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9C8BFE" w14:textId="77777777" w:rsidR="007705D9" w:rsidRPr="0033362C" w:rsidRDefault="007705D9" w:rsidP="007705D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3362C">
        <w:rPr>
          <w:rFonts w:ascii="Times New Roman" w:hAnsi="Times New Roman" w:cs="Times New Roman"/>
          <w:b/>
          <w:bCs/>
          <w:sz w:val="24"/>
          <w:szCs w:val="24"/>
        </w:rPr>
        <w:t>Supplementary Tables</w:t>
      </w:r>
    </w:p>
    <w:p w14:paraId="71B37E17" w14:textId="7EA9D52E" w:rsidR="007705D9" w:rsidRPr="0033362C" w:rsidRDefault="007705D9" w:rsidP="007705D9">
      <w:pPr>
        <w:rPr>
          <w:rFonts w:ascii="Times New Roman" w:hAnsi="Times New Roman" w:cs="Times New Roman"/>
          <w:bCs/>
          <w:sz w:val="24"/>
          <w:szCs w:val="24"/>
        </w:rPr>
      </w:pPr>
      <w:r w:rsidRPr="0033362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6D78BE">
        <w:rPr>
          <w:rFonts w:ascii="Times New Roman" w:hAnsi="Times New Roman" w:cs="Times New Roman"/>
          <w:b/>
          <w:sz w:val="24"/>
          <w:szCs w:val="24"/>
        </w:rPr>
        <w:t>8</w:t>
      </w:r>
      <w:r w:rsidRPr="0033362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33362C">
        <w:rPr>
          <w:rFonts w:ascii="Times New Roman" w:hAnsi="Times New Roman" w:cs="Times New Roman"/>
          <w:bCs/>
          <w:sz w:val="24"/>
          <w:szCs w:val="24"/>
        </w:rPr>
        <w:t xml:space="preserve"> Pairwise comparisons on differences in wave power at the gamma (γ) frequency range.</w:t>
      </w:r>
    </w:p>
    <w:p w14:paraId="0DF92B00" w14:textId="77777777" w:rsidR="007705D9" w:rsidRPr="0033362C" w:rsidRDefault="007705D9" w:rsidP="007705D9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bCs/>
          <w:sz w:val="24"/>
          <w:szCs w:val="24"/>
        </w:rPr>
      </w:pPr>
      <w:r w:rsidRPr="0033362C">
        <w:rPr>
          <w:rFonts w:ascii="Times New Roman" w:hAnsi="Times New Roman" w:cs="Times New Roman"/>
          <w:bCs/>
          <w:sz w:val="24"/>
          <w:szCs w:val="24"/>
        </w:rPr>
        <w:t>Within Treatment. Zero is equivalent to baseline.</w:t>
      </w:r>
    </w:p>
    <w:tbl>
      <w:tblPr>
        <w:tblW w:w="5664" w:type="dxa"/>
        <w:tblLook w:val="04A0" w:firstRow="1" w:lastRow="0" w:firstColumn="1" w:lastColumn="0" w:noHBand="0" w:noVBand="1"/>
      </w:tblPr>
      <w:tblGrid>
        <w:gridCol w:w="1268"/>
        <w:gridCol w:w="976"/>
        <w:gridCol w:w="976"/>
        <w:gridCol w:w="976"/>
        <w:gridCol w:w="1468"/>
      </w:tblGrid>
      <w:tr w:rsidR="007705D9" w:rsidRPr="00795DB0" w14:paraId="68896810" w14:textId="77777777" w:rsidTr="00622D67">
        <w:trPr>
          <w:trHeight w:val="315"/>
        </w:trPr>
        <w:tc>
          <w:tcPr>
            <w:tcW w:w="126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AF34F2E" w14:textId="77777777" w:rsidR="007705D9" w:rsidRPr="00795DB0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B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3169AF" w14:textId="77777777" w:rsidR="007705D9" w:rsidRPr="00795DB0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B0">
              <w:rPr>
                <w:rFonts w:ascii="Times New Roman" w:eastAsia="Times New Roman" w:hAnsi="Times New Roman" w:cs="Times New Roman"/>
                <w:sz w:val="20"/>
                <w:szCs w:val="20"/>
              </w:rPr>
              <w:t>AP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B02D7A" w14:textId="77777777" w:rsidR="007705D9" w:rsidRPr="00795DB0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B0">
              <w:rPr>
                <w:rFonts w:ascii="Times New Roman" w:eastAsia="Times New Roman" w:hAnsi="Times New Roman" w:cs="Times New Roman"/>
                <w:sz w:val="20"/>
                <w:szCs w:val="20"/>
              </w:rPr>
              <w:t>MDZ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CD5F0F" w14:textId="77777777" w:rsidR="007705D9" w:rsidRPr="00795DB0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B0">
              <w:rPr>
                <w:rFonts w:ascii="Times New Roman" w:eastAsia="Times New Roman" w:hAnsi="Times New Roman" w:cs="Times New Roman"/>
                <w:sz w:val="20"/>
                <w:szCs w:val="20"/>
              </w:rPr>
              <w:t>ENBA</w:t>
            </w:r>
          </w:p>
        </w:tc>
        <w:tc>
          <w:tcPr>
            <w:tcW w:w="146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6FC4B610" w14:textId="77777777" w:rsidR="007705D9" w:rsidRPr="00795DB0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B0">
              <w:rPr>
                <w:rFonts w:ascii="Times New Roman" w:eastAsia="Times New Roman" w:hAnsi="Times New Roman" w:cs="Times New Roman"/>
                <w:sz w:val="20"/>
                <w:szCs w:val="20"/>
              </w:rPr>
              <w:t>ENBA+MDZ</w:t>
            </w:r>
          </w:p>
        </w:tc>
      </w:tr>
      <w:tr w:rsidR="007705D9" w:rsidRPr="00795DB0" w14:paraId="24C1593E" w14:textId="77777777" w:rsidTr="00622D67">
        <w:trPr>
          <w:trHeight w:val="315"/>
        </w:trPr>
        <w:tc>
          <w:tcPr>
            <w:tcW w:w="12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A6A2F83" w14:textId="77777777" w:rsidR="007705D9" w:rsidRPr="00795DB0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B0">
              <w:rPr>
                <w:rFonts w:ascii="Times New Roman" w:eastAsia="Times New Roman" w:hAnsi="Times New Roman" w:cs="Times New Roman"/>
                <w:sz w:val="20"/>
                <w:szCs w:val="20"/>
              </w:rPr>
              <w:t>0 vs. 3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AD9E8A" w14:textId="77777777" w:rsidR="007705D9" w:rsidRPr="00795DB0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B0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A7E7FA" w14:textId="77777777" w:rsidR="007705D9" w:rsidRPr="00795DB0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B0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7B457A" w14:textId="77777777" w:rsidR="007705D9" w:rsidRPr="00795DB0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B0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4D252320" w14:textId="77777777" w:rsidR="007705D9" w:rsidRPr="00795DB0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B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795DB0" w14:paraId="0F2C793A" w14:textId="77777777" w:rsidTr="00622D67">
        <w:trPr>
          <w:trHeight w:val="315"/>
        </w:trPr>
        <w:tc>
          <w:tcPr>
            <w:tcW w:w="12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8897877" w14:textId="77777777" w:rsidR="007705D9" w:rsidRPr="00795DB0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B0">
              <w:rPr>
                <w:rFonts w:ascii="Times New Roman" w:eastAsia="Times New Roman" w:hAnsi="Times New Roman" w:cs="Times New Roman"/>
                <w:sz w:val="20"/>
                <w:szCs w:val="20"/>
              </w:rPr>
              <w:t>0 vs. 6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DF3802" w14:textId="77777777" w:rsidR="007705D9" w:rsidRPr="00795DB0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B0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748934" w14:textId="77777777" w:rsidR="007705D9" w:rsidRPr="00795DB0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B0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C07FFC" w14:textId="77777777" w:rsidR="007705D9" w:rsidRPr="00795DB0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B0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4AFAB632" w14:textId="77777777" w:rsidR="007705D9" w:rsidRPr="00795DB0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B0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705D9" w:rsidRPr="00795DB0" w14:paraId="0E0CA4FD" w14:textId="77777777" w:rsidTr="00622D67">
        <w:trPr>
          <w:trHeight w:val="315"/>
        </w:trPr>
        <w:tc>
          <w:tcPr>
            <w:tcW w:w="12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833707A" w14:textId="77777777" w:rsidR="007705D9" w:rsidRPr="00795DB0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B0">
              <w:rPr>
                <w:rFonts w:ascii="Times New Roman" w:eastAsia="Times New Roman" w:hAnsi="Times New Roman" w:cs="Times New Roman"/>
                <w:sz w:val="20"/>
                <w:szCs w:val="20"/>
              </w:rPr>
              <w:t>0 vs. 9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6EB9F6" w14:textId="77777777" w:rsidR="007705D9" w:rsidRPr="00795DB0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B0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E0CA57" w14:textId="77777777" w:rsidR="007705D9" w:rsidRPr="00795DB0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B0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BF3961" w14:textId="77777777" w:rsidR="007705D9" w:rsidRPr="00795DB0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B0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2F092CE9" w14:textId="77777777" w:rsidR="007705D9" w:rsidRPr="00795DB0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B0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705D9" w:rsidRPr="00795DB0" w14:paraId="45231BAB" w14:textId="77777777" w:rsidTr="00622D67">
        <w:trPr>
          <w:trHeight w:val="315"/>
        </w:trPr>
        <w:tc>
          <w:tcPr>
            <w:tcW w:w="12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622362F" w14:textId="77777777" w:rsidR="007705D9" w:rsidRPr="00795DB0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B0">
              <w:rPr>
                <w:rFonts w:ascii="Times New Roman" w:eastAsia="Times New Roman" w:hAnsi="Times New Roman" w:cs="Times New Roman"/>
                <w:sz w:val="20"/>
                <w:szCs w:val="20"/>
              </w:rPr>
              <w:t>0 vs. 12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856C5C" w14:textId="77777777" w:rsidR="007705D9" w:rsidRPr="00795DB0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B0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9AE39B" w14:textId="77777777" w:rsidR="007705D9" w:rsidRPr="00795DB0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B0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1A9783" w14:textId="77777777" w:rsidR="007705D9" w:rsidRPr="00795DB0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B0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42334D23" w14:textId="77777777" w:rsidR="007705D9" w:rsidRPr="00795DB0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B0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705D9" w:rsidRPr="00795DB0" w14:paraId="194033C9" w14:textId="77777777" w:rsidTr="00622D67">
        <w:trPr>
          <w:trHeight w:val="315"/>
        </w:trPr>
        <w:tc>
          <w:tcPr>
            <w:tcW w:w="12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EE954CC" w14:textId="77777777" w:rsidR="007705D9" w:rsidRPr="00795DB0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B0">
              <w:rPr>
                <w:rFonts w:ascii="Times New Roman" w:eastAsia="Times New Roman" w:hAnsi="Times New Roman" w:cs="Times New Roman"/>
                <w:sz w:val="20"/>
                <w:szCs w:val="20"/>
              </w:rPr>
              <w:t>0 vs. 15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67029C" w14:textId="77777777" w:rsidR="007705D9" w:rsidRPr="00795DB0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B0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DBCEBF" w14:textId="77777777" w:rsidR="007705D9" w:rsidRPr="00795DB0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B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975870" w14:textId="77777777" w:rsidR="007705D9" w:rsidRPr="00795DB0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B0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4A28C5FC" w14:textId="77777777" w:rsidR="007705D9" w:rsidRPr="00795DB0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B0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705D9" w:rsidRPr="00795DB0" w14:paraId="640D0B08" w14:textId="77777777" w:rsidTr="00622D67">
        <w:trPr>
          <w:trHeight w:val="315"/>
        </w:trPr>
        <w:tc>
          <w:tcPr>
            <w:tcW w:w="12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F0F5453" w14:textId="77777777" w:rsidR="007705D9" w:rsidRPr="00795DB0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B0">
              <w:rPr>
                <w:rFonts w:ascii="Times New Roman" w:eastAsia="Times New Roman" w:hAnsi="Times New Roman" w:cs="Times New Roman"/>
                <w:sz w:val="20"/>
                <w:szCs w:val="20"/>
              </w:rPr>
              <w:t>0 vs. 18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22D7BC" w14:textId="77777777" w:rsidR="007705D9" w:rsidRPr="00795DB0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B0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BB0A22" w14:textId="77777777" w:rsidR="007705D9" w:rsidRPr="00795DB0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B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809517" w14:textId="77777777" w:rsidR="007705D9" w:rsidRPr="00795DB0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B0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66E46BEB" w14:textId="77777777" w:rsidR="007705D9" w:rsidRPr="00795DB0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B0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705D9" w:rsidRPr="00795DB0" w14:paraId="43E1E8BF" w14:textId="77777777" w:rsidTr="00622D67">
        <w:trPr>
          <w:trHeight w:val="315"/>
        </w:trPr>
        <w:tc>
          <w:tcPr>
            <w:tcW w:w="12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36D2AFD" w14:textId="77777777" w:rsidR="007705D9" w:rsidRPr="00795DB0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B0">
              <w:rPr>
                <w:rFonts w:ascii="Times New Roman" w:eastAsia="Times New Roman" w:hAnsi="Times New Roman" w:cs="Times New Roman"/>
                <w:sz w:val="20"/>
                <w:szCs w:val="20"/>
              </w:rPr>
              <w:t>0 vs. 2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171A21" w14:textId="77777777" w:rsidR="007705D9" w:rsidRPr="00795DB0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B0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524540" w14:textId="77777777" w:rsidR="007705D9" w:rsidRPr="00795DB0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B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375308" w14:textId="77777777" w:rsidR="007705D9" w:rsidRPr="00795DB0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B0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37794F3F" w14:textId="77777777" w:rsidR="007705D9" w:rsidRPr="00795DB0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B0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705D9" w:rsidRPr="00795DB0" w14:paraId="55FEA408" w14:textId="77777777" w:rsidTr="00622D67">
        <w:trPr>
          <w:trHeight w:val="315"/>
        </w:trPr>
        <w:tc>
          <w:tcPr>
            <w:tcW w:w="12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CAABE74" w14:textId="77777777" w:rsidR="007705D9" w:rsidRPr="00795DB0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B0">
              <w:rPr>
                <w:rFonts w:ascii="Times New Roman" w:eastAsia="Times New Roman" w:hAnsi="Times New Roman" w:cs="Times New Roman"/>
                <w:sz w:val="20"/>
                <w:szCs w:val="20"/>
              </w:rPr>
              <w:t>0 vs. 24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594487" w14:textId="77777777" w:rsidR="007705D9" w:rsidRPr="00795DB0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B0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A6C775" w14:textId="77777777" w:rsidR="007705D9" w:rsidRPr="00795DB0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B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3EBA3B" w14:textId="77777777" w:rsidR="007705D9" w:rsidRPr="00795DB0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B0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2A7B4479" w14:textId="77777777" w:rsidR="007705D9" w:rsidRPr="00795DB0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B0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705D9" w:rsidRPr="00795DB0" w14:paraId="69CFDAA8" w14:textId="77777777" w:rsidTr="00622D67">
        <w:trPr>
          <w:trHeight w:val="315"/>
        </w:trPr>
        <w:tc>
          <w:tcPr>
            <w:tcW w:w="12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4E7AB16" w14:textId="77777777" w:rsidR="007705D9" w:rsidRPr="00795DB0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B0">
              <w:rPr>
                <w:rFonts w:ascii="Times New Roman" w:eastAsia="Times New Roman" w:hAnsi="Times New Roman" w:cs="Times New Roman"/>
                <w:sz w:val="20"/>
                <w:szCs w:val="20"/>
              </w:rPr>
              <w:t>0 vs. 27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9B3F36" w14:textId="77777777" w:rsidR="007705D9" w:rsidRPr="00795DB0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B0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D4DABF" w14:textId="77777777" w:rsidR="007705D9" w:rsidRPr="00795DB0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B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D8D350" w14:textId="77777777" w:rsidR="007705D9" w:rsidRPr="00795DB0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B0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652F7CB3" w14:textId="77777777" w:rsidR="007705D9" w:rsidRPr="00795DB0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B0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705D9" w:rsidRPr="00795DB0" w14:paraId="1034FB97" w14:textId="77777777" w:rsidTr="00622D67">
        <w:trPr>
          <w:trHeight w:val="330"/>
        </w:trPr>
        <w:tc>
          <w:tcPr>
            <w:tcW w:w="126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660453FE" w14:textId="77777777" w:rsidR="007705D9" w:rsidRPr="00795DB0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B0">
              <w:rPr>
                <w:rFonts w:ascii="Times New Roman" w:eastAsia="Times New Roman" w:hAnsi="Times New Roman" w:cs="Times New Roman"/>
                <w:sz w:val="20"/>
                <w:szCs w:val="20"/>
              </w:rPr>
              <w:t>0 vs. 30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4F1725DE" w14:textId="77777777" w:rsidR="007705D9" w:rsidRPr="00795DB0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B0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46149362" w14:textId="77777777" w:rsidR="007705D9" w:rsidRPr="00795DB0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B0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1E66F95C" w14:textId="77777777" w:rsidR="007705D9" w:rsidRPr="00795DB0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B0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F790155" w14:textId="77777777" w:rsidR="007705D9" w:rsidRPr="00795DB0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5DB0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705D9" w:rsidRPr="00795DB0" w14:paraId="50802EDD" w14:textId="77777777" w:rsidTr="00622D67">
        <w:trPr>
          <w:trHeight w:val="330"/>
        </w:trPr>
        <w:tc>
          <w:tcPr>
            <w:tcW w:w="5664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5BA47DEF" w14:textId="77777777" w:rsidR="007705D9" w:rsidRPr="00795DB0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5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 p</w:t>
            </w:r>
            <w:r w:rsidRPr="00795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&lt;</w:t>
            </w:r>
            <w:r w:rsidRPr="00795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, ** p</w:t>
            </w:r>
            <w:r w:rsidRPr="00795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&lt;</w:t>
            </w:r>
            <w:r w:rsidRPr="00795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, *** p</w:t>
            </w:r>
            <w:r w:rsidRPr="00795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&lt;</w:t>
            </w:r>
            <w:r w:rsidRPr="00795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</w:tbl>
    <w:p w14:paraId="6092A37C" w14:textId="77777777" w:rsidR="007705D9" w:rsidRPr="0033362C" w:rsidRDefault="007705D9" w:rsidP="007705D9"/>
    <w:p w14:paraId="7496A5A9" w14:textId="77777777" w:rsidR="007705D9" w:rsidRPr="0033362C" w:rsidRDefault="007705D9" w:rsidP="007705D9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525E2786" w14:textId="77777777" w:rsidR="007705D9" w:rsidRPr="0033362C" w:rsidRDefault="007705D9" w:rsidP="007705D9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b/>
          <w:sz w:val="24"/>
          <w:szCs w:val="24"/>
        </w:rPr>
      </w:pPr>
      <w:r w:rsidRPr="0033362C">
        <w:rPr>
          <w:rFonts w:ascii="Times New Roman" w:hAnsi="Times New Roman" w:cs="Times New Roman"/>
          <w:bCs/>
          <w:sz w:val="24"/>
          <w:szCs w:val="24"/>
        </w:rPr>
        <w:t>Across Pairs of Treatment Groups.</w:t>
      </w:r>
    </w:p>
    <w:tbl>
      <w:tblPr>
        <w:tblW w:w="8090" w:type="dxa"/>
        <w:tblLook w:val="04A0" w:firstRow="1" w:lastRow="0" w:firstColumn="1" w:lastColumn="0" w:noHBand="0" w:noVBand="1"/>
      </w:tblPr>
      <w:tblGrid>
        <w:gridCol w:w="1982"/>
        <w:gridCol w:w="390"/>
        <w:gridCol w:w="588"/>
        <w:gridCol w:w="540"/>
        <w:gridCol w:w="630"/>
        <w:gridCol w:w="630"/>
        <w:gridCol w:w="540"/>
        <w:gridCol w:w="540"/>
        <w:gridCol w:w="540"/>
        <w:gridCol w:w="630"/>
        <w:gridCol w:w="540"/>
        <w:gridCol w:w="540"/>
      </w:tblGrid>
      <w:tr w:rsidR="007705D9" w:rsidRPr="00522BDD" w14:paraId="33722F73" w14:textId="77777777" w:rsidTr="00622D67">
        <w:trPr>
          <w:trHeight w:val="304"/>
        </w:trPr>
        <w:tc>
          <w:tcPr>
            <w:tcW w:w="198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1F2583" w14:textId="77777777" w:rsidR="007705D9" w:rsidRPr="00522BDD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EEC04C" w14:textId="77777777" w:rsidR="007705D9" w:rsidRPr="00522BDD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D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53F5CF" w14:textId="77777777" w:rsidR="007705D9" w:rsidRPr="00522BDD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DD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09CF23" w14:textId="77777777" w:rsidR="007705D9" w:rsidRPr="00522BDD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DD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5C7E6F" w14:textId="77777777" w:rsidR="007705D9" w:rsidRPr="00522BDD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DD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6B2099" w14:textId="77777777" w:rsidR="007705D9" w:rsidRPr="00522BDD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DD">
              <w:rPr>
                <w:rFonts w:ascii="Times New Roman" w:eastAsia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CE50DE" w14:textId="77777777" w:rsidR="007705D9" w:rsidRPr="00522BDD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DD">
              <w:rPr>
                <w:rFonts w:ascii="Times New Roman" w:eastAsia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0132D6" w14:textId="77777777" w:rsidR="007705D9" w:rsidRPr="00522BDD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DD">
              <w:rPr>
                <w:rFonts w:ascii="Times New Roman" w:eastAsia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07FB96" w14:textId="77777777" w:rsidR="007705D9" w:rsidRPr="00522BDD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DD">
              <w:rPr>
                <w:rFonts w:ascii="Times New Roman" w:eastAsia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4B53AE" w14:textId="77777777" w:rsidR="007705D9" w:rsidRPr="00522BDD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DD">
              <w:rPr>
                <w:rFonts w:ascii="Times New Roman" w:eastAsia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D5F7CE" w14:textId="77777777" w:rsidR="007705D9" w:rsidRPr="00522BDD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DD">
              <w:rPr>
                <w:rFonts w:ascii="Times New Roman" w:eastAsia="Times New Roman" w:hAnsi="Times New Roman" w:cs="Times New Roman"/>
                <w:sz w:val="20"/>
                <w:szCs w:val="20"/>
              </w:rPr>
              <w:t>270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799064A6" w14:textId="77777777" w:rsidR="007705D9" w:rsidRPr="00522BDD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DD">
              <w:rPr>
                <w:rFonts w:ascii="Times New Roman" w:eastAsia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7705D9" w:rsidRPr="00522BDD" w14:paraId="74909B06" w14:textId="77777777" w:rsidTr="00622D67">
        <w:trPr>
          <w:trHeight w:val="304"/>
        </w:trPr>
        <w:tc>
          <w:tcPr>
            <w:tcW w:w="19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E9329AA" w14:textId="77777777" w:rsidR="007705D9" w:rsidRPr="00522BDD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DD">
              <w:rPr>
                <w:rFonts w:ascii="Times New Roman" w:eastAsia="Times New Roman" w:hAnsi="Times New Roman" w:cs="Times New Roman"/>
                <w:sz w:val="20"/>
                <w:szCs w:val="20"/>
              </w:rPr>
              <w:t>AP vs. MDZ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EB24543" w14:textId="77777777" w:rsidR="007705D9" w:rsidRPr="00522BDD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DD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817E167" w14:textId="77777777" w:rsidR="007705D9" w:rsidRPr="00522BDD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DD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72ED987" w14:textId="77777777" w:rsidR="007705D9" w:rsidRPr="00522BDD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DD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B5BD0DA" w14:textId="77777777" w:rsidR="007705D9" w:rsidRPr="00522BDD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DD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C683FF9" w14:textId="77777777" w:rsidR="007705D9" w:rsidRPr="00522BDD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DD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66AE1D7" w14:textId="77777777" w:rsidR="007705D9" w:rsidRPr="00522BDD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DD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D66B94B" w14:textId="77777777" w:rsidR="007705D9" w:rsidRPr="00522BDD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DD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8DF30F7" w14:textId="77777777" w:rsidR="007705D9" w:rsidRPr="00522BDD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DD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566287A" w14:textId="77777777" w:rsidR="007705D9" w:rsidRPr="00522BDD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DD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B2BCBBA" w14:textId="77777777" w:rsidR="007705D9" w:rsidRPr="00522BDD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DD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hideMark/>
          </w:tcPr>
          <w:p w14:paraId="0A337EB5" w14:textId="77777777" w:rsidR="007705D9" w:rsidRPr="00522BDD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DD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522BDD" w14:paraId="33C705A3" w14:textId="77777777" w:rsidTr="00622D67">
        <w:trPr>
          <w:trHeight w:val="304"/>
        </w:trPr>
        <w:tc>
          <w:tcPr>
            <w:tcW w:w="19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983B00" w14:textId="77777777" w:rsidR="007705D9" w:rsidRPr="00522BDD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DD">
              <w:rPr>
                <w:rFonts w:ascii="Times New Roman" w:eastAsia="Times New Roman" w:hAnsi="Times New Roman" w:cs="Times New Roman"/>
                <w:sz w:val="20"/>
                <w:szCs w:val="20"/>
              </w:rPr>
              <w:t>AP vs. ENBA+MDZ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D1C58B9" w14:textId="77777777" w:rsidR="007705D9" w:rsidRPr="00522BDD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DD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384965B" w14:textId="77777777" w:rsidR="007705D9" w:rsidRPr="00522BDD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DD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08929A7" w14:textId="77777777" w:rsidR="007705D9" w:rsidRPr="00522BDD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DD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90FCA9A" w14:textId="77777777" w:rsidR="007705D9" w:rsidRPr="00522BDD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DD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DDC551B" w14:textId="77777777" w:rsidR="007705D9" w:rsidRPr="00522BDD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DD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8B9BA83" w14:textId="77777777" w:rsidR="007705D9" w:rsidRPr="00522BDD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DD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834F4ED" w14:textId="77777777" w:rsidR="007705D9" w:rsidRPr="00522BDD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DD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2A510ED" w14:textId="77777777" w:rsidR="007705D9" w:rsidRPr="00522BDD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DD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1870C12" w14:textId="77777777" w:rsidR="007705D9" w:rsidRPr="00522BDD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DD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4E6DC51" w14:textId="77777777" w:rsidR="007705D9" w:rsidRPr="00522BDD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DD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hideMark/>
          </w:tcPr>
          <w:p w14:paraId="479ED7BB" w14:textId="77777777" w:rsidR="007705D9" w:rsidRPr="00522BDD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DD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705D9" w:rsidRPr="00522BDD" w14:paraId="770D215D" w14:textId="77777777" w:rsidTr="00622D67">
        <w:trPr>
          <w:trHeight w:val="304"/>
        </w:trPr>
        <w:tc>
          <w:tcPr>
            <w:tcW w:w="19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301CD9" w14:textId="77777777" w:rsidR="007705D9" w:rsidRPr="00522BDD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DD">
              <w:rPr>
                <w:rFonts w:ascii="Times New Roman" w:eastAsia="Times New Roman" w:hAnsi="Times New Roman" w:cs="Times New Roman"/>
                <w:sz w:val="20"/>
                <w:szCs w:val="20"/>
              </w:rPr>
              <w:t>AP vs. ENBA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1CF9A7B" w14:textId="77777777" w:rsidR="007705D9" w:rsidRPr="00522BDD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DD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4663F05" w14:textId="77777777" w:rsidR="007705D9" w:rsidRPr="00522BDD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DD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18C7099" w14:textId="77777777" w:rsidR="007705D9" w:rsidRPr="00522BDD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DD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3C83F87" w14:textId="77777777" w:rsidR="007705D9" w:rsidRPr="00522BDD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DD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439DC63" w14:textId="77777777" w:rsidR="007705D9" w:rsidRPr="00522BDD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DD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AC885BC" w14:textId="77777777" w:rsidR="007705D9" w:rsidRPr="00522BDD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DD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9BF4796" w14:textId="77777777" w:rsidR="007705D9" w:rsidRPr="00522BDD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DD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A2A3638" w14:textId="77777777" w:rsidR="007705D9" w:rsidRPr="00522BDD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DD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06EFA14" w14:textId="77777777" w:rsidR="007705D9" w:rsidRPr="00522BDD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DD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C7CB525" w14:textId="77777777" w:rsidR="007705D9" w:rsidRPr="00522BDD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DD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hideMark/>
          </w:tcPr>
          <w:p w14:paraId="073E2B3B" w14:textId="77777777" w:rsidR="007705D9" w:rsidRPr="00522BDD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DD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705D9" w:rsidRPr="00522BDD" w14:paraId="3D975248" w14:textId="77777777" w:rsidTr="00622D67">
        <w:trPr>
          <w:trHeight w:val="318"/>
        </w:trPr>
        <w:tc>
          <w:tcPr>
            <w:tcW w:w="8090" w:type="dxa"/>
            <w:gridSpan w:val="1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4DC5F00F" w14:textId="77777777" w:rsidR="007705D9" w:rsidRPr="00522BDD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 p</w:t>
            </w:r>
            <w:r w:rsidRPr="00522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&lt;</w:t>
            </w:r>
            <w:r w:rsidRPr="00522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, ** p</w:t>
            </w:r>
            <w:r w:rsidRPr="00522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&lt;</w:t>
            </w:r>
            <w:r w:rsidRPr="00522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, *** p</w:t>
            </w:r>
            <w:r w:rsidRPr="00522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&lt;</w:t>
            </w:r>
            <w:r w:rsidRPr="00522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</w:tbl>
    <w:p w14:paraId="713C5E08" w14:textId="77777777" w:rsidR="007705D9" w:rsidRPr="0033362C" w:rsidRDefault="007705D9" w:rsidP="007705D9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33F05CDB" w14:textId="77777777" w:rsidR="007705D9" w:rsidRPr="0033362C" w:rsidRDefault="007705D9" w:rsidP="007705D9">
      <w:pPr>
        <w:rPr>
          <w:rFonts w:ascii="Times New Roman" w:hAnsi="Times New Roman" w:cs="Times New Roman"/>
          <w:sz w:val="24"/>
          <w:szCs w:val="24"/>
        </w:rPr>
      </w:pPr>
    </w:p>
    <w:p w14:paraId="27271274" w14:textId="77777777" w:rsidR="007705D9" w:rsidRPr="0033362C" w:rsidRDefault="007705D9" w:rsidP="007705D9">
      <w:pPr>
        <w:rPr>
          <w:rFonts w:ascii="Times New Roman" w:hAnsi="Times New Roman" w:cs="Times New Roman"/>
          <w:b/>
          <w:sz w:val="24"/>
          <w:szCs w:val="24"/>
        </w:rPr>
      </w:pPr>
      <w:r w:rsidRPr="0033362C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0FBBE44" w14:textId="27EEBBC2" w:rsidR="007705D9" w:rsidRPr="0033362C" w:rsidRDefault="007705D9" w:rsidP="007705D9">
      <w:pPr>
        <w:rPr>
          <w:rFonts w:ascii="Times New Roman" w:hAnsi="Times New Roman" w:cs="Times New Roman"/>
          <w:bCs/>
          <w:sz w:val="24"/>
          <w:szCs w:val="24"/>
        </w:rPr>
      </w:pPr>
      <w:r w:rsidRPr="0033362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6D78BE">
        <w:rPr>
          <w:rFonts w:ascii="Times New Roman" w:hAnsi="Times New Roman" w:cs="Times New Roman"/>
          <w:b/>
          <w:sz w:val="24"/>
          <w:szCs w:val="24"/>
        </w:rPr>
        <w:t>9</w:t>
      </w:r>
      <w:r w:rsidRPr="0033362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33362C">
        <w:rPr>
          <w:rFonts w:ascii="Times New Roman" w:hAnsi="Times New Roman" w:cs="Times New Roman"/>
          <w:bCs/>
          <w:sz w:val="24"/>
          <w:szCs w:val="24"/>
        </w:rPr>
        <w:t xml:space="preserve"> Significant Differences in Spike Frequency </w:t>
      </w:r>
    </w:p>
    <w:p w14:paraId="74BEED2C" w14:textId="77777777" w:rsidR="007705D9" w:rsidRPr="0033362C" w:rsidRDefault="007705D9" w:rsidP="007705D9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bCs/>
          <w:sz w:val="24"/>
          <w:szCs w:val="24"/>
        </w:rPr>
      </w:pPr>
      <w:r w:rsidRPr="0033362C">
        <w:rPr>
          <w:rFonts w:ascii="Times New Roman" w:hAnsi="Times New Roman" w:cs="Times New Roman"/>
          <w:bCs/>
          <w:sz w:val="24"/>
          <w:szCs w:val="24"/>
        </w:rPr>
        <w:t>Within Treatment. Zero is equivalent to baseline.</w:t>
      </w:r>
    </w:p>
    <w:tbl>
      <w:tblPr>
        <w:tblW w:w="5724" w:type="dxa"/>
        <w:tblLook w:val="04A0" w:firstRow="1" w:lastRow="0" w:firstColumn="1" w:lastColumn="0" w:noHBand="0" w:noVBand="1"/>
      </w:tblPr>
      <w:tblGrid>
        <w:gridCol w:w="1328"/>
        <w:gridCol w:w="976"/>
        <w:gridCol w:w="976"/>
        <w:gridCol w:w="976"/>
        <w:gridCol w:w="1468"/>
      </w:tblGrid>
      <w:tr w:rsidR="007705D9" w:rsidRPr="00404D92" w14:paraId="4B25DB86" w14:textId="77777777" w:rsidTr="00622D67">
        <w:trPr>
          <w:trHeight w:val="315"/>
        </w:trPr>
        <w:tc>
          <w:tcPr>
            <w:tcW w:w="132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B9DB335" w14:textId="77777777" w:rsidR="007705D9" w:rsidRPr="00404D92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D9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F0ECC4" w14:textId="77777777" w:rsidR="007705D9" w:rsidRPr="00404D92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D92">
              <w:rPr>
                <w:rFonts w:ascii="Times New Roman" w:eastAsia="Times New Roman" w:hAnsi="Times New Roman" w:cs="Times New Roman"/>
                <w:sz w:val="20"/>
                <w:szCs w:val="20"/>
              </w:rPr>
              <w:t>AP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B80659" w14:textId="77777777" w:rsidR="007705D9" w:rsidRPr="00404D92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D92">
              <w:rPr>
                <w:rFonts w:ascii="Times New Roman" w:eastAsia="Times New Roman" w:hAnsi="Times New Roman" w:cs="Times New Roman"/>
                <w:sz w:val="20"/>
                <w:szCs w:val="20"/>
              </w:rPr>
              <w:t>MDZ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D87ACB" w14:textId="77777777" w:rsidR="007705D9" w:rsidRPr="00404D92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D92">
              <w:rPr>
                <w:rFonts w:ascii="Times New Roman" w:eastAsia="Times New Roman" w:hAnsi="Times New Roman" w:cs="Times New Roman"/>
                <w:sz w:val="20"/>
                <w:szCs w:val="20"/>
              </w:rPr>
              <w:t>ENBA</w:t>
            </w:r>
          </w:p>
        </w:tc>
        <w:tc>
          <w:tcPr>
            <w:tcW w:w="146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55EB9E54" w14:textId="77777777" w:rsidR="007705D9" w:rsidRPr="00404D92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D92">
              <w:rPr>
                <w:rFonts w:ascii="Times New Roman" w:eastAsia="Times New Roman" w:hAnsi="Times New Roman" w:cs="Times New Roman"/>
                <w:sz w:val="20"/>
                <w:szCs w:val="20"/>
              </w:rPr>
              <w:t>ENBA+MDZ</w:t>
            </w:r>
          </w:p>
        </w:tc>
      </w:tr>
      <w:tr w:rsidR="007705D9" w:rsidRPr="00404D92" w14:paraId="4E8DB1DD" w14:textId="77777777" w:rsidTr="00622D67">
        <w:trPr>
          <w:trHeight w:val="315"/>
        </w:trPr>
        <w:tc>
          <w:tcPr>
            <w:tcW w:w="13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66389D0" w14:textId="77777777" w:rsidR="007705D9" w:rsidRPr="00404D92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D92">
              <w:rPr>
                <w:rFonts w:ascii="Times New Roman" w:eastAsia="Times New Roman" w:hAnsi="Times New Roman" w:cs="Times New Roman"/>
                <w:sz w:val="20"/>
                <w:szCs w:val="20"/>
              </w:rPr>
              <w:t>0 vs. 3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AA93C8" w14:textId="77777777" w:rsidR="007705D9" w:rsidRPr="00404D92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D92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F4215F" w14:textId="77777777" w:rsidR="007705D9" w:rsidRPr="00404D92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D92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B0F873" w14:textId="77777777" w:rsidR="007705D9" w:rsidRPr="00404D92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D92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093843CC" w14:textId="77777777" w:rsidR="007705D9" w:rsidRPr="00404D92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D92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705D9" w:rsidRPr="00404D92" w14:paraId="53D45EC2" w14:textId="77777777" w:rsidTr="00622D67">
        <w:trPr>
          <w:trHeight w:val="315"/>
        </w:trPr>
        <w:tc>
          <w:tcPr>
            <w:tcW w:w="13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CED5370" w14:textId="77777777" w:rsidR="007705D9" w:rsidRPr="00404D92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D92">
              <w:rPr>
                <w:rFonts w:ascii="Times New Roman" w:eastAsia="Times New Roman" w:hAnsi="Times New Roman" w:cs="Times New Roman"/>
                <w:sz w:val="20"/>
                <w:szCs w:val="20"/>
              </w:rPr>
              <w:t>0 vs. 6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A6B599" w14:textId="77777777" w:rsidR="007705D9" w:rsidRPr="00404D92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D92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91741E" w14:textId="77777777" w:rsidR="007705D9" w:rsidRPr="00404D92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D92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206BF5" w14:textId="77777777" w:rsidR="007705D9" w:rsidRPr="00404D92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D92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6ADA4D4C" w14:textId="77777777" w:rsidR="007705D9" w:rsidRPr="00404D92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D92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705D9" w:rsidRPr="00404D92" w14:paraId="15D14960" w14:textId="77777777" w:rsidTr="00622D67">
        <w:trPr>
          <w:trHeight w:val="315"/>
        </w:trPr>
        <w:tc>
          <w:tcPr>
            <w:tcW w:w="13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54425F3" w14:textId="77777777" w:rsidR="007705D9" w:rsidRPr="00404D92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D92">
              <w:rPr>
                <w:rFonts w:ascii="Times New Roman" w:eastAsia="Times New Roman" w:hAnsi="Times New Roman" w:cs="Times New Roman"/>
                <w:sz w:val="20"/>
                <w:szCs w:val="20"/>
              </w:rPr>
              <w:t>0 vs. 9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709D36" w14:textId="77777777" w:rsidR="007705D9" w:rsidRPr="00404D92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D92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4C1AD3" w14:textId="77777777" w:rsidR="007705D9" w:rsidRPr="00404D92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D92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ADF462" w14:textId="77777777" w:rsidR="007705D9" w:rsidRPr="00404D92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D92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33852460" w14:textId="77777777" w:rsidR="007705D9" w:rsidRPr="00404D92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D92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705D9" w:rsidRPr="00404D92" w14:paraId="03FA0AFC" w14:textId="77777777" w:rsidTr="00622D67">
        <w:trPr>
          <w:trHeight w:val="315"/>
        </w:trPr>
        <w:tc>
          <w:tcPr>
            <w:tcW w:w="13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8F89AD4" w14:textId="77777777" w:rsidR="007705D9" w:rsidRPr="00404D92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D92">
              <w:rPr>
                <w:rFonts w:ascii="Times New Roman" w:eastAsia="Times New Roman" w:hAnsi="Times New Roman" w:cs="Times New Roman"/>
                <w:sz w:val="20"/>
                <w:szCs w:val="20"/>
              </w:rPr>
              <w:t>0 vs. 12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587E47" w14:textId="77777777" w:rsidR="007705D9" w:rsidRPr="00404D92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D92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1F1134E" w14:textId="77777777" w:rsidR="007705D9" w:rsidRPr="00404D92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7E62F0" w14:textId="77777777" w:rsidR="007705D9" w:rsidRPr="00404D92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D92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63A67597" w14:textId="77777777" w:rsidR="007705D9" w:rsidRPr="00404D92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D92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705D9" w:rsidRPr="00404D92" w14:paraId="5BC05C23" w14:textId="77777777" w:rsidTr="00622D67">
        <w:trPr>
          <w:trHeight w:val="315"/>
        </w:trPr>
        <w:tc>
          <w:tcPr>
            <w:tcW w:w="13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A8412F4" w14:textId="77777777" w:rsidR="007705D9" w:rsidRPr="00404D92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D92">
              <w:rPr>
                <w:rFonts w:ascii="Times New Roman" w:eastAsia="Times New Roman" w:hAnsi="Times New Roman" w:cs="Times New Roman"/>
                <w:sz w:val="20"/>
                <w:szCs w:val="20"/>
              </w:rPr>
              <w:t>0 vs. 15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D7F754" w14:textId="77777777" w:rsidR="007705D9" w:rsidRPr="00404D92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D92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3381F71" w14:textId="77777777" w:rsidR="007705D9" w:rsidRPr="00404D92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1B084B" w14:textId="77777777" w:rsidR="007705D9" w:rsidRPr="00404D92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D92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171A01B6" w14:textId="77777777" w:rsidR="007705D9" w:rsidRPr="00404D92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D92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705D9" w:rsidRPr="00404D92" w14:paraId="1C3AD8B9" w14:textId="77777777" w:rsidTr="00622D67">
        <w:trPr>
          <w:trHeight w:val="315"/>
        </w:trPr>
        <w:tc>
          <w:tcPr>
            <w:tcW w:w="13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D9B8D51" w14:textId="77777777" w:rsidR="007705D9" w:rsidRPr="00404D92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D92">
              <w:rPr>
                <w:rFonts w:ascii="Times New Roman" w:eastAsia="Times New Roman" w:hAnsi="Times New Roman" w:cs="Times New Roman"/>
                <w:sz w:val="20"/>
                <w:szCs w:val="20"/>
              </w:rPr>
              <w:t>0 vs. 18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895E20" w14:textId="77777777" w:rsidR="007705D9" w:rsidRPr="00404D92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D92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7ECDBA6" w14:textId="77777777" w:rsidR="007705D9" w:rsidRPr="00404D92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B349F8" w14:textId="77777777" w:rsidR="007705D9" w:rsidRPr="00404D92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D92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5D2980B0" w14:textId="77777777" w:rsidR="007705D9" w:rsidRPr="00404D92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D92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705D9" w:rsidRPr="00404D92" w14:paraId="4D5DDC78" w14:textId="77777777" w:rsidTr="00622D67">
        <w:trPr>
          <w:trHeight w:val="315"/>
        </w:trPr>
        <w:tc>
          <w:tcPr>
            <w:tcW w:w="13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899038E" w14:textId="77777777" w:rsidR="007705D9" w:rsidRPr="00404D92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D92">
              <w:rPr>
                <w:rFonts w:ascii="Times New Roman" w:eastAsia="Times New Roman" w:hAnsi="Times New Roman" w:cs="Times New Roman"/>
                <w:sz w:val="20"/>
                <w:szCs w:val="20"/>
              </w:rPr>
              <w:t>0 vs. 2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2A29F7" w14:textId="77777777" w:rsidR="007705D9" w:rsidRPr="00404D92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D92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998B83C" w14:textId="77777777" w:rsidR="007705D9" w:rsidRPr="00404D92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E07E8F" w14:textId="77777777" w:rsidR="007705D9" w:rsidRPr="00404D92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D92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39640699" w14:textId="77777777" w:rsidR="007705D9" w:rsidRPr="00404D92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D92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705D9" w:rsidRPr="00404D92" w14:paraId="0885CC70" w14:textId="77777777" w:rsidTr="00622D67">
        <w:trPr>
          <w:trHeight w:val="315"/>
        </w:trPr>
        <w:tc>
          <w:tcPr>
            <w:tcW w:w="13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4DFCCF9" w14:textId="77777777" w:rsidR="007705D9" w:rsidRPr="00404D92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D92">
              <w:rPr>
                <w:rFonts w:ascii="Times New Roman" w:eastAsia="Times New Roman" w:hAnsi="Times New Roman" w:cs="Times New Roman"/>
                <w:sz w:val="20"/>
                <w:szCs w:val="20"/>
              </w:rPr>
              <w:t>0 vs. 24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C73D15" w14:textId="77777777" w:rsidR="007705D9" w:rsidRPr="00404D92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D92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E7F1330" w14:textId="77777777" w:rsidR="007705D9" w:rsidRPr="00404D92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0FF9FE" w14:textId="77777777" w:rsidR="007705D9" w:rsidRPr="00404D92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D92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0BF67226" w14:textId="77777777" w:rsidR="007705D9" w:rsidRPr="00404D92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D92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705D9" w:rsidRPr="00404D92" w14:paraId="065A0CA0" w14:textId="77777777" w:rsidTr="00622D67">
        <w:trPr>
          <w:trHeight w:val="315"/>
        </w:trPr>
        <w:tc>
          <w:tcPr>
            <w:tcW w:w="13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00093BF" w14:textId="77777777" w:rsidR="007705D9" w:rsidRPr="00404D92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D92">
              <w:rPr>
                <w:rFonts w:ascii="Times New Roman" w:eastAsia="Times New Roman" w:hAnsi="Times New Roman" w:cs="Times New Roman"/>
                <w:sz w:val="20"/>
                <w:szCs w:val="20"/>
              </w:rPr>
              <w:t>0 vs. 27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30BC90" w14:textId="77777777" w:rsidR="007705D9" w:rsidRPr="00404D92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D92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5BEA04D" w14:textId="77777777" w:rsidR="007705D9" w:rsidRPr="00404D92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188875" w14:textId="77777777" w:rsidR="007705D9" w:rsidRPr="00404D92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D92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7137D7AD" w14:textId="77777777" w:rsidR="007705D9" w:rsidRPr="00404D92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D92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705D9" w:rsidRPr="00404D92" w14:paraId="4FDB2AF0" w14:textId="77777777" w:rsidTr="00622D67">
        <w:trPr>
          <w:trHeight w:val="330"/>
        </w:trPr>
        <w:tc>
          <w:tcPr>
            <w:tcW w:w="132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47A30481" w14:textId="77777777" w:rsidR="007705D9" w:rsidRPr="00404D92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D92">
              <w:rPr>
                <w:rFonts w:ascii="Times New Roman" w:eastAsia="Times New Roman" w:hAnsi="Times New Roman" w:cs="Times New Roman"/>
                <w:sz w:val="20"/>
                <w:szCs w:val="20"/>
              </w:rPr>
              <w:t>0 vs. 30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53F0B369" w14:textId="77777777" w:rsidR="007705D9" w:rsidRPr="00404D92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D92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</w:tcPr>
          <w:p w14:paraId="541FA839" w14:textId="77777777" w:rsidR="007705D9" w:rsidRPr="00404D92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5D856DD1" w14:textId="77777777" w:rsidR="007705D9" w:rsidRPr="00404D92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D92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2D2E655" w14:textId="77777777" w:rsidR="007705D9" w:rsidRPr="00404D92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4D92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705D9" w:rsidRPr="00404D92" w14:paraId="111C8E45" w14:textId="77777777" w:rsidTr="00622D67">
        <w:trPr>
          <w:trHeight w:val="330"/>
        </w:trPr>
        <w:tc>
          <w:tcPr>
            <w:tcW w:w="5724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260B0DC9" w14:textId="77777777" w:rsidR="007705D9" w:rsidRPr="00404D92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4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 p</w:t>
            </w:r>
            <w:r w:rsidRPr="00404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&lt;</w:t>
            </w:r>
            <w:r w:rsidRPr="00404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, ** p</w:t>
            </w:r>
            <w:r w:rsidRPr="00404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&lt;</w:t>
            </w:r>
            <w:r w:rsidRPr="00404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, *** p</w:t>
            </w:r>
            <w:r w:rsidRPr="00404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&lt;</w:t>
            </w:r>
            <w:r w:rsidRPr="00404D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</w:tbl>
    <w:p w14:paraId="0F8AB407" w14:textId="77777777" w:rsidR="007705D9" w:rsidRPr="0033362C" w:rsidRDefault="007705D9" w:rsidP="007705D9">
      <w:pPr>
        <w:rPr>
          <w:rFonts w:ascii="Times New Roman" w:hAnsi="Times New Roman" w:cs="Times New Roman"/>
          <w:sz w:val="24"/>
          <w:szCs w:val="24"/>
        </w:rPr>
      </w:pPr>
    </w:p>
    <w:p w14:paraId="5729248B" w14:textId="77777777" w:rsidR="007705D9" w:rsidRPr="0033362C" w:rsidRDefault="007705D9" w:rsidP="007705D9">
      <w:pPr>
        <w:ind w:firstLine="720"/>
        <w:rPr>
          <w:rFonts w:ascii="Times New Roman" w:hAnsi="Times New Roman" w:cs="Times New Roman"/>
          <w:sz w:val="24"/>
          <w:szCs w:val="24"/>
        </w:rPr>
      </w:pPr>
    </w:p>
    <w:p w14:paraId="606BC495" w14:textId="77777777" w:rsidR="007705D9" w:rsidRPr="0033362C" w:rsidRDefault="007705D9" w:rsidP="007705D9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b/>
          <w:sz w:val="24"/>
          <w:szCs w:val="24"/>
        </w:rPr>
      </w:pPr>
      <w:r w:rsidRPr="0033362C">
        <w:rPr>
          <w:rFonts w:ascii="Times New Roman" w:hAnsi="Times New Roman" w:cs="Times New Roman"/>
          <w:bCs/>
          <w:sz w:val="24"/>
          <w:szCs w:val="24"/>
        </w:rPr>
        <w:t>Across Pairs of Treatment Groups.</w:t>
      </w:r>
    </w:p>
    <w:tbl>
      <w:tblPr>
        <w:tblW w:w="8090" w:type="dxa"/>
        <w:tblLook w:val="04A0" w:firstRow="1" w:lastRow="0" w:firstColumn="1" w:lastColumn="0" w:noHBand="0" w:noVBand="1"/>
      </w:tblPr>
      <w:tblGrid>
        <w:gridCol w:w="1982"/>
        <w:gridCol w:w="390"/>
        <w:gridCol w:w="588"/>
        <w:gridCol w:w="540"/>
        <w:gridCol w:w="630"/>
        <w:gridCol w:w="630"/>
        <w:gridCol w:w="540"/>
        <w:gridCol w:w="540"/>
        <w:gridCol w:w="540"/>
        <w:gridCol w:w="630"/>
        <w:gridCol w:w="540"/>
        <w:gridCol w:w="540"/>
      </w:tblGrid>
      <w:tr w:rsidR="007705D9" w:rsidRPr="00522BDD" w14:paraId="6D91293B" w14:textId="77777777" w:rsidTr="00622D67">
        <w:trPr>
          <w:trHeight w:val="304"/>
        </w:trPr>
        <w:tc>
          <w:tcPr>
            <w:tcW w:w="198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616B09" w14:textId="77777777" w:rsidR="007705D9" w:rsidRPr="00522BDD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54091E" w14:textId="77777777" w:rsidR="007705D9" w:rsidRPr="00522BDD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D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EE9D5C" w14:textId="77777777" w:rsidR="007705D9" w:rsidRPr="00522BDD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DD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17CDFC" w14:textId="77777777" w:rsidR="007705D9" w:rsidRPr="00522BDD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DD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45DDE4" w14:textId="77777777" w:rsidR="007705D9" w:rsidRPr="00522BDD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DD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5E4727" w14:textId="77777777" w:rsidR="007705D9" w:rsidRPr="00522BDD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DD">
              <w:rPr>
                <w:rFonts w:ascii="Times New Roman" w:eastAsia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DC63AF" w14:textId="77777777" w:rsidR="007705D9" w:rsidRPr="00522BDD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DD">
              <w:rPr>
                <w:rFonts w:ascii="Times New Roman" w:eastAsia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E8F31C" w14:textId="77777777" w:rsidR="007705D9" w:rsidRPr="00522BDD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DD">
              <w:rPr>
                <w:rFonts w:ascii="Times New Roman" w:eastAsia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C35E67" w14:textId="77777777" w:rsidR="007705D9" w:rsidRPr="00522BDD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DD">
              <w:rPr>
                <w:rFonts w:ascii="Times New Roman" w:eastAsia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809581B" w14:textId="77777777" w:rsidR="007705D9" w:rsidRPr="00522BDD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DD">
              <w:rPr>
                <w:rFonts w:ascii="Times New Roman" w:eastAsia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85D09D" w14:textId="77777777" w:rsidR="007705D9" w:rsidRPr="00522BDD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DD">
              <w:rPr>
                <w:rFonts w:ascii="Times New Roman" w:eastAsia="Times New Roman" w:hAnsi="Times New Roman" w:cs="Times New Roman"/>
                <w:sz w:val="20"/>
                <w:szCs w:val="20"/>
              </w:rPr>
              <w:t>270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0DA0D17C" w14:textId="77777777" w:rsidR="007705D9" w:rsidRPr="00522BDD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DD">
              <w:rPr>
                <w:rFonts w:ascii="Times New Roman" w:eastAsia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7705D9" w:rsidRPr="00522BDD" w14:paraId="6914CE03" w14:textId="77777777" w:rsidTr="00622D67">
        <w:trPr>
          <w:trHeight w:val="304"/>
        </w:trPr>
        <w:tc>
          <w:tcPr>
            <w:tcW w:w="19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E7BC8F" w14:textId="77777777" w:rsidR="007705D9" w:rsidRPr="00522BDD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DD">
              <w:rPr>
                <w:rFonts w:ascii="Times New Roman" w:eastAsia="Times New Roman" w:hAnsi="Times New Roman" w:cs="Times New Roman"/>
                <w:sz w:val="20"/>
                <w:szCs w:val="20"/>
              </w:rPr>
              <w:t>AP vs. MDZ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939AB2A" w14:textId="77777777" w:rsidR="007705D9" w:rsidRPr="00522BDD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DD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46855C8" w14:textId="77777777" w:rsidR="007705D9" w:rsidRPr="00522BDD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DD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1AFA64F" w14:textId="77777777" w:rsidR="007705D9" w:rsidRPr="00522BDD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A8BF791" w14:textId="77777777" w:rsidR="007705D9" w:rsidRPr="00522BDD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DD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6A571D6" w14:textId="77777777" w:rsidR="007705D9" w:rsidRPr="00522BDD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DD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40CD164" w14:textId="77777777" w:rsidR="007705D9" w:rsidRPr="00522BDD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DD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AC9E170" w14:textId="77777777" w:rsidR="007705D9" w:rsidRPr="00522BDD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DDA660C" w14:textId="77777777" w:rsidR="007705D9" w:rsidRPr="00522BDD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E89A478" w14:textId="77777777" w:rsidR="007705D9" w:rsidRPr="00522BDD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DD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177355B" w14:textId="77777777" w:rsidR="007705D9" w:rsidRPr="00522BDD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hideMark/>
          </w:tcPr>
          <w:p w14:paraId="6546D2E0" w14:textId="77777777" w:rsidR="007705D9" w:rsidRPr="00522BDD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DD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522BDD" w14:paraId="2DB5985D" w14:textId="77777777" w:rsidTr="00622D67">
        <w:trPr>
          <w:trHeight w:val="304"/>
        </w:trPr>
        <w:tc>
          <w:tcPr>
            <w:tcW w:w="19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3045D8" w14:textId="77777777" w:rsidR="007705D9" w:rsidRPr="00522BDD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DD">
              <w:rPr>
                <w:rFonts w:ascii="Times New Roman" w:eastAsia="Times New Roman" w:hAnsi="Times New Roman" w:cs="Times New Roman"/>
                <w:sz w:val="20"/>
                <w:szCs w:val="20"/>
              </w:rPr>
              <w:t>AP vs. ENBA+MDZ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CF459DD" w14:textId="77777777" w:rsidR="007705D9" w:rsidRPr="00522BDD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DD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52870CA" w14:textId="77777777" w:rsidR="007705D9" w:rsidRPr="00522BDD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DD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B7BD8D0" w14:textId="77777777" w:rsidR="007705D9" w:rsidRPr="00522BDD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DD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9397ED4" w14:textId="77777777" w:rsidR="007705D9" w:rsidRPr="00522BDD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DD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DC347A2" w14:textId="77777777" w:rsidR="007705D9" w:rsidRPr="00522BDD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DD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79FE9AB" w14:textId="77777777" w:rsidR="007705D9" w:rsidRPr="00522BDD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DD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CD41A77" w14:textId="77777777" w:rsidR="007705D9" w:rsidRPr="00522BDD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DD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0081CCC" w14:textId="77777777" w:rsidR="007705D9" w:rsidRPr="00522BDD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DD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245A895" w14:textId="77777777" w:rsidR="007705D9" w:rsidRPr="00522BDD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DD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5613A3D" w14:textId="77777777" w:rsidR="007705D9" w:rsidRPr="00522BDD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DD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hideMark/>
          </w:tcPr>
          <w:p w14:paraId="6E041564" w14:textId="77777777" w:rsidR="007705D9" w:rsidRPr="00522BDD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DD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705D9" w:rsidRPr="00522BDD" w14:paraId="70735D7C" w14:textId="77777777" w:rsidTr="00622D67">
        <w:trPr>
          <w:trHeight w:val="304"/>
        </w:trPr>
        <w:tc>
          <w:tcPr>
            <w:tcW w:w="19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A2E527" w14:textId="77777777" w:rsidR="007705D9" w:rsidRPr="00522BDD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DD">
              <w:rPr>
                <w:rFonts w:ascii="Times New Roman" w:eastAsia="Times New Roman" w:hAnsi="Times New Roman" w:cs="Times New Roman"/>
                <w:sz w:val="20"/>
                <w:szCs w:val="20"/>
              </w:rPr>
              <w:t>AP vs. ENBA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63DD9F1" w14:textId="77777777" w:rsidR="007705D9" w:rsidRPr="00522BDD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DD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DDEC50C" w14:textId="77777777" w:rsidR="007705D9" w:rsidRPr="00522BDD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DD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63A36AC" w14:textId="77777777" w:rsidR="007705D9" w:rsidRPr="00522BDD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DD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250521B" w14:textId="77777777" w:rsidR="007705D9" w:rsidRPr="00522BDD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DD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E6AA5C2" w14:textId="77777777" w:rsidR="007705D9" w:rsidRPr="00522BDD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DD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C65D60C" w14:textId="77777777" w:rsidR="007705D9" w:rsidRPr="00522BDD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DD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9D16AA5" w14:textId="77777777" w:rsidR="007705D9" w:rsidRPr="00522BDD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DD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1F4FF28" w14:textId="77777777" w:rsidR="007705D9" w:rsidRPr="00522BDD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DD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EED5262" w14:textId="77777777" w:rsidR="007705D9" w:rsidRPr="00522BDD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DD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17E63EC" w14:textId="77777777" w:rsidR="007705D9" w:rsidRPr="00522BDD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DD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hideMark/>
          </w:tcPr>
          <w:p w14:paraId="18CC4B59" w14:textId="77777777" w:rsidR="007705D9" w:rsidRPr="00522BDD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DD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705D9" w:rsidRPr="00522BDD" w14:paraId="7E74B45F" w14:textId="77777777" w:rsidTr="00622D67">
        <w:trPr>
          <w:trHeight w:val="318"/>
        </w:trPr>
        <w:tc>
          <w:tcPr>
            <w:tcW w:w="8090" w:type="dxa"/>
            <w:gridSpan w:val="1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14D65B2E" w14:textId="77777777" w:rsidR="007705D9" w:rsidRPr="00522BDD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 p</w:t>
            </w:r>
            <w:r w:rsidRPr="00522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&lt;</w:t>
            </w:r>
            <w:r w:rsidRPr="00522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, ** p</w:t>
            </w:r>
            <w:r w:rsidRPr="00522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&lt;</w:t>
            </w:r>
            <w:r w:rsidRPr="00522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, *** p</w:t>
            </w:r>
            <w:r w:rsidRPr="00522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&lt;</w:t>
            </w:r>
            <w:r w:rsidRPr="00522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</w:tbl>
    <w:p w14:paraId="5E389759" w14:textId="77777777" w:rsidR="007705D9" w:rsidRPr="0033362C" w:rsidRDefault="007705D9" w:rsidP="007705D9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3C130E78" w14:textId="77777777" w:rsidR="007705D9" w:rsidRPr="0033362C" w:rsidRDefault="007705D9" w:rsidP="007705D9">
      <w:pPr>
        <w:rPr>
          <w:rFonts w:ascii="Times New Roman" w:hAnsi="Times New Roman" w:cs="Times New Roman"/>
          <w:sz w:val="24"/>
          <w:szCs w:val="24"/>
        </w:rPr>
      </w:pPr>
    </w:p>
    <w:p w14:paraId="421EE2F7" w14:textId="77777777" w:rsidR="007705D9" w:rsidRPr="0033362C" w:rsidRDefault="007705D9" w:rsidP="007705D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3362C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5F6019C" w14:textId="539CAFDD" w:rsidR="007705D9" w:rsidRPr="0033362C" w:rsidRDefault="007705D9" w:rsidP="007705D9">
      <w:pPr>
        <w:rPr>
          <w:rFonts w:ascii="Times New Roman" w:hAnsi="Times New Roman" w:cs="Times New Roman"/>
          <w:sz w:val="24"/>
          <w:szCs w:val="24"/>
        </w:rPr>
      </w:pPr>
      <w:r w:rsidRPr="0033362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105B93">
        <w:rPr>
          <w:rFonts w:ascii="Times New Roman" w:hAnsi="Times New Roman" w:cs="Times New Roman"/>
          <w:b/>
          <w:bCs/>
          <w:sz w:val="24"/>
          <w:szCs w:val="24"/>
        </w:rPr>
        <w:t>10</w:t>
      </w:r>
      <w:r w:rsidRPr="0033362C">
        <w:rPr>
          <w:rFonts w:ascii="Times New Roman" w:hAnsi="Times New Roman" w:cs="Times New Roman"/>
          <w:sz w:val="24"/>
          <w:szCs w:val="24"/>
        </w:rPr>
        <w:t xml:space="preserve">. Pairwise comparisons </w:t>
      </w:r>
      <w:r w:rsidRPr="0033362C">
        <w:rPr>
          <w:rFonts w:ascii="Times New Roman" w:hAnsi="Times New Roman" w:cs="Times New Roman"/>
          <w:bCs/>
          <w:sz w:val="24"/>
          <w:szCs w:val="24"/>
        </w:rPr>
        <w:t>in Temperature after Saline Exposure, post-exposure (PE) and after Treatment.</w:t>
      </w:r>
    </w:p>
    <w:p w14:paraId="39A89C62" w14:textId="77777777" w:rsidR="007705D9" w:rsidRPr="0033362C" w:rsidRDefault="007705D9" w:rsidP="007705D9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33362C">
        <w:rPr>
          <w:rFonts w:ascii="Times New Roman" w:hAnsi="Times New Roman" w:cs="Times New Roman"/>
          <w:sz w:val="24"/>
          <w:szCs w:val="24"/>
        </w:rPr>
        <w:t>Within Treatments.</w:t>
      </w:r>
    </w:p>
    <w:tbl>
      <w:tblPr>
        <w:tblW w:w="6824" w:type="dxa"/>
        <w:tblLook w:val="04A0" w:firstRow="1" w:lastRow="0" w:firstColumn="1" w:lastColumn="0" w:noHBand="0" w:noVBand="1"/>
      </w:tblPr>
      <w:tblGrid>
        <w:gridCol w:w="2448"/>
        <w:gridCol w:w="976"/>
        <w:gridCol w:w="976"/>
        <w:gridCol w:w="976"/>
        <w:gridCol w:w="1448"/>
      </w:tblGrid>
      <w:tr w:rsidR="007705D9" w:rsidRPr="005D359E" w14:paraId="23B80E15" w14:textId="77777777" w:rsidTr="00622D67">
        <w:trPr>
          <w:trHeight w:val="315"/>
        </w:trPr>
        <w:tc>
          <w:tcPr>
            <w:tcW w:w="244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425DC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Saline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D1CA0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AP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2FE658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MDZ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A464A2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ENBA</w:t>
            </w:r>
          </w:p>
        </w:tc>
        <w:tc>
          <w:tcPr>
            <w:tcW w:w="144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DB56A34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MDZ+ENBA</w:t>
            </w:r>
          </w:p>
        </w:tc>
      </w:tr>
      <w:tr w:rsidR="007705D9" w:rsidRPr="005D359E" w14:paraId="3DC2CDB1" w14:textId="77777777" w:rsidTr="00622D67">
        <w:trPr>
          <w:trHeight w:val="315"/>
        </w:trPr>
        <w:tc>
          <w:tcPr>
            <w:tcW w:w="24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0F027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Baseline vs. 0:04 P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9EEAC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16028B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C61F8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DF727E7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5D359E" w14:paraId="02E7461B" w14:textId="77777777" w:rsidTr="00622D67">
        <w:trPr>
          <w:trHeight w:val="315"/>
        </w:trPr>
        <w:tc>
          <w:tcPr>
            <w:tcW w:w="24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9D40B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Baseline vs. 0:08 P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28948C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D77DBA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FF0B42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55FAFC7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5D359E" w14:paraId="6AB81F61" w14:textId="77777777" w:rsidTr="00622D67">
        <w:trPr>
          <w:trHeight w:val="315"/>
        </w:trPr>
        <w:tc>
          <w:tcPr>
            <w:tcW w:w="24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7920FE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Baseline vs. 0:15 P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3B068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C34133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A91CF1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4C8141A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5D359E" w14:paraId="46C9244C" w14:textId="77777777" w:rsidTr="00622D67">
        <w:trPr>
          <w:trHeight w:val="315"/>
        </w:trPr>
        <w:tc>
          <w:tcPr>
            <w:tcW w:w="24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98C8B2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Baseline vs. 0:0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582330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4AD011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CD7AB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E8A9D81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7705D9" w:rsidRPr="005D359E" w14:paraId="5B8A9A94" w14:textId="77777777" w:rsidTr="00622D67">
        <w:trPr>
          <w:trHeight w:val="315"/>
        </w:trPr>
        <w:tc>
          <w:tcPr>
            <w:tcW w:w="24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82478F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Baseline vs. 0:0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000B84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6CD99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CA5028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B71E5D2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7705D9" w:rsidRPr="005D359E" w14:paraId="1606F6F7" w14:textId="77777777" w:rsidTr="00622D67">
        <w:trPr>
          <w:trHeight w:val="315"/>
        </w:trPr>
        <w:tc>
          <w:tcPr>
            <w:tcW w:w="24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9122E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Baseline vs. 0:1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B5690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D4A2DB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8B5E0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7E63834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705D9" w:rsidRPr="005D359E" w14:paraId="4BC2DA9D" w14:textId="77777777" w:rsidTr="00622D67">
        <w:trPr>
          <w:trHeight w:val="315"/>
        </w:trPr>
        <w:tc>
          <w:tcPr>
            <w:tcW w:w="24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3D0D91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Baseline vs. 0:3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3E311E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F23A4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3718F3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EC52254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705D9" w:rsidRPr="005D359E" w14:paraId="50209CB9" w14:textId="77777777" w:rsidTr="00622D67">
        <w:trPr>
          <w:trHeight w:val="315"/>
        </w:trPr>
        <w:tc>
          <w:tcPr>
            <w:tcW w:w="24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499AAC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Baseline vs. 1: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BF5F98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C34360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FCAF0F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0D4D5F4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705D9" w:rsidRPr="005D359E" w14:paraId="5CB056BF" w14:textId="77777777" w:rsidTr="00622D67">
        <w:trPr>
          <w:trHeight w:val="315"/>
        </w:trPr>
        <w:tc>
          <w:tcPr>
            <w:tcW w:w="24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29500F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Baseline vs. 2: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F103AC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26CE79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CBF4DD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07D9455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705D9" w:rsidRPr="005D359E" w14:paraId="490D9C07" w14:textId="77777777" w:rsidTr="00622D67">
        <w:trPr>
          <w:trHeight w:val="315"/>
        </w:trPr>
        <w:tc>
          <w:tcPr>
            <w:tcW w:w="24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FCBD5E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Baseline vs. 3: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F9B323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A2673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1D05C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323374F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705D9" w:rsidRPr="005D359E" w14:paraId="7A7388BF" w14:textId="77777777" w:rsidTr="00622D67">
        <w:trPr>
          <w:trHeight w:val="315"/>
        </w:trPr>
        <w:tc>
          <w:tcPr>
            <w:tcW w:w="24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279994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Baseline vs. 4: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3B7EDC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7E8B53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B3BAFC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0190222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705D9" w:rsidRPr="005D359E" w14:paraId="3BC57758" w14:textId="77777777" w:rsidTr="00622D67">
        <w:trPr>
          <w:trHeight w:val="315"/>
        </w:trPr>
        <w:tc>
          <w:tcPr>
            <w:tcW w:w="24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202A5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Baseline vs. 5: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C4624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5B9085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41610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58F0BD2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705D9" w:rsidRPr="005D359E" w14:paraId="797E933D" w14:textId="77777777" w:rsidTr="00622D67">
        <w:trPr>
          <w:trHeight w:val="315"/>
        </w:trPr>
        <w:tc>
          <w:tcPr>
            <w:tcW w:w="24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802EB5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Baseline vs. 24: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C9106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A460A8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CDFD4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BC396D7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705D9" w:rsidRPr="005D359E" w14:paraId="33B06C6A" w14:textId="77777777" w:rsidTr="00622D67">
        <w:trPr>
          <w:trHeight w:val="315"/>
        </w:trPr>
        <w:tc>
          <w:tcPr>
            <w:tcW w:w="24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382E6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Baseline vs. Day 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16F39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4A3FE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040949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9E51056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5D359E" w14:paraId="13467BD4" w14:textId="77777777" w:rsidTr="00622D67">
        <w:trPr>
          <w:trHeight w:val="330"/>
        </w:trPr>
        <w:tc>
          <w:tcPr>
            <w:tcW w:w="244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3BE8B1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Baseline vs. Day 1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5A7B09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2ECC9A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6C22F6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A860A50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5D359E" w14:paraId="037F26FC" w14:textId="77777777" w:rsidTr="00622D67">
        <w:trPr>
          <w:trHeight w:val="330"/>
        </w:trPr>
        <w:tc>
          <w:tcPr>
            <w:tcW w:w="6824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1209228D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 p</w:t>
            </w:r>
            <w:r w:rsidRPr="005D3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&lt;</w:t>
            </w:r>
            <w:r w:rsidRPr="005D3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, ** p</w:t>
            </w:r>
            <w:r w:rsidRPr="005D3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&lt;</w:t>
            </w:r>
            <w:r w:rsidRPr="005D3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, *** p</w:t>
            </w:r>
            <w:r w:rsidRPr="005D3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&lt;</w:t>
            </w:r>
            <w:r w:rsidRPr="005D3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</w:tbl>
    <w:p w14:paraId="40074805" w14:textId="77777777" w:rsidR="007705D9" w:rsidRPr="0033362C" w:rsidRDefault="007705D9" w:rsidP="007705D9">
      <w:pPr>
        <w:rPr>
          <w:rFonts w:ascii="Times New Roman" w:hAnsi="Times New Roman" w:cs="Times New Roman"/>
          <w:sz w:val="24"/>
          <w:szCs w:val="24"/>
        </w:rPr>
      </w:pPr>
    </w:p>
    <w:p w14:paraId="7262C3AD" w14:textId="77777777" w:rsidR="007705D9" w:rsidRPr="0033362C" w:rsidRDefault="007705D9" w:rsidP="007705D9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33362C">
        <w:rPr>
          <w:rFonts w:ascii="Times New Roman" w:hAnsi="Times New Roman" w:cs="Times New Roman"/>
          <w:sz w:val="24"/>
          <w:szCs w:val="24"/>
        </w:rPr>
        <w:t>Across pairs of Treatments.</w:t>
      </w:r>
    </w:p>
    <w:tbl>
      <w:tblPr>
        <w:tblW w:w="6236" w:type="dxa"/>
        <w:tblLook w:val="04A0" w:firstRow="1" w:lastRow="0" w:firstColumn="1" w:lastColumn="0" w:noHBand="0" w:noVBand="1"/>
      </w:tblPr>
      <w:tblGrid>
        <w:gridCol w:w="5248"/>
        <w:gridCol w:w="988"/>
      </w:tblGrid>
      <w:tr w:rsidR="007705D9" w:rsidRPr="0033362C" w14:paraId="0FED993B" w14:textId="77777777" w:rsidTr="00622D67">
        <w:trPr>
          <w:trHeight w:val="312"/>
        </w:trPr>
        <w:tc>
          <w:tcPr>
            <w:tcW w:w="524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9B836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98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41CCCE6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705D9" w:rsidRPr="0033362C" w14:paraId="12E98D32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1C21B6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Saline/AP+15 min vs. Saline/MDZ + 15 mi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745FC37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36C8E178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DA6805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Saline/AP+15 min vs. Saline/ENBA + 15 mi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9D54BC6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1B5DF91C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7E79B5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Saline/AP+15 min vs. Saline/MDZ+ ENBA + 15 mi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60FE8AD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7FB2CAB6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2A6CDA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99EE48E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31559B27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17B1FD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0:04 P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D13F2C7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39AF8BA2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2DFF82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Saline/AP+15 min vs. Saline/MDZ + 15 mi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BAFFDFC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660F21BA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C8C96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Saline/AP+15 min vs. Saline/ENBA + 15 mi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0FA1BF4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484322BA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DBE59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Saline/AP+15 min vs. Saline/MDZ+ ENBA + 15 mi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1CC5E1B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687F0E2F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980938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DA68668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66717E02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500912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0:08 P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278FC3D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3882CD29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C085E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Saline/AP+15 min vs. Saline/MDZ + 15 mi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1D9B85F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32116989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055DA9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Saline/AP+15 min vs. Saline/ENBA + 15 mi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1E6E5FA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221EEA9D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0A6BB5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Saline/AP+15 min vs. Saline/MDZ+ ENBA + 15 mi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7D2EEC5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01955005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1B43DB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C06F297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5D32D693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2B7607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0:15 P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65BDCD0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23F14207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5EBC64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Saline/AP+15 min vs. Saline/MDZ + 15 mi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76E0CE4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3A171F3A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7EBDAD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Saline/AP+15 min vs. Saline/ENBA + 15 mi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E3FA12E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71B020B5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15D2C8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Saline/AP+15 min vs. Saline/MDZ+ ENBA + 15 mi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4440CE8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24A76249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E3A67C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47697B9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19829201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24856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0:0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F4DDF76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785F190E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7E5A3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Saline/AP+15 min vs. Saline/MDZ + 15 mi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2A17DAD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37540CE1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512BAA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Saline/AP+15 min vs. Saline/ENBA + 15 mi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C050316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7705D9" w:rsidRPr="0033362C" w14:paraId="1B1F51FE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EDBD2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Saline/AP+15 min vs. Saline/MDZ+ ENBA + 15 mi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3C3D716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7705D9" w:rsidRPr="0033362C" w14:paraId="2742A632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993F70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1236E13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3AC6506B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E9718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0:0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6273FC5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64645D8C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07E944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Saline/AP+15 min vs. Saline/MDZ + 15 mi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B8CD215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359ACB54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5AFAE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Saline/AP+15 min vs. Saline/ENBA + 15 mi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D118EA9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705D9" w:rsidRPr="0033362C" w14:paraId="695FC1AB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771881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Saline/AP+15 min vs. Saline/MDZ+ ENBA + 15 mi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9F3CF2E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705D9" w:rsidRPr="0033362C" w14:paraId="517DE9C9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95B289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EEEFD73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0BE98C52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7EA905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0:1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4271F54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078E9ABD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B8DF1D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Saline/AP+15 min vs. Saline/MDZ + 15 mi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4540D49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7705D9" w:rsidRPr="0033362C" w14:paraId="6C6B6BA8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D309BF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Saline/AP+15 min vs. Saline/ENBA + 15 mi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F29A9FF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705D9" w:rsidRPr="0033362C" w14:paraId="4391AC5E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E0BEE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Saline/AP+15 min vs. Saline/MDZ+ ENBA + 15 mi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5ECAC0F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705D9" w:rsidRPr="0033362C" w14:paraId="6075747F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8E61B9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F47CC4C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2ABFEC0C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313C4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0:3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21A01B3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1CF82C3D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F4ECB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Saline/AP+15 min vs. Saline/MDZ + 15 mi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F0E91B1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7705D9" w:rsidRPr="0033362C" w14:paraId="6B387561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5DA3A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Saline/AP+15 min vs. Saline/ENBA + 15 mi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C51DA81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705D9" w:rsidRPr="0033362C" w14:paraId="1ABF80EB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FC0771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Saline/AP+15 min vs. Saline/MDZ+ ENBA + 15 mi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2B667F9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705D9" w:rsidRPr="0033362C" w14:paraId="251D4EEF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17975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C5D5F48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4C4632CE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9F160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1: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B5DE5D0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3AA2B9E1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17E54C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Saline/AP+15 min vs. Saline/MDZ + 15 mi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BC473FD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6E8100E3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1C814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Saline/AP+15 min vs. Saline/ENBA + 15 mi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8256ADB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7705D9" w:rsidRPr="0033362C" w14:paraId="762AB625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0C008B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Saline/AP+15 min vs. Saline/MDZ+ ENBA + 15 mi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57DCCE7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705D9" w:rsidRPr="0033362C" w14:paraId="0FBB2F1D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AAFF0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C5C65D3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6F74FA44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0B2EC0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2: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70D2C9B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4C6080F3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B1F93D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Saline/AP+15 min vs. Saline/MDZ + 15 mi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7B380C9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04014DCD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3FD3A1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Saline/AP+15 min vs. Saline/ENBA + 15 mi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4A689CE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705D9" w:rsidRPr="0033362C" w14:paraId="0A7EA66A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125A29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Saline/AP+15 min vs. Saline/MDZ+ ENBA + 15 mi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819A292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705D9" w:rsidRPr="0033362C" w14:paraId="2270A556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C2EF39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C6038D2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79694944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838DF0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3: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FE904C9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7D064B73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CA306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Saline/AP+15 min vs. Saline/MDZ + 15 mi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676F79E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7705D9" w:rsidRPr="0033362C" w14:paraId="350097AE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97FEC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Saline/AP+15 min vs. Saline/ENBA + 15 mi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6FD7865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705D9" w:rsidRPr="0033362C" w14:paraId="29D78AD9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C7B1A5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Saline/AP+15 min vs. Saline/MDZ+ ENBA + 15 mi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1F6F30F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705D9" w:rsidRPr="0033362C" w14:paraId="7F324A1B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67F2C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7799ABF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1CFA2A1D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51DAE7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4: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A47BBBE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7A2CDCA3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2E55F4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Saline/AP+15 min vs. Saline/MDZ + 15 mi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0A44D0E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40EBD59B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94F27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Saline/AP+15 min vs. Saline/ENBA + 15 mi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3FE6169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705D9" w:rsidRPr="0033362C" w14:paraId="00C0319F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E7AB2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Saline/AP+15 min vs. Saline/MDZ+ ENBA + 15 mi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365BAE8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705D9" w:rsidRPr="0033362C" w14:paraId="5F09B3B9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C6458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FE27E07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1E4D4747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40B0AD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5: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6C6A8F9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5D164FDC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43B13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Saline/AP+15 min vs. Saline/MDZ + 15 mi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E4AF7EF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2A68DCEB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028210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Saline/AP+15 min vs. Saline/ENBA + 15 mi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744832B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705D9" w:rsidRPr="0033362C" w14:paraId="5658A8E6" w14:textId="77777777" w:rsidTr="00622D67">
        <w:trPr>
          <w:trHeight w:val="324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EFE41D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Saline/AP+15 min vs. Saline/MDZ+ ENBA + 15 mi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50EDD9C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705D9" w:rsidRPr="0033362C" w14:paraId="7FEC4E1E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5469E1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B6EACEA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36A062ED" w14:textId="77777777" w:rsidTr="00622D67">
        <w:trPr>
          <w:trHeight w:val="79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DCF2F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24: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0820256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6F76B077" w14:textId="77777777" w:rsidTr="00622D67">
        <w:trPr>
          <w:trHeight w:val="324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FFF517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Saline/AP+15 min vs. Saline/MDZ + 15 mi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36A48C7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27608F7E" w14:textId="77777777" w:rsidTr="00622D67">
        <w:trPr>
          <w:trHeight w:val="324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5CAB95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Saline/AP+15 min vs. Saline/ENBA + 15 mi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92F51C3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705D9" w:rsidRPr="0033362C" w14:paraId="77AC988F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6D8CBF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Saline/AP+15 min vs. Saline/MDZ+ ENBA + 15 mi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BBD492A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705D9" w:rsidRPr="0033362C" w14:paraId="6C49C6A4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65B104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F44C516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6FEC3069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565FC3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Day 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DA4A21E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54FA0AE0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A3257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Saline/AP+15 min vs. Saline/MDZ + 15 mi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93A19BC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1A6C1F49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801B74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Saline/AP+15 min vs. Saline/ENBA + 15 mi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8A9F015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56E43D25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F8FC33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Saline/AP+15 min vs. Saline/MDZ+ ENBA + 15 mi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AF011B6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16CB099B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0A9FF8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BA7934E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5A1AA578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3C32F0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Day 1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E7ADA6F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76CD1AE6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AE1EE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Saline/AP+15 min vs. Saline/MDZ + 15 mi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2CA5289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545DF84D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8DCE2F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Saline/AP+15 min vs. Saline/ENBA + 15 mi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C2BB8D1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40E47F68" w14:textId="77777777" w:rsidTr="00622D67">
        <w:trPr>
          <w:trHeight w:val="324"/>
        </w:trPr>
        <w:tc>
          <w:tcPr>
            <w:tcW w:w="524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0B7BAA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Saline/AP+15 min vs. Saline/MDZ+ ENBA + 15 min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793EC7E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617DCEC1" w14:textId="77777777" w:rsidTr="00622D67">
        <w:trPr>
          <w:trHeight w:val="324"/>
        </w:trPr>
        <w:tc>
          <w:tcPr>
            <w:tcW w:w="524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F88643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 p</w:t>
            </w:r>
            <w:r w:rsidRPr="0033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&lt;</w:t>
            </w:r>
            <w:r w:rsidRPr="0033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, ** p</w:t>
            </w:r>
            <w:r w:rsidRPr="0033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&lt;</w:t>
            </w:r>
            <w:r w:rsidRPr="0033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, *** p</w:t>
            </w:r>
            <w:r w:rsidRPr="0033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&lt;</w:t>
            </w:r>
            <w:r w:rsidRPr="0033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4364C7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32719F40" w14:textId="77777777" w:rsidR="007705D9" w:rsidRPr="0033362C" w:rsidRDefault="007705D9" w:rsidP="007705D9">
      <w:pPr>
        <w:rPr>
          <w:rFonts w:ascii="Times New Roman" w:hAnsi="Times New Roman" w:cs="Times New Roman"/>
          <w:sz w:val="24"/>
          <w:szCs w:val="24"/>
        </w:rPr>
      </w:pPr>
    </w:p>
    <w:p w14:paraId="4BF72B9F" w14:textId="77777777" w:rsidR="007705D9" w:rsidRPr="0033362C" w:rsidRDefault="007705D9" w:rsidP="007705D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3362C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45156A4" w14:textId="3FC13937" w:rsidR="007705D9" w:rsidRPr="0033362C" w:rsidRDefault="007705D9" w:rsidP="007705D9">
      <w:pPr>
        <w:rPr>
          <w:rFonts w:ascii="Times New Roman" w:hAnsi="Times New Roman" w:cs="Times New Roman"/>
          <w:sz w:val="24"/>
          <w:szCs w:val="24"/>
        </w:rPr>
      </w:pPr>
      <w:r w:rsidRPr="0033362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105B93">
        <w:rPr>
          <w:rFonts w:ascii="Times New Roman" w:hAnsi="Times New Roman" w:cs="Times New Roman"/>
          <w:b/>
          <w:bCs/>
          <w:sz w:val="24"/>
          <w:szCs w:val="24"/>
        </w:rPr>
        <w:t>11</w:t>
      </w:r>
      <w:r w:rsidRPr="0033362C">
        <w:rPr>
          <w:rFonts w:ascii="Times New Roman" w:hAnsi="Times New Roman" w:cs="Times New Roman"/>
          <w:sz w:val="24"/>
          <w:szCs w:val="24"/>
        </w:rPr>
        <w:t xml:space="preserve">. Pairwise comparisons </w:t>
      </w:r>
      <w:r w:rsidRPr="0033362C">
        <w:rPr>
          <w:rFonts w:ascii="Times New Roman" w:hAnsi="Times New Roman" w:cs="Times New Roman"/>
          <w:bCs/>
          <w:sz w:val="24"/>
          <w:szCs w:val="24"/>
        </w:rPr>
        <w:t>in Temperature after Soman Exposure, post-exposure (PE) and after Treatment.</w:t>
      </w:r>
    </w:p>
    <w:p w14:paraId="1F75B04A" w14:textId="77777777" w:rsidR="007705D9" w:rsidRPr="0001342B" w:rsidRDefault="007705D9" w:rsidP="007705D9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33362C">
        <w:rPr>
          <w:rFonts w:ascii="Times New Roman" w:hAnsi="Times New Roman" w:cs="Times New Roman"/>
          <w:sz w:val="24"/>
          <w:szCs w:val="24"/>
        </w:rPr>
        <w:t>Within Treatments.</w:t>
      </w:r>
    </w:p>
    <w:tbl>
      <w:tblPr>
        <w:tblW w:w="6824" w:type="dxa"/>
        <w:tblLook w:val="04A0" w:firstRow="1" w:lastRow="0" w:firstColumn="1" w:lastColumn="0" w:noHBand="0" w:noVBand="1"/>
      </w:tblPr>
      <w:tblGrid>
        <w:gridCol w:w="2448"/>
        <w:gridCol w:w="976"/>
        <w:gridCol w:w="976"/>
        <w:gridCol w:w="976"/>
        <w:gridCol w:w="1448"/>
      </w:tblGrid>
      <w:tr w:rsidR="007705D9" w:rsidRPr="005D359E" w14:paraId="5488C902" w14:textId="77777777" w:rsidTr="00622D67">
        <w:trPr>
          <w:trHeight w:val="315"/>
        </w:trPr>
        <w:tc>
          <w:tcPr>
            <w:tcW w:w="244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F8D124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GD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C05C7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AP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F689E0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MDZ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140882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ENBA</w:t>
            </w:r>
          </w:p>
        </w:tc>
        <w:tc>
          <w:tcPr>
            <w:tcW w:w="144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8970431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MDZ+ENBA</w:t>
            </w:r>
          </w:p>
        </w:tc>
      </w:tr>
      <w:tr w:rsidR="007705D9" w:rsidRPr="005D359E" w14:paraId="762140A9" w14:textId="77777777" w:rsidTr="00622D67">
        <w:trPr>
          <w:trHeight w:val="315"/>
        </w:trPr>
        <w:tc>
          <w:tcPr>
            <w:tcW w:w="24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424D3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Baseline vs. 0:04 P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576FD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29490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A2B2F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2E77FDE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705D9" w:rsidRPr="005D359E" w14:paraId="1C41E354" w14:textId="77777777" w:rsidTr="00622D67">
        <w:trPr>
          <w:trHeight w:val="315"/>
        </w:trPr>
        <w:tc>
          <w:tcPr>
            <w:tcW w:w="24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BA8B80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Baseline vs. 0:08 P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6B44C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BF98C2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41974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B613BDA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705D9" w:rsidRPr="005D359E" w14:paraId="4224CAAE" w14:textId="77777777" w:rsidTr="00622D67">
        <w:trPr>
          <w:trHeight w:val="315"/>
        </w:trPr>
        <w:tc>
          <w:tcPr>
            <w:tcW w:w="24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ACBC8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Baseline vs. 0:15 P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288F52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F2A90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08DC2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BAB3534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705D9" w:rsidRPr="005D359E" w14:paraId="69FF2F7D" w14:textId="77777777" w:rsidTr="00622D67">
        <w:trPr>
          <w:trHeight w:val="315"/>
        </w:trPr>
        <w:tc>
          <w:tcPr>
            <w:tcW w:w="24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80574B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Baseline vs. 0:0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A1A92C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E3B70D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F26529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A1F9E0D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705D9" w:rsidRPr="005D359E" w14:paraId="2D5131FA" w14:textId="77777777" w:rsidTr="00622D67">
        <w:trPr>
          <w:trHeight w:val="315"/>
        </w:trPr>
        <w:tc>
          <w:tcPr>
            <w:tcW w:w="24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CDB549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Baseline vs. 0:0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09A6B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0E01A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20821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D3ECD27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705D9" w:rsidRPr="005D359E" w14:paraId="3245A9CE" w14:textId="77777777" w:rsidTr="00622D67">
        <w:trPr>
          <w:trHeight w:val="315"/>
        </w:trPr>
        <w:tc>
          <w:tcPr>
            <w:tcW w:w="24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71160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Baseline vs. 0:1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24348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BBC57F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9476A6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7988C27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705D9" w:rsidRPr="005D359E" w14:paraId="5531CF51" w14:textId="77777777" w:rsidTr="00622D67">
        <w:trPr>
          <w:trHeight w:val="315"/>
        </w:trPr>
        <w:tc>
          <w:tcPr>
            <w:tcW w:w="24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902492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Baseline vs. 0:3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7BB9E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45A0A5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30CAB6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CDD69D3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705D9" w:rsidRPr="005D359E" w14:paraId="479790AB" w14:textId="77777777" w:rsidTr="00622D67">
        <w:trPr>
          <w:trHeight w:val="315"/>
        </w:trPr>
        <w:tc>
          <w:tcPr>
            <w:tcW w:w="24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EB4671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Baseline vs. 1: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FA4C18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6160E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8C8B1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3C7EB38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705D9" w:rsidRPr="005D359E" w14:paraId="2C39380B" w14:textId="77777777" w:rsidTr="00622D67">
        <w:trPr>
          <w:trHeight w:val="315"/>
        </w:trPr>
        <w:tc>
          <w:tcPr>
            <w:tcW w:w="24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95DB59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Baseline vs. 2: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0C9609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E4B3A8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CD0C72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6635825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705D9" w:rsidRPr="005D359E" w14:paraId="7C569795" w14:textId="77777777" w:rsidTr="00622D67">
        <w:trPr>
          <w:trHeight w:val="315"/>
        </w:trPr>
        <w:tc>
          <w:tcPr>
            <w:tcW w:w="24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27C51B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Baseline vs. 3: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15EBF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C993B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6F5016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F604C2A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705D9" w:rsidRPr="005D359E" w14:paraId="0CD231E7" w14:textId="77777777" w:rsidTr="00622D67">
        <w:trPr>
          <w:trHeight w:val="315"/>
        </w:trPr>
        <w:tc>
          <w:tcPr>
            <w:tcW w:w="24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023567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Baseline vs. 4: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77713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FF8C2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66F0D6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A320ABA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705D9" w:rsidRPr="005D359E" w14:paraId="2894C022" w14:textId="77777777" w:rsidTr="00622D67">
        <w:trPr>
          <w:trHeight w:val="315"/>
        </w:trPr>
        <w:tc>
          <w:tcPr>
            <w:tcW w:w="24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D12476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Baseline vs. 5: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70AFE3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87C66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68FBDE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29350EF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705D9" w:rsidRPr="005D359E" w14:paraId="0BD8CE88" w14:textId="77777777" w:rsidTr="00622D67">
        <w:trPr>
          <w:trHeight w:val="315"/>
        </w:trPr>
        <w:tc>
          <w:tcPr>
            <w:tcW w:w="24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BB3FD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Baseline vs. 24: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54D05F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A8FE0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FE432B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3638457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705D9" w:rsidRPr="005D359E" w14:paraId="00E7C9E5" w14:textId="77777777" w:rsidTr="00622D67">
        <w:trPr>
          <w:trHeight w:val="315"/>
        </w:trPr>
        <w:tc>
          <w:tcPr>
            <w:tcW w:w="24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77F17A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Baseline vs. Day 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7A664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738B2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6F3EF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D48E78C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5D359E" w14:paraId="25D734C2" w14:textId="77777777" w:rsidTr="00622D67">
        <w:trPr>
          <w:trHeight w:val="330"/>
        </w:trPr>
        <w:tc>
          <w:tcPr>
            <w:tcW w:w="244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38F61C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Baseline vs. Day 1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46788C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8B7924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B30B3B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1C2B645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7705D9" w:rsidRPr="005D359E" w14:paraId="123C8432" w14:textId="77777777" w:rsidTr="00622D67">
        <w:trPr>
          <w:trHeight w:val="330"/>
        </w:trPr>
        <w:tc>
          <w:tcPr>
            <w:tcW w:w="6824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4C0FB917" w14:textId="77777777" w:rsidR="007705D9" w:rsidRPr="005D359E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 p</w:t>
            </w:r>
            <w:r w:rsidRPr="005D3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&lt;</w:t>
            </w:r>
            <w:r w:rsidRPr="005D3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, ** p</w:t>
            </w:r>
            <w:r w:rsidRPr="005D3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&lt;</w:t>
            </w:r>
            <w:r w:rsidRPr="005D3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, *** p</w:t>
            </w:r>
            <w:r w:rsidRPr="005D3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&lt;</w:t>
            </w:r>
            <w:r w:rsidRPr="005D35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</w:tbl>
    <w:p w14:paraId="36A827AA" w14:textId="77777777" w:rsidR="007705D9" w:rsidRPr="0033362C" w:rsidRDefault="007705D9" w:rsidP="007705D9">
      <w:pPr>
        <w:rPr>
          <w:rFonts w:ascii="Times New Roman" w:hAnsi="Times New Roman" w:cs="Times New Roman"/>
          <w:sz w:val="24"/>
          <w:szCs w:val="24"/>
        </w:rPr>
      </w:pPr>
    </w:p>
    <w:p w14:paraId="6C0672C1" w14:textId="77777777" w:rsidR="007705D9" w:rsidRPr="0033362C" w:rsidRDefault="007705D9" w:rsidP="007705D9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33362C">
        <w:rPr>
          <w:rFonts w:ascii="Times New Roman" w:hAnsi="Times New Roman" w:cs="Times New Roman"/>
          <w:sz w:val="24"/>
          <w:szCs w:val="24"/>
        </w:rPr>
        <w:t>Across pairs of treatments.</w:t>
      </w:r>
    </w:p>
    <w:p w14:paraId="4E6D59B0" w14:textId="77777777" w:rsidR="007705D9" w:rsidRPr="0033362C" w:rsidRDefault="007705D9" w:rsidP="007705D9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6236" w:type="dxa"/>
        <w:tblLook w:val="04A0" w:firstRow="1" w:lastRow="0" w:firstColumn="1" w:lastColumn="0" w:noHBand="0" w:noVBand="1"/>
      </w:tblPr>
      <w:tblGrid>
        <w:gridCol w:w="5248"/>
        <w:gridCol w:w="988"/>
      </w:tblGrid>
      <w:tr w:rsidR="007705D9" w:rsidRPr="0033362C" w14:paraId="4EEC4C4E" w14:textId="77777777" w:rsidTr="00622D67">
        <w:trPr>
          <w:trHeight w:val="312"/>
        </w:trPr>
        <w:tc>
          <w:tcPr>
            <w:tcW w:w="524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168D47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98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036BC8E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3384F447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38396F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GD/AP+15 min vs. GD/MDZ + 15 mi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A002B2B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26410A78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9C119A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GD/AP+15 min vs. GD/ENBA + 15 mi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45BF134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053A2202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3B6860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GD/AP+15 min vs. GD/MDZ+ ENBA + 15 mi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A1FE8FF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4C468292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375004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F056027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3DDD1BDF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C030A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0:04 P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FDD74F9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5DB04A9F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830251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GD/AP+15 min vs. GD/MDZ + 15 mi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AFCC221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31FC45B8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2B9F69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GD/AP+15 min vs. GD/ENBA + 15 mi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78F5D54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071A23D6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0B7465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GD/AP+15 min vs. GD/MDZ+ ENBA + 15 mi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07D0448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0EFBD583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D8EF4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EC1E1B0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7B8E6B88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3ABB62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0:08 P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E3392AA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2FA1DD4E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C03034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GD/AP+15 min vs. GD/MDZ + 15 mi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505EEAA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625718EA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3C23D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GD/AP+15 min vs. GD/ENBA + 15 mi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E2F943F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613A70CF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63B5A7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GD/AP+15 min vs. GD/MDZ+ ENBA + 15 mi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63CB00C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43F2AD6A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694BC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984BA7B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07A19628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3A634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0:15 P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13C0BE8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00E9625A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A2BF6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GD/AP+15 min vs. GD/MDZ + 15 mi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A455561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58D5CD69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6ED0B1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GD/AP+15 min vs. GD/ENBA + 15 mi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A48E067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467378AB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360C4A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GD/AP+15 min vs. GD/MDZ+ ENBA + 15 mi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D822FE0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184F7BAC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91F39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85FA526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363A8030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8394C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0:0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9CADAD9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1E87826E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54849B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GD/AP+15 min vs. GD/MDZ + 15 mi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E701FFA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03EA1745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369D0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GD/AP+15 min vs. GD/ENBA + 15 mi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B1F1EB6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7705D9" w:rsidRPr="0033362C" w14:paraId="1D32203A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8B5BCD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GD/AP+15 min vs. GD/MDZ+ ENBA + 15 mi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B4DA7FA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04CD7ABF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0B1508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F32A414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6335E3EB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EA9F04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0:0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8E34E0C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08B67EE7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5AC1A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GD/AP+15 min vs. GD/MDZ + 15 mi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E583358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1D3DE72F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F25C7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GD/AP+15 min vs. GD/ENBA + 15 mi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7C93689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7705D9" w:rsidRPr="0033362C" w14:paraId="227AF79F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DABF80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GD/AP+15 min vs. GD/MDZ+ ENBA + 15 mi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4F19200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497B5C54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7A5EA2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B8D5ED2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030B2106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91EBA4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0:1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509C65A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008F312C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E8ABE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GD/AP+15 min vs. GD/MDZ + 15 mi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C1D7145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76E17A29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E14F1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GD/AP+15 min vs. GD/ENBA + 15 mi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4561E9F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705D9" w:rsidRPr="0033362C" w14:paraId="24236094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186886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GD/AP+15 min vs. GD/MDZ+ ENBA + 15 mi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A6EB506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705D9" w:rsidRPr="0033362C" w14:paraId="46B600E6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3CC67C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2977025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619EAEDA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4D6001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0:3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668E825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2D417244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6D21D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GD/AP+15 min vs. GD/MDZ + 15 mi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DD7721C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20383786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C9693A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GD/AP+15 min vs. GD/ENBA + 15 mi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3D6BDB2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705D9" w:rsidRPr="0033362C" w14:paraId="709B76D0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B6CBB3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GD/AP+15 min vs. GD/MDZ+ ENBA + 15 mi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AB15876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705D9" w:rsidRPr="0033362C" w14:paraId="639F8C1C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A0280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1AEA292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342D4446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EFC8A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1: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1BB2953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620EFA09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0F34B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GD/AP+15 min vs. GD/MDZ + 15 mi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4A25120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1FCC6DE6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B1B0F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GD/AP+15 min vs. GD/ENBA + 15 mi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06A0EF4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705D9" w:rsidRPr="0033362C" w14:paraId="30FF23B8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0E06F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GD/AP+15 min vs. GD/MDZ+ ENBA + 15 mi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6CEA791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705D9" w:rsidRPr="0033362C" w14:paraId="5F11A739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0A1812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94A364A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6DFAFF84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491697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2: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5F4735F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02247A91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295C65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GD/AP+15 min vs. GD/MDZ + 15 mi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ACA68D5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3F25D235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EAF38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GD/AP+15 min vs. GD/ENBA + 15 mi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314C712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705D9" w:rsidRPr="0033362C" w14:paraId="4F8F9A81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E1ED6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GD/AP+15 min vs. GD/MDZ+ ENBA + 15 mi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7F1BA94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705D9" w:rsidRPr="0033362C" w14:paraId="1A511610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71F6D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EED8D43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3426FA3D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C82BAB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3: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1402061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49A6F310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5AB732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GD/AP+15 min vs. GD/MDZ + 15 mi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132EC7A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2082D6C2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798A3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GD/AP+15 min vs. GD/ENBA + 15 mi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837674E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705D9" w:rsidRPr="0033362C" w14:paraId="3D56FB28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58586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GD/AP+15 min vs. GD/MDZ+ ENBA + 15 mi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5905698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705D9" w:rsidRPr="0033362C" w14:paraId="25D69EB7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E03C6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2139F64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71880071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938EB9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4: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8D72A8B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02212C88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5E943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GD/AP+15 min vs. GD/MDZ + 15 mi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1526CB4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6C7509D1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B609B0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GD/AP+15 min vs. GD/ENBA + 15 mi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B9E8C31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705D9" w:rsidRPr="0033362C" w14:paraId="2D198556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0684D8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GD/AP+15 min vs. GD/MDZ+ ENBA + 15 mi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2233E4A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705D9" w:rsidRPr="0033362C" w14:paraId="26092CC1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CEFA9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C2301CF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1EB14E6F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6B7B0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5: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1C1B108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782AE5B6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1AB997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GD/AP+15 min vs. GD/MDZ + 15 mi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34E915A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0282FCBF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BB63EB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GD/AP+15 min vs. GD/ENBA + 15 mi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FF4EF09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705D9" w:rsidRPr="0033362C" w14:paraId="7C5327E0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26E202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GD/AP+15 min vs. GD/MDZ+ ENBA + 15 mi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CB95087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705D9" w:rsidRPr="0033362C" w14:paraId="3AD5CBDE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DBE9A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EF5E818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445FCB03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FAD3E6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24: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F9FE6A3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131759B5" w14:textId="77777777" w:rsidTr="00622D67">
        <w:trPr>
          <w:trHeight w:val="324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C1D17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GD/AP+15 min vs. GD/MDZ + 15 mi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7F4BD84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21B3A1EC" w14:textId="77777777" w:rsidTr="00622D67">
        <w:trPr>
          <w:trHeight w:val="324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D925B0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GD/AP+15 min vs. GD/ENBA + 15 mi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2877582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705D9" w:rsidRPr="0033362C" w14:paraId="7A02B0A5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78CDC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GD/AP+15 min vs. GD/MDZ+ ENBA + 15 mi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0C3939C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705D9" w:rsidRPr="0033362C" w14:paraId="2399041F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3F9623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66FA1A5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24BDDD3E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3FD02F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Day 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B227A61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48E3BB90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DD4CB2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GD/AP+15 min vs. GD/MDZ + 15 mi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ED412D8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64B68CE4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9F6E02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GD/AP+15 min vs. GD/ENBA + 15 mi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64C35BD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563D77D7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480322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GD/AP+15 min vs. GD/MDZ+ ENBA + 15 mi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7AD164E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21DEC047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2B5437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C4A850B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622F42F7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32FFE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Day 1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8D51910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4A876B02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28FADC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GD/AP+15 min vs. GD/MDZ + 15 mi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12CB0CD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4EDBD81A" w14:textId="77777777" w:rsidTr="00622D67">
        <w:trPr>
          <w:trHeight w:val="312"/>
        </w:trPr>
        <w:tc>
          <w:tcPr>
            <w:tcW w:w="5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2110F4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GD/AP+15 min vs. GD/ENBA + 15 mi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79449B1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7A4A5205" w14:textId="77777777" w:rsidTr="00622D67">
        <w:trPr>
          <w:trHeight w:val="324"/>
        </w:trPr>
        <w:tc>
          <w:tcPr>
            <w:tcW w:w="524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FE3E40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GD/AP+15 min vs. GD/MDZ+ ENBA + 15 min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EA7112A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1D15EDC2" w14:textId="77777777" w:rsidTr="00622D67">
        <w:trPr>
          <w:trHeight w:val="324"/>
        </w:trPr>
        <w:tc>
          <w:tcPr>
            <w:tcW w:w="524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397AE3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 p</w:t>
            </w:r>
            <w:r w:rsidRPr="0033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&lt;</w:t>
            </w:r>
            <w:r w:rsidRPr="0033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, ** p</w:t>
            </w:r>
            <w:r w:rsidRPr="0033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&lt;</w:t>
            </w:r>
            <w:r w:rsidRPr="0033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, *** p</w:t>
            </w:r>
            <w:r w:rsidRPr="0033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&lt;</w:t>
            </w:r>
            <w:r w:rsidRPr="0033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2C0DB1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6D4EF6A1" w14:textId="208F8366" w:rsidR="00FE4EA0" w:rsidRDefault="00FE4EA0" w:rsidP="007705D9">
      <w:pPr>
        <w:rPr>
          <w:rFonts w:ascii="Times New Roman" w:hAnsi="Times New Roman" w:cs="Times New Roman"/>
          <w:sz w:val="24"/>
          <w:szCs w:val="24"/>
        </w:rPr>
      </w:pPr>
    </w:p>
    <w:p w14:paraId="3CB0A823" w14:textId="4E66B8D8" w:rsidR="00FE4EA0" w:rsidRPr="0033362C" w:rsidRDefault="00FE4EA0" w:rsidP="00FE4E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column"/>
      </w:r>
      <w:r w:rsidRPr="008159A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477F4F" w:rsidRPr="008159AB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105B93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8159AB">
        <w:rPr>
          <w:rFonts w:ascii="Times New Roman" w:hAnsi="Times New Roman" w:cs="Times New Roman"/>
          <w:sz w:val="24"/>
          <w:szCs w:val="24"/>
        </w:rPr>
        <w:t>. Pairwise</w:t>
      </w:r>
      <w:r w:rsidRPr="0033362C">
        <w:rPr>
          <w:rFonts w:ascii="Times New Roman" w:hAnsi="Times New Roman" w:cs="Times New Roman"/>
          <w:sz w:val="24"/>
          <w:szCs w:val="24"/>
        </w:rPr>
        <w:t xml:space="preserve"> comparisons </w:t>
      </w:r>
      <w:r w:rsidRPr="0033362C">
        <w:rPr>
          <w:rFonts w:ascii="Times New Roman" w:hAnsi="Times New Roman" w:cs="Times New Roman"/>
          <w:bCs/>
          <w:sz w:val="24"/>
          <w:szCs w:val="24"/>
        </w:rPr>
        <w:t xml:space="preserve">in Temperature </w:t>
      </w:r>
      <w:r>
        <w:rPr>
          <w:rFonts w:ascii="Times New Roman" w:hAnsi="Times New Roman" w:cs="Times New Roman"/>
          <w:bCs/>
          <w:sz w:val="24"/>
          <w:szCs w:val="24"/>
        </w:rPr>
        <w:t>between Saline and</w:t>
      </w:r>
      <w:r w:rsidRPr="0033362C">
        <w:rPr>
          <w:rFonts w:ascii="Times New Roman" w:hAnsi="Times New Roman" w:cs="Times New Roman"/>
          <w:bCs/>
          <w:sz w:val="24"/>
          <w:szCs w:val="24"/>
        </w:rPr>
        <w:t xml:space="preserve"> Soman Exposure, post-exposure (PE) and after Treatment.</w:t>
      </w:r>
    </w:p>
    <w:tbl>
      <w:tblPr>
        <w:tblW w:w="123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80"/>
        <w:gridCol w:w="1620"/>
        <w:gridCol w:w="1080"/>
        <w:gridCol w:w="1800"/>
        <w:gridCol w:w="1080"/>
        <w:gridCol w:w="1890"/>
        <w:gridCol w:w="1170"/>
        <w:gridCol w:w="1620"/>
        <w:gridCol w:w="1080"/>
      </w:tblGrid>
      <w:tr w:rsidR="00FE4EA0" w:rsidRPr="00FE4EA0" w14:paraId="2DE0DA7D" w14:textId="77777777" w:rsidTr="00FE4EA0">
        <w:trPr>
          <w:trHeight w:val="315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504BED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70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7DA507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AP: Saline vs. GD</w:t>
            </w:r>
          </w:p>
        </w:tc>
        <w:tc>
          <w:tcPr>
            <w:tcW w:w="288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30E6E5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MDZ: Saline/vs. GD</w:t>
            </w:r>
          </w:p>
        </w:tc>
        <w:tc>
          <w:tcPr>
            <w:tcW w:w="306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16A181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ENBA: Saline vs. GD</w:t>
            </w:r>
          </w:p>
        </w:tc>
        <w:tc>
          <w:tcPr>
            <w:tcW w:w="2700" w:type="dxa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3EA22F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MDZ+ENBA: Saline vs. GD</w:t>
            </w:r>
          </w:p>
        </w:tc>
      </w:tr>
      <w:tr w:rsidR="00FE4EA0" w:rsidRPr="00FE4EA0" w14:paraId="21A575A0" w14:textId="77777777" w:rsidTr="00FE4EA0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2AB92A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0E4C3C" w14:textId="29A512D1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Mann-Whitney 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8F7AAE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q-valu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6239BB" w14:textId="07D32E00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Mann-Whitney 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4D9094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q-valu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B048D9" w14:textId="2FBA4E83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Mann-Whitney U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E76075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q-valu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6C481C" w14:textId="7E5702A6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Mann-Whitney 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1751AF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q-value</w:t>
            </w:r>
          </w:p>
        </w:tc>
      </w:tr>
      <w:tr w:rsidR="00FE4EA0" w:rsidRPr="00FE4EA0" w14:paraId="3A77836F" w14:textId="77777777" w:rsidTr="00FE4EA0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9E46CD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0F11D8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2C7079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E3A61A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680C9D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B89C5B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53272D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12B435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97F3FA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E4EA0" w:rsidRPr="00FE4EA0" w14:paraId="3169EF30" w14:textId="77777777" w:rsidTr="00FE4EA0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F13300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0:04 P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3E5BD2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555271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489A01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491A36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0.00609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7F8180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97FD52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0.0003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DDE2E5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563632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E4EA0" w:rsidRPr="00FE4EA0" w14:paraId="7C39EA93" w14:textId="77777777" w:rsidTr="00FE4EA0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09C1CE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0:08 P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5CCC9C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224F2B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0.00154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43FDF0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71A772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0.0001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319049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79327D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0.00015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92A386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983BC6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</w:tc>
      </w:tr>
      <w:tr w:rsidR="00FE4EA0" w:rsidRPr="00FE4EA0" w14:paraId="592A3166" w14:textId="77777777" w:rsidTr="00FE4EA0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E90CD3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0:15 P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9DEB93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630F9D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0.00016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5AD021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EF5083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0.00009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F09937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32B4D7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0.00015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50581F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518A0F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0.004301</w:t>
            </w:r>
          </w:p>
        </w:tc>
      </w:tr>
      <w:tr w:rsidR="00FE4EA0" w:rsidRPr="00FE4EA0" w14:paraId="528457C5" w14:textId="77777777" w:rsidTr="00D162B7">
        <w:trPr>
          <w:trHeight w:val="120"/>
        </w:trPr>
        <w:tc>
          <w:tcPr>
            <w:tcW w:w="2600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AA2268" w14:textId="09552383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F6D948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FA6F67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90B0DD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DDDE3B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A3765D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00D496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E82947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E4EA0" w:rsidRPr="00FE4EA0" w14:paraId="09405159" w14:textId="77777777" w:rsidTr="00FE4EA0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27FC48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0: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061639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8F47CC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0.0002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C234B3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6C9DD5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0.00009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EFAFF3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3DC043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0.00015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05B304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B170C7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0.004301</w:t>
            </w:r>
          </w:p>
        </w:tc>
      </w:tr>
      <w:tr w:rsidR="00FE4EA0" w:rsidRPr="00FE4EA0" w14:paraId="7D318CCE" w14:textId="77777777" w:rsidTr="00FE4EA0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7D68A6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0: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246D4F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827B10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0.00016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B80F53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309608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0.00009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F87133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1B5F29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0.0003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1E7320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33542F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E4EA0" w:rsidRPr="00FE4EA0" w14:paraId="5226DDA1" w14:textId="77777777" w:rsidTr="00FE4EA0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F3A3BC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0: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DD4886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3425CE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0.00165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9B239C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B1CDFF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0.00024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387D90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35D38E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0.0021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01CB0D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D76ABE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E4EA0" w:rsidRPr="00FE4EA0" w14:paraId="334E0E33" w14:textId="77777777" w:rsidTr="00FE4EA0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1144D4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0: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8A3C9B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43B3A5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0.00256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4F704C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93E5A8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DE33E6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79DE8A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5B21C2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2AF036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E4EA0" w:rsidRPr="00FE4EA0" w14:paraId="1F7201AC" w14:textId="77777777" w:rsidTr="00FE4EA0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839869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1: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7AE4D6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A9C6C7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3B7C63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1FAF5F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9774FA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6F6DC4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0.00817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D2E06D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F8A8D7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E4EA0" w:rsidRPr="00FE4EA0" w14:paraId="28462454" w14:textId="77777777" w:rsidTr="00FE4EA0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B6D47C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2: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02914E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8D4BB5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9E2796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616E40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0.00139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CF4F0B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17F88A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A6B208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08BCF7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E4EA0" w:rsidRPr="00FE4EA0" w14:paraId="45B1F78B" w14:textId="77777777" w:rsidTr="00FE4EA0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EC60C4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3: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490628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7E2D43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0.00016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9B1937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231D76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0.00028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2E0079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D4FC2B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DAF222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87ED93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E4EA0" w:rsidRPr="00FE4EA0" w14:paraId="0F2986F4" w14:textId="77777777" w:rsidTr="00FE4EA0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7272DA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4: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ACE97D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864782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0.00016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724407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A8BFD9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0.00039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D4B29D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D4EF26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E774E7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7C6B35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E4EA0" w:rsidRPr="00FE4EA0" w14:paraId="0A9BC4EA" w14:textId="77777777" w:rsidTr="00FE4EA0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2B090B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5: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06D2FF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D95EF8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0.0002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1D443C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CF7A41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0.00112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91DBE5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AD9039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829EBF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10CD2A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E4EA0" w:rsidRPr="00FE4EA0" w14:paraId="7D46F745" w14:textId="77777777" w:rsidTr="00FE4EA0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DDF3C4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24: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DD66DE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C0231F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10393F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710FAF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0.00028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7398B2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B5C2A0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F8456C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8C1D25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E4EA0" w:rsidRPr="00FE4EA0" w14:paraId="686CD0B8" w14:textId="77777777" w:rsidTr="00FE4EA0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8F9685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Day 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8E2B8F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29CC1E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885317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E8A267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AB0570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FC601F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005536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D1CB31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E4EA0" w:rsidRPr="00FE4EA0" w14:paraId="2E27E193" w14:textId="77777777" w:rsidTr="00FE4EA0">
        <w:trPr>
          <w:trHeight w:val="330"/>
        </w:trPr>
        <w:tc>
          <w:tcPr>
            <w:tcW w:w="98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900C59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Day 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367337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EF10BA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6159E8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C2E4CF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D0B6A3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FB521A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895C7B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AD9487" w14:textId="77777777" w:rsidR="00FE4EA0" w:rsidRPr="00FE4EA0" w:rsidRDefault="00FE4EA0" w:rsidP="00FE4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EA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</w:tbl>
    <w:p w14:paraId="6123415D" w14:textId="602F1683" w:rsidR="007705D9" w:rsidRPr="0033362C" w:rsidRDefault="007705D9" w:rsidP="007705D9">
      <w:pPr>
        <w:rPr>
          <w:rFonts w:ascii="Times New Roman" w:hAnsi="Times New Roman" w:cs="Times New Roman"/>
          <w:sz w:val="24"/>
          <w:szCs w:val="24"/>
        </w:rPr>
      </w:pPr>
    </w:p>
    <w:p w14:paraId="09585F73" w14:textId="77777777" w:rsidR="007705D9" w:rsidRPr="0033362C" w:rsidRDefault="007705D9" w:rsidP="007705D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3362C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E52740E" w14:textId="5B718E19" w:rsidR="007705D9" w:rsidRPr="0033362C" w:rsidRDefault="007705D9" w:rsidP="007705D9">
      <w:pPr>
        <w:rPr>
          <w:rFonts w:ascii="Times New Roman" w:hAnsi="Times New Roman" w:cs="Times New Roman"/>
          <w:bCs/>
          <w:sz w:val="24"/>
          <w:szCs w:val="24"/>
        </w:rPr>
      </w:pPr>
      <w:r w:rsidRPr="0033362C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1</w:t>
      </w:r>
      <w:r w:rsidR="00105B93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33362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33362C">
        <w:rPr>
          <w:rFonts w:ascii="Times New Roman" w:hAnsi="Times New Roman" w:cs="Times New Roman"/>
          <w:bCs/>
          <w:sz w:val="24"/>
          <w:szCs w:val="24"/>
        </w:rPr>
        <w:t xml:space="preserve">Heart Rate </w:t>
      </w:r>
      <w:r w:rsidRPr="0033362C">
        <w:rPr>
          <w:rFonts w:ascii="Times New Roman" w:hAnsi="Times New Roman" w:cs="Times New Roman"/>
          <w:sz w:val="24"/>
          <w:szCs w:val="24"/>
        </w:rPr>
        <w:t>Means across time by Exposure and Treatment</w:t>
      </w:r>
    </w:p>
    <w:p w14:paraId="5C3AF62E" w14:textId="77777777" w:rsidR="007705D9" w:rsidRPr="0033362C" w:rsidRDefault="007705D9" w:rsidP="007705D9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i/>
          <w:sz w:val="24"/>
          <w:szCs w:val="24"/>
        </w:rPr>
      </w:pPr>
      <w:r w:rsidRPr="0033362C">
        <w:rPr>
          <w:rFonts w:ascii="Times New Roman" w:hAnsi="Times New Roman" w:cs="Times New Roman"/>
          <w:bCs/>
          <w:sz w:val="24"/>
          <w:szCs w:val="24"/>
        </w:rPr>
        <w:t>Saline-Exposed</w:t>
      </w:r>
    </w:p>
    <w:tbl>
      <w:tblPr>
        <w:tblW w:w="12740" w:type="dxa"/>
        <w:tblLook w:val="04A0" w:firstRow="1" w:lastRow="0" w:firstColumn="1" w:lastColumn="0" w:noHBand="0" w:noVBand="1"/>
      </w:tblPr>
      <w:tblGrid>
        <w:gridCol w:w="980"/>
        <w:gridCol w:w="1263"/>
        <w:gridCol w:w="1245"/>
        <w:gridCol w:w="432"/>
        <w:gridCol w:w="1470"/>
        <w:gridCol w:w="967"/>
        <w:gridCol w:w="503"/>
        <w:gridCol w:w="1470"/>
        <w:gridCol w:w="967"/>
        <w:gridCol w:w="503"/>
        <w:gridCol w:w="1470"/>
        <w:gridCol w:w="967"/>
        <w:gridCol w:w="503"/>
      </w:tblGrid>
      <w:tr w:rsidR="007705D9" w:rsidRPr="0033362C" w14:paraId="5AEDD1F7" w14:textId="77777777" w:rsidTr="00622D67">
        <w:trPr>
          <w:trHeight w:val="324"/>
        </w:trPr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D032C49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294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hideMark/>
          </w:tcPr>
          <w:p w14:paraId="5DC6C3BC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Saline/AP</w:t>
            </w:r>
          </w:p>
        </w:tc>
        <w:tc>
          <w:tcPr>
            <w:tcW w:w="294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hideMark/>
          </w:tcPr>
          <w:p w14:paraId="2D4FED9F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Saline/MDZ</w:t>
            </w:r>
          </w:p>
        </w:tc>
        <w:tc>
          <w:tcPr>
            <w:tcW w:w="294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hideMark/>
          </w:tcPr>
          <w:p w14:paraId="6E5BBCEF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Saline/ENBA</w:t>
            </w:r>
          </w:p>
        </w:tc>
        <w:tc>
          <w:tcPr>
            <w:tcW w:w="294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hideMark/>
          </w:tcPr>
          <w:p w14:paraId="506C044D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Saline/MDZ+ ENBA</w:t>
            </w:r>
          </w:p>
        </w:tc>
      </w:tr>
      <w:tr w:rsidR="007705D9" w:rsidRPr="0033362C" w14:paraId="035BA9B9" w14:textId="77777777" w:rsidTr="00622D67">
        <w:trPr>
          <w:trHeight w:val="324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09CE252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(Day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34BB7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C82ED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577099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787C2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FDFCA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E918B5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65A6CE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CF883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96A4F7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3565E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554EA8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B75C45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7705D9" w:rsidRPr="0033362C" w14:paraId="70290363" w14:textId="77777777" w:rsidTr="00622D67">
        <w:trPr>
          <w:trHeight w:val="312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E8ACBD6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BAC255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76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BE1ECE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8B09C33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6548CA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76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A63564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55B0629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081BA7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75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199775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AD42969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458D0A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73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40A80D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E7BD861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7705D9" w:rsidRPr="0033362C" w14:paraId="6F67C1C4" w14:textId="77777777" w:rsidTr="00622D67">
        <w:trPr>
          <w:trHeight w:val="312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073DA6F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8FBCB3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67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46F9EA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DEE6C82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C5A3A6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66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23EAC7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FF2951A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4F0B38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6E3817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E6A8E8A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EB2937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98D7CE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29BD5D9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705D9" w:rsidRPr="0033362C" w14:paraId="1A35866B" w14:textId="77777777" w:rsidTr="00622D67">
        <w:trPr>
          <w:trHeight w:val="312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A817788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D39C02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70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14DF73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3CD401A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211312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70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E5430E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D4A1554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20F58E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7931B7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174E6F7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CD4F07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5D6E7D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A647051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705D9" w:rsidRPr="0033362C" w14:paraId="0F66A4F8" w14:textId="77777777" w:rsidTr="00622D67">
        <w:trPr>
          <w:trHeight w:val="324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2726E6F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0352F5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69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924CCB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C98EA5A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635A08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68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81CEDC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DE97B68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300212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CC5CB5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00D625E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83AF73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EEBFFE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C485EB8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7705D9" w:rsidRPr="0033362C" w14:paraId="77D6E5D6" w14:textId="77777777" w:rsidTr="00622D67">
        <w:trPr>
          <w:trHeight w:val="324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FD375B0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56D89A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69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C04292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EC69E79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BA7415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71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04013B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4AFDF5E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18F60F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A48E1C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5EC6C23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FD5BBF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B590D8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B827BDF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7705D9" w:rsidRPr="0033362C" w14:paraId="1ECB501D" w14:textId="77777777" w:rsidTr="00622D67">
        <w:trPr>
          <w:trHeight w:val="312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A3C3C0E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D89B8F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69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D498CF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1F73190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353E85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71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AC7306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EC56693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FCF47D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3C2624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2901EE7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FE4602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D07624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E5144DA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705D9" w:rsidRPr="0033362C" w14:paraId="67ED8DDB" w14:textId="77777777" w:rsidTr="00622D67">
        <w:trPr>
          <w:trHeight w:val="312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8CD381B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EE6043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75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EFDF4E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F567BA3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D22748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75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39D3CB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57ED608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E5CF17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468B90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164BD80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C69518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527908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FFA1466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7705D9" w:rsidRPr="0033362C" w14:paraId="55280F8F" w14:textId="77777777" w:rsidTr="00622D67">
        <w:trPr>
          <w:trHeight w:val="312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F67EDB1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D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165EB0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76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3B7968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EAD3AD0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B6019A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75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6838BA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C5511DC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9AFA0B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77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7738A9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2C57BDE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2DD0A2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75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A9C0A6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8508C6D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7705D9" w:rsidRPr="0033362C" w14:paraId="1AD5F15C" w14:textId="77777777" w:rsidTr="00622D67">
        <w:trPr>
          <w:trHeight w:val="312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CE9B23E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D14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C67F7CD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759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B9A2FF1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52DFA6E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FED2B8B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75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8AC6EAE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A1ED45C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BC5D4BF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769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F7F58A9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3792ADB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A6DD6C5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749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2D51AC8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47154FB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</w:tbl>
    <w:p w14:paraId="1C991789" w14:textId="77777777" w:rsidR="007705D9" w:rsidRPr="0033362C" w:rsidRDefault="007705D9" w:rsidP="007705D9">
      <w:pPr>
        <w:rPr>
          <w:rFonts w:ascii="Times New Roman" w:hAnsi="Times New Roman" w:cs="Times New Roman"/>
          <w:sz w:val="24"/>
          <w:szCs w:val="24"/>
        </w:rPr>
      </w:pPr>
    </w:p>
    <w:p w14:paraId="3828B6B1" w14:textId="77777777" w:rsidR="007705D9" w:rsidRPr="0033362C" w:rsidRDefault="007705D9" w:rsidP="007705D9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</w:pPr>
      <w:r w:rsidRPr="0033362C">
        <w:rPr>
          <w:rFonts w:ascii="Times New Roman" w:hAnsi="Times New Roman" w:cs="Times New Roman"/>
          <w:sz w:val="24"/>
          <w:szCs w:val="24"/>
        </w:rPr>
        <w:t>Soman-Exposed</w:t>
      </w:r>
    </w:p>
    <w:tbl>
      <w:tblPr>
        <w:tblW w:w="12741" w:type="dxa"/>
        <w:tblLook w:val="04A0" w:firstRow="1" w:lastRow="0" w:firstColumn="1" w:lastColumn="0" w:noHBand="0" w:noVBand="1"/>
      </w:tblPr>
      <w:tblGrid>
        <w:gridCol w:w="980"/>
        <w:gridCol w:w="1403"/>
        <w:gridCol w:w="915"/>
        <w:gridCol w:w="623"/>
        <w:gridCol w:w="1106"/>
        <w:gridCol w:w="1091"/>
        <w:gridCol w:w="743"/>
        <w:gridCol w:w="1263"/>
        <w:gridCol w:w="830"/>
        <w:gridCol w:w="847"/>
        <w:gridCol w:w="1106"/>
        <w:gridCol w:w="1091"/>
        <w:gridCol w:w="743"/>
      </w:tblGrid>
      <w:tr w:rsidR="007705D9" w:rsidRPr="0033362C" w14:paraId="12B0FE49" w14:textId="77777777" w:rsidTr="00622D67">
        <w:trPr>
          <w:trHeight w:val="312"/>
        </w:trPr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CF56890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2941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hideMark/>
          </w:tcPr>
          <w:p w14:paraId="3DB921FF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GD/AP</w:t>
            </w:r>
          </w:p>
        </w:tc>
        <w:tc>
          <w:tcPr>
            <w:tcW w:w="294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hideMark/>
          </w:tcPr>
          <w:p w14:paraId="025A0AA2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GD/MDZ</w:t>
            </w:r>
          </w:p>
        </w:tc>
        <w:tc>
          <w:tcPr>
            <w:tcW w:w="294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hideMark/>
          </w:tcPr>
          <w:p w14:paraId="535697E8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GD/ENBA</w:t>
            </w:r>
          </w:p>
        </w:tc>
        <w:tc>
          <w:tcPr>
            <w:tcW w:w="294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hideMark/>
          </w:tcPr>
          <w:p w14:paraId="3C0E7BD2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GD/MDZ+ ENBA</w:t>
            </w:r>
          </w:p>
        </w:tc>
      </w:tr>
      <w:tr w:rsidR="007705D9" w:rsidRPr="0033362C" w14:paraId="6DAC709E" w14:textId="77777777" w:rsidTr="00622D67">
        <w:trPr>
          <w:trHeight w:val="312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B17E593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(Day) 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CF14F0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632189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B0A899D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4E4E30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1A4E8B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54412CC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91EFF4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AF474B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B4EF86A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9CD120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0F9191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6503275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7705D9" w:rsidRPr="0033362C" w14:paraId="4402CEBD" w14:textId="77777777" w:rsidTr="00622D67">
        <w:trPr>
          <w:trHeight w:val="312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B694D7F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CEAA6C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75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6CCE4B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9330403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2DCF17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75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6E83B1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BEEB13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4D2692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72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CD93BE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5A9BEA9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041CAE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77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CD1D65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BED91E4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7705D9" w:rsidRPr="0033362C" w14:paraId="1135F0EA" w14:textId="77777777" w:rsidTr="00622D67">
        <w:trPr>
          <w:trHeight w:val="312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AC20C9D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6AC8B7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50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A2DA9D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23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AA99379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8B6C03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58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BB8DE0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F3E9B99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E41286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A785A1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4BE615A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A9C12A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6451AE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89E6FDB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7705D9" w:rsidRPr="0033362C" w14:paraId="2093D3D4" w14:textId="77777777" w:rsidTr="00622D67">
        <w:trPr>
          <w:trHeight w:val="312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D67F801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A224A3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62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647F17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D6C9B8D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985659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59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358447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D205982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168F2A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7F2E46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B1F228C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7D3D02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9A61FF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4AE5F89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7705D9" w:rsidRPr="0033362C" w14:paraId="1B0A989E" w14:textId="77777777" w:rsidTr="00622D67">
        <w:trPr>
          <w:trHeight w:val="312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2322350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818FDA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56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78653A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ED04366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B69E62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52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E6F908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5EC832B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70EB9B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0B4AC4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C3FF030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EE10A4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014E0D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81C26D5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7705D9" w:rsidRPr="0033362C" w14:paraId="057854E1" w14:textId="77777777" w:rsidTr="00622D67">
        <w:trPr>
          <w:trHeight w:val="312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08D93B5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6843F8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56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046A4C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56EA574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CDFD53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52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7C3D1C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E411A7C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A1F38C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08F5EF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4CFB4E2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5AFA86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49B7E7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720EEDD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705D9" w:rsidRPr="0033362C" w14:paraId="4E1EECB6" w14:textId="77777777" w:rsidTr="00622D67">
        <w:trPr>
          <w:trHeight w:val="312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45CDEE0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DF3ED9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60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7ACDE4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6399379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DB5550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56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64950F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3B746BA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212517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989CD4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4C530B5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EA525E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66A5FC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7FA731D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7705D9" w:rsidRPr="0033362C" w14:paraId="4225C608" w14:textId="77777777" w:rsidTr="00622D67">
        <w:trPr>
          <w:trHeight w:val="312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36BDF68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6651BA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61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5A2835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9C558B6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E927D8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56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AA4842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0A2EE10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939D5F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23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09433E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D657391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0F7DE8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5E0D6A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4357711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7705D9" w:rsidRPr="0033362C" w14:paraId="6D921802" w14:textId="77777777" w:rsidTr="00622D67">
        <w:trPr>
          <w:trHeight w:val="312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E2AE850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D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1F22E0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76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89AEBC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5014774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1EE8DB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7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D810D8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D0B0EE6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4784FE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76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C5CC48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53AAEFC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57E8AA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78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85A9FC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CD6F56C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7705D9" w:rsidRPr="0033362C" w14:paraId="23CC3A01" w14:textId="77777777" w:rsidTr="00622D67">
        <w:trPr>
          <w:trHeight w:val="312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8AFF486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D1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1446C75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722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9018BB0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B58A7D8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32BD931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634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43810D4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5EA81AA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07D18C6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77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A2C1862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8B020C5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7E6161D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755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0EB036A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2EEF225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</w:tr>
    </w:tbl>
    <w:p w14:paraId="6CD9F38E" w14:textId="77777777" w:rsidR="007705D9" w:rsidRPr="0033362C" w:rsidRDefault="007705D9" w:rsidP="007705D9">
      <w:pPr>
        <w:rPr>
          <w:rFonts w:ascii="Times New Roman" w:hAnsi="Times New Roman" w:cs="Times New Roman"/>
          <w:sz w:val="24"/>
          <w:szCs w:val="24"/>
        </w:rPr>
      </w:pPr>
    </w:p>
    <w:p w14:paraId="00619277" w14:textId="7AF9A313" w:rsidR="007705D9" w:rsidRPr="0033362C" w:rsidRDefault="007705D9" w:rsidP="007705D9">
      <w:pPr>
        <w:rPr>
          <w:rFonts w:ascii="Times New Roman" w:hAnsi="Times New Roman" w:cs="Times New Roman"/>
          <w:bCs/>
          <w:sz w:val="24"/>
          <w:szCs w:val="24"/>
        </w:rPr>
      </w:pPr>
      <w:r w:rsidRPr="0033362C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1</w:t>
      </w:r>
      <w:r w:rsidR="00105B93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33362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33362C">
        <w:rPr>
          <w:rFonts w:ascii="Times New Roman" w:hAnsi="Times New Roman" w:cs="Times New Roman"/>
          <w:bCs/>
          <w:sz w:val="24"/>
          <w:szCs w:val="24"/>
        </w:rPr>
        <w:t>Pairwise comparisons in % change of Heart Rate after Saline Exposure and Treatment.</w:t>
      </w:r>
    </w:p>
    <w:p w14:paraId="3A3C86B8" w14:textId="77777777" w:rsidR="007705D9" w:rsidRPr="0033362C" w:rsidRDefault="007705D9" w:rsidP="007705D9">
      <w:pPr>
        <w:pStyle w:val="ListParagraph"/>
        <w:numPr>
          <w:ilvl w:val="0"/>
          <w:numId w:val="23"/>
        </w:numPr>
        <w:rPr>
          <w:rFonts w:ascii="Times New Roman" w:hAnsi="Times New Roman" w:cs="Times New Roman"/>
          <w:bCs/>
          <w:sz w:val="24"/>
          <w:szCs w:val="24"/>
        </w:rPr>
      </w:pPr>
      <w:r w:rsidRPr="0033362C">
        <w:rPr>
          <w:rFonts w:ascii="Times New Roman" w:hAnsi="Times New Roman" w:cs="Times New Roman"/>
          <w:bCs/>
          <w:sz w:val="24"/>
          <w:szCs w:val="24"/>
        </w:rPr>
        <w:t>Within treatment. Zero is equivalent to baseline.</w:t>
      </w:r>
    </w:p>
    <w:tbl>
      <w:tblPr>
        <w:tblW w:w="5524" w:type="dxa"/>
        <w:tblLook w:val="04A0" w:firstRow="1" w:lastRow="0" w:firstColumn="1" w:lastColumn="0" w:noHBand="0" w:noVBand="1"/>
      </w:tblPr>
      <w:tblGrid>
        <w:gridCol w:w="1128"/>
        <w:gridCol w:w="976"/>
        <w:gridCol w:w="976"/>
        <w:gridCol w:w="976"/>
        <w:gridCol w:w="1468"/>
      </w:tblGrid>
      <w:tr w:rsidR="007705D9" w:rsidRPr="00D42B0F" w14:paraId="12A2DA0F" w14:textId="77777777" w:rsidTr="00622D67">
        <w:trPr>
          <w:trHeight w:val="405"/>
        </w:trPr>
        <w:tc>
          <w:tcPr>
            <w:tcW w:w="112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09101F" w14:textId="77777777" w:rsidR="007705D9" w:rsidRPr="00D42B0F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2B0F">
              <w:rPr>
                <w:rFonts w:ascii="Times New Roman" w:eastAsia="Times New Roman" w:hAnsi="Times New Roman" w:cs="Times New Roman"/>
                <w:sz w:val="20"/>
                <w:szCs w:val="20"/>
              </w:rPr>
              <w:t>Saline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C3DDE" w14:textId="77777777" w:rsidR="007705D9" w:rsidRPr="00D42B0F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2B0F">
              <w:rPr>
                <w:rFonts w:ascii="Times New Roman" w:eastAsia="Times New Roman" w:hAnsi="Times New Roman" w:cs="Times New Roman"/>
                <w:sz w:val="20"/>
                <w:szCs w:val="20"/>
              </w:rPr>
              <w:t>AP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E47DD" w14:textId="77777777" w:rsidR="007705D9" w:rsidRPr="00D42B0F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2B0F">
              <w:rPr>
                <w:rFonts w:ascii="Times New Roman" w:eastAsia="Times New Roman" w:hAnsi="Times New Roman" w:cs="Times New Roman"/>
                <w:sz w:val="20"/>
                <w:szCs w:val="20"/>
              </w:rPr>
              <w:t>MDZ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37B76F" w14:textId="77777777" w:rsidR="007705D9" w:rsidRPr="00D42B0F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2B0F">
              <w:rPr>
                <w:rFonts w:ascii="Times New Roman" w:eastAsia="Times New Roman" w:hAnsi="Times New Roman" w:cs="Times New Roman"/>
                <w:sz w:val="20"/>
                <w:szCs w:val="20"/>
              </w:rPr>
              <w:t>ENBA</w:t>
            </w:r>
          </w:p>
        </w:tc>
        <w:tc>
          <w:tcPr>
            <w:tcW w:w="146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8850879" w14:textId="77777777" w:rsidR="007705D9" w:rsidRPr="00D42B0F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2B0F">
              <w:rPr>
                <w:rFonts w:ascii="Times New Roman" w:eastAsia="Times New Roman" w:hAnsi="Times New Roman" w:cs="Times New Roman"/>
                <w:sz w:val="20"/>
                <w:szCs w:val="20"/>
              </w:rPr>
              <w:t>MDZ+ENBA</w:t>
            </w:r>
          </w:p>
        </w:tc>
      </w:tr>
      <w:tr w:rsidR="007705D9" w:rsidRPr="00D42B0F" w14:paraId="3F437317" w14:textId="77777777" w:rsidTr="00622D67">
        <w:trPr>
          <w:trHeight w:val="315"/>
        </w:trPr>
        <w:tc>
          <w:tcPr>
            <w:tcW w:w="11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C942B99" w14:textId="77777777" w:rsidR="007705D9" w:rsidRPr="00D42B0F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2B0F">
              <w:rPr>
                <w:rFonts w:ascii="Times New Roman" w:eastAsia="Times New Roman" w:hAnsi="Times New Roman" w:cs="Times New Roman"/>
                <w:sz w:val="20"/>
                <w:szCs w:val="20"/>
              </w:rPr>
              <w:t>0 vs. 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593E43" w14:textId="77777777" w:rsidR="007705D9" w:rsidRPr="00D42B0F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2B0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B6543A" w14:textId="77777777" w:rsidR="007705D9" w:rsidRPr="00D42B0F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2B0F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C9FE48" w14:textId="77777777" w:rsidR="007705D9" w:rsidRPr="00D42B0F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2B0F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1A2CAF08" w14:textId="77777777" w:rsidR="007705D9" w:rsidRPr="00D42B0F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2B0F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705D9" w:rsidRPr="00D42B0F" w14:paraId="43C6B21E" w14:textId="77777777" w:rsidTr="00622D67">
        <w:trPr>
          <w:trHeight w:val="315"/>
        </w:trPr>
        <w:tc>
          <w:tcPr>
            <w:tcW w:w="11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9A31824" w14:textId="77777777" w:rsidR="007705D9" w:rsidRPr="00D42B0F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2B0F">
              <w:rPr>
                <w:rFonts w:ascii="Times New Roman" w:eastAsia="Times New Roman" w:hAnsi="Times New Roman" w:cs="Times New Roman"/>
                <w:sz w:val="20"/>
                <w:szCs w:val="20"/>
              </w:rPr>
              <w:t>0 vs. 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E1EE4D" w14:textId="77777777" w:rsidR="007705D9" w:rsidRPr="00D42B0F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2B0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7FD5EB" w14:textId="77777777" w:rsidR="007705D9" w:rsidRPr="00D42B0F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2B0F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3E58F6" w14:textId="77777777" w:rsidR="007705D9" w:rsidRPr="00D42B0F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2B0F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0FE79EE0" w14:textId="77777777" w:rsidR="007705D9" w:rsidRPr="00D42B0F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2B0F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705D9" w:rsidRPr="00D42B0F" w14:paraId="5329A684" w14:textId="77777777" w:rsidTr="00622D67">
        <w:trPr>
          <w:trHeight w:val="315"/>
        </w:trPr>
        <w:tc>
          <w:tcPr>
            <w:tcW w:w="11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8AC1253" w14:textId="77777777" w:rsidR="007705D9" w:rsidRPr="00D42B0F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2B0F">
              <w:rPr>
                <w:rFonts w:ascii="Times New Roman" w:eastAsia="Times New Roman" w:hAnsi="Times New Roman" w:cs="Times New Roman"/>
                <w:sz w:val="20"/>
                <w:szCs w:val="20"/>
              </w:rPr>
              <w:t>0 vs. 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47C36F" w14:textId="77777777" w:rsidR="007705D9" w:rsidRPr="00D42B0F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2B0F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214587" w14:textId="77777777" w:rsidR="007705D9" w:rsidRPr="00D42B0F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2B0F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751B78" w14:textId="77777777" w:rsidR="007705D9" w:rsidRPr="00D42B0F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2B0F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6AAB92BF" w14:textId="77777777" w:rsidR="007705D9" w:rsidRPr="00D42B0F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2B0F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705D9" w:rsidRPr="00D42B0F" w14:paraId="5DCF81A8" w14:textId="77777777" w:rsidTr="00622D67">
        <w:trPr>
          <w:trHeight w:val="315"/>
        </w:trPr>
        <w:tc>
          <w:tcPr>
            <w:tcW w:w="11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FE5FCD3" w14:textId="77777777" w:rsidR="007705D9" w:rsidRPr="00D42B0F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2B0F">
              <w:rPr>
                <w:rFonts w:ascii="Times New Roman" w:eastAsia="Times New Roman" w:hAnsi="Times New Roman" w:cs="Times New Roman"/>
                <w:sz w:val="20"/>
                <w:szCs w:val="20"/>
              </w:rPr>
              <w:t>0 vs. 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2139EB" w14:textId="77777777" w:rsidR="007705D9" w:rsidRPr="00D42B0F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2B0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B7AB3C" w14:textId="77777777" w:rsidR="007705D9" w:rsidRPr="00D42B0F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2B0F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3105D8" w14:textId="77777777" w:rsidR="007705D9" w:rsidRPr="00D42B0F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2B0F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76BA22A1" w14:textId="77777777" w:rsidR="007705D9" w:rsidRPr="00D42B0F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2B0F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705D9" w:rsidRPr="00D42B0F" w14:paraId="6FDD424C" w14:textId="77777777" w:rsidTr="00622D67">
        <w:trPr>
          <w:trHeight w:val="315"/>
        </w:trPr>
        <w:tc>
          <w:tcPr>
            <w:tcW w:w="11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CADFDF1" w14:textId="77777777" w:rsidR="007705D9" w:rsidRPr="00D42B0F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2B0F">
              <w:rPr>
                <w:rFonts w:ascii="Times New Roman" w:eastAsia="Times New Roman" w:hAnsi="Times New Roman" w:cs="Times New Roman"/>
                <w:sz w:val="20"/>
                <w:szCs w:val="20"/>
              </w:rPr>
              <w:t>0 vs. 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F406AE" w14:textId="77777777" w:rsidR="007705D9" w:rsidRPr="00D42B0F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2B0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B10C10" w14:textId="77777777" w:rsidR="007705D9" w:rsidRPr="00D42B0F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2B0F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28AD42" w14:textId="77777777" w:rsidR="007705D9" w:rsidRPr="00D42B0F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2B0F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138BA8F4" w14:textId="77777777" w:rsidR="007705D9" w:rsidRPr="00D42B0F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2B0F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705D9" w:rsidRPr="00D42B0F" w14:paraId="416D2E18" w14:textId="77777777" w:rsidTr="00622D67">
        <w:trPr>
          <w:trHeight w:val="315"/>
        </w:trPr>
        <w:tc>
          <w:tcPr>
            <w:tcW w:w="11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6455D84" w14:textId="77777777" w:rsidR="007705D9" w:rsidRPr="00D42B0F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2B0F">
              <w:rPr>
                <w:rFonts w:ascii="Times New Roman" w:eastAsia="Times New Roman" w:hAnsi="Times New Roman" w:cs="Times New Roman"/>
                <w:sz w:val="20"/>
                <w:szCs w:val="20"/>
              </w:rPr>
              <w:t>0 vs. 2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2146D3" w14:textId="77777777" w:rsidR="007705D9" w:rsidRPr="00D42B0F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2B0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A6FD7E" w14:textId="77777777" w:rsidR="007705D9" w:rsidRPr="00D42B0F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2B0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57B9E4" w14:textId="77777777" w:rsidR="007705D9" w:rsidRPr="00D42B0F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2B0F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428347FB" w14:textId="77777777" w:rsidR="007705D9" w:rsidRPr="00D42B0F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2B0F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705D9" w:rsidRPr="00D42B0F" w14:paraId="06B1B1C0" w14:textId="77777777" w:rsidTr="00622D67">
        <w:trPr>
          <w:trHeight w:val="315"/>
        </w:trPr>
        <w:tc>
          <w:tcPr>
            <w:tcW w:w="11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48E1441" w14:textId="77777777" w:rsidR="007705D9" w:rsidRPr="00D42B0F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2B0F">
              <w:rPr>
                <w:rFonts w:ascii="Times New Roman" w:eastAsia="Times New Roman" w:hAnsi="Times New Roman" w:cs="Times New Roman"/>
                <w:sz w:val="20"/>
                <w:szCs w:val="20"/>
              </w:rPr>
              <w:t>0 vs. D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ABCAAC" w14:textId="77777777" w:rsidR="007705D9" w:rsidRPr="00D42B0F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2B0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8ADFC8" w14:textId="77777777" w:rsidR="007705D9" w:rsidRPr="00D42B0F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2B0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B7D771" w14:textId="77777777" w:rsidR="007705D9" w:rsidRPr="00D42B0F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2B0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57D0F772" w14:textId="77777777" w:rsidR="007705D9" w:rsidRPr="00D42B0F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2B0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D42B0F" w14:paraId="016467EA" w14:textId="77777777" w:rsidTr="00622D67">
        <w:trPr>
          <w:trHeight w:val="330"/>
        </w:trPr>
        <w:tc>
          <w:tcPr>
            <w:tcW w:w="112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69FCC45A" w14:textId="77777777" w:rsidR="007705D9" w:rsidRPr="00D42B0F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2B0F">
              <w:rPr>
                <w:rFonts w:ascii="Times New Roman" w:eastAsia="Times New Roman" w:hAnsi="Times New Roman" w:cs="Times New Roman"/>
                <w:sz w:val="20"/>
                <w:szCs w:val="20"/>
              </w:rPr>
              <w:t>0 vs. D1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210593FA" w14:textId="77777777" w:rsidR="007705D9" w:rsidRPr="00D42B0F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2B0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6E0AAB25" w14:textId="77777777" w:rsidR="007705D9" w:rsidRPr="00D42B0F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2B0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2A5495AA" w14:textId="77777777" w:rsidR="007705D9" w:rsidRPr="00D42B0F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2B0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9FE71E7" w14:textId="77777777" w:rsidR="007705D9" w:rsidRPr="00D42B0F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2B0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D42B0F" w14:paraId="229CC34B" w14:textId="77777777" w:rsidTr="00622D67">
        <w:trPr>
          <w:trHeight w:val="330"/>
        </w:trPr>
        <w:tc>
          <w:tcPr>
            <w:tcW w:w="5524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03F329F1" w14:textId="77777777" w:rsidR="007705D9" w:rsidRPr="00D42B0F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B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 p</w:t>
            </w:r>
            <w:r w:rsidRPr="00D42B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&lt;</w:t>
            </w:r>
            <w:r w:rsidRPr="00D42B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, ** p</w:t>
            </w:r>
            <w:r w:rsidRPr="00D42B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&lt;</w:t>
            </w:r>
            <w:r w:rsidRPr="00D42B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, *** p</w:t>
            </w:r>
            <w:r w:rsidRPr="00D42B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&lt;</w:t>
            </w:r>
            <w:r w:rsidRPr="00D42B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</w:tbl>
    <w:p w14:paraId="72FCD0D1" w14:textId="77777777" w:rsidR="007705D9" w:rsidRPr="0033362C" w:rsidRDefault="007705D9" w:rsidP="007705D9">
      <w:pPr>
        <w:rPr>
          <w:rFonts w:ascii="Times New Roman" w:hAnsi="Times New Roman" w:cs="Times New Roman"/>
          <w:sz w:val="24"/>
          <w:szCs w:val="24"/>
        </w:rPr>
      </w:pPr>
    </w:p>
    <w:p w14:paraId="67E3E828" w14:textId="77777777" w:rsidR="007705D9" w:rsidRPr="0033362C" w:rsidRDefault="007705D9" w:rsidP="007705D9">
      <w:pPr>
        <w:pStyle w:val="ListParagraph"/>
        <w:numPr>
          <w:ilvl w:val="0"/>
          <w:numId w:val="23"/>
        </w:numPr>
        <w:rPr>
          <w:rFonts w:ascii="Times New Roman" w:hAnsi="Times New Roman" w:cs="Times New Roman"/>
          <w:sz w:val="24"/>
          <w:szCs w:val="24"/>
        </w:rPr>
      </w:pPr>
      <w:r w:rsidRPr="0033362C">
        <w:rPr>
          <w:rFonts w:ascii="Times New Roman" w:hAnsi="Times New Roman" w:cs="Times New Roman"/>
          <w:sz w:val="24"/>
          <w:szCs w:val="24"/>
        </w:rPr>
        <w:t>Across pairs of Treatment groups.</w:t>
      </w:r>
    </w:p>
    <w:tbl>
      <w:tblPr>
        <w:tblW w:w="5878" w:type="dxa"/>
        <w:tblLook w:val="04A0" w:firstRow="1" w:lastRow="0" w:firstColumn="1" w:lastColumn="0" w:noHBand="0" w:noVBand="1"/>
      </w:tblPr>
      <w:tblGrid>
        <w:gridCol w:w="4604"/>
        <w:gridCol w:w="1274"/>
      </w:tblGrid>
      <w:tr w:rsidR="007705D9" w:rsidRPr="0033362C" w14:paraId="541FDB83" w14:textId="77777777" w:rsidTr="00622D67">
        <w:trPr>
          <w:trHeight w:val="410"/>
        </w:trPr>
        <w:tc>
          <w:tcPr>
            <w:tcW w:w="460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D4E434A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2E7831EB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182D7B5C" w14:textId="77777777" w:rsidTr="00622D67">
        <w:trPr>
          <w:trHeight w:val="314"/>
        </w:trPr>
        <w:tc>
          <w:tcPr>
            <w:tcW w:w="46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53513F1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Saline/AP vs. Saline/MDZ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404AFF35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729E95F5" w14:textId="77777777" w:rsidTr="00622D67">
        <w:trPr>
          <w:trHeight w:val="314"/>
        </w:trPr>
        <w:tc>
          <w:tcPr>
            <w:tcW w:w="46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3E22980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Saline/AP vs. Saline/ENB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365EEC5E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5D8723ED" w14:textId="77777777" w:rsidTr="00622D67">
        <w:trPr>
          <w:trHeight w:val="314"/>
        </w:trPr>
        <w:tc>
          <w:tcPr>
            <w:tcW w:w="46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8EBC09B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Saline/AP vs. Saline/MDZ+ ENB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1748C3AB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65ABB68A" w14:textId="77777777" w:rsidTr="00622D67">
        <w:trPr>
          <w:trHeight w:val="314"/>
        </w:trPr>
        <w:tc>
          <w:tcPr>
            <w:tcW w:w="46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47A2CC4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7E1423BB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522F1D55" w14:textId="77777777" w:rsidTr="00622D67">
        <w:trPr>
          <w:trHeight w:val="314"/>
        </w:trPr>
        <w:tc>
          <w:tcPr>
            <w:tcW w:w="46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786C4D9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583A5DD8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43B8260E" w14:textId="77777777" w:rsidTr="00622D67">
        <w:trPr>
          <w:trHeight w:val="314"/>
        </w:trPr>
        <w:tc>
          <w:tcPr>
            <w:tcW w:w="46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4851500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Saline/AP vs. Saline/MDZ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</w:tcPr>
          <w:p w14:paraId="30839A03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05D9" w:rsidRPr="0033362C" w14:paraId="592262EE" w14:textId="77777777" w:rsidTr="00622D67">
        <w:trPr>
          <w:trHeight w:val="314"/>
        </w:trPr>
        <w:tc>
          <w:tcPr>
            <w:tcW w:w="46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A98AD13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Saline/AP vs. Saline/ENB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1E34580B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705D9" w:rsidRPr="0033362C" w14:paraId="36AF5A35" w14:textId="77777777" w:rsidTr="00622D67">
        <w:trPr>
          <w:trHeight w:val="314"/>
        </w:trPr>
        <w:tc>
          <w:tcPr>
            <w:tcW w:w="46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73A2280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Saline/AP vs. Saline/MDZ+ ENB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2C4A3A67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705D9" w:rsidRPr="0033362C" w14:paraId="081F310E" w14:textId="77777777" w:rsidTr="00622D67">
        <w:trPr>
          <w:trHeight w:val="314"/>
        </w:trPr>
        <w:tc>
          <w:tcPr>
            <w:tcW w:w="46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0248677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1447233A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5C7DE015" w14:textId="77777777" w:rsidTr="00622D67">
        <w:trPr>
          <w:trHeight w:val="314"/>
        </w:trPr>
        <w:tc>
          <w:tcPr>
            <w:tcW w:w="46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FA9A4C9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1A236F9F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34A9969C" w14:textId="77777777" w:rsidTr="00622D67">
        <w:trPr>
          <w:trHeight w:val="314"/>
        </w:trPr>
        <w:tc>
          <w:tcPr>
            <w:tcW w:w="46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40A5DBE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Saline/AP vs. Saline/MDZ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7CBB333D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05D9" w:rsidRPr="0033362C" w14:paraId="4FFF4808" w14:textId="77777777" w:rsidTr="00622D67">
        <w:trPr>
          <w:trHeight w:val="314"/>
        </w:trPr>
        <w:tc>
          <w:tcPr>
            <w:tcW w:w="46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903A46E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Saline/AP vs. Saline/ENB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4BC7EDEC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705D9" w:rsidRPr="0033362C" w14:paraId="3249EF5B" w14:textId="77777777" w:rsidTr="00622D67">
        <w:trPr>
          <w:trHeight w:val="314"/>
        </w:trPr>
        <w:tc>
          <w:tcPr>
            <w:tcW w:w="46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F7B37D2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Saline/AP vs. Saline/MDZ+ ENB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05192FC3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705D9" w:rsidRPr="0033362C" w14:paraId="1E5AC4FF" w14:textId="77777777" w:rsidTr="00622D67">
        <w:trPr>
          <w:trHeight w:val="314"/>
        </w:trPr>
        <w:tc>
          <w:tcPr>
            <w:tcW w:w="46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97053A5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4545B5C3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7D4FE641" w14:textId="77777777" w:rsidTr="00622D67">
        <w:trPr>
          <w:trHeight w:val="314"/>
        </w:trPr>
        <w:tc>
          <w:tcPr>
            <w:tcW w:w="46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B44253C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205523EC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5434D5E9" w14:textId="77777777" w:rsidTr="00622D67">
        <w:trPr>
          <w:trHeight w:val="314"/>
        </w:trPr>
        <w:tc>
          <w:tcPr>
            <w:tcW w:w="46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D413D6D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Saline/AP vs. Saline/MDZ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4ADE7B81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05D9" w:rsidRPr="0033362C" w14:paraId="1CC59B08" w14:textId="77777777" w:rsidTr="00622D67">
        <w:trPr>
          <w:trHeight w:val="314"/>
        </w:trPr>
        <w:tc>
          <w:tcPr>
            <w:tcW w:w="46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9FF2184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Saline/AP vs. Saline/ENB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1BB57E93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705D9" w:rsidRPr="0033362C" w14:paraId="7734DEC2" w14:textId="77777777" w:rsidTr="00622D67">
        <w:trPr>
          <w:trHeight w:val="314"/>
        </w:trPr>
        <w:tc>
          <w:tcPr>
            <w:tcW w:w="46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3D93C46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Saline/AP vs. Saline/MDZ+ ENB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1FEA3661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705D9" w:rsidRPr="0033362C" w14:paraId="00026421" w14:textId="77777777" w:rsidTr="00622D67">
        <w:trPr>
          <w:trHeight w:val="314"/>
        </w:trPr>
        <w:tc>
          <w:tcPr>
            <w:tcW w:w="46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252A92B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7830B7A6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09B17E2E" w14:textId="77777777" w:rsidTr="00622D67">
        <w:trPr>
          <w:trHeight w:val="314"/>
        </w:trPr>
        <w:tc>
          <w:tcPr>
            <w:tcW w:w="46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6C7ED2C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6EE2B11C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67C91F45" w14:textId="77777777" w:rsidTr="00622D67">
        <w:trPr>
          <w:trHeight w:val="314"/>
        </w:trPr>
        <w:tc>
          <w:tcPr>
            <w:tcW w:w="46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94259B0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Saline/AP vs. Saline/MDZ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0177B0E0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05D9" w:rsidRPr="0033362C" w14:paraId="21F125AD" w14:textId="77777777" w:rsidTr="00622D67">
        <w:trPr>
          <w:trHeight w:val="314"/>
        </w:trPr>
        <w:tc>
          <w:tcPr>
            <w:tcW w:w="46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9C1861E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Saline/AP vs. Saline/ENB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0042E8FF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705D9" w:rsidRPr="0033362C" w14:paraId="779CC3AC" w14:textId="77777777" w:rsidTr="00622D67">
        <w:trPr>
          <w:trHeight w:val="314"/>
        </w:trPr>
        <w:tc>
          <w:tcPr>
            <w:tcW w:w="46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B3F29AD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Saline/AP vs. Saline/MDZ+ ENB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012EB32F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705D9" w:rsidRPr="0033362C" w14:paraId="4513F63D" w14:textId="77777777" w:rsidTr="00622D67">
        <w:trPr>
          <w:trHeight w:val="314"/>
        </w:trPr>
        <w:tc>
          <w:tcPr>
            <w:tcW w:w="46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40BA721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5E1775ED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37418559" w14:textId="77777777" w:rsidTr="00622D67">
        <w:trPr>
          <w:trHeight w:val="314"/>
        </w:trPr>
        <w:tc>
          <w:tcPr>
            <w:tcW w:w="46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9DA66A4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3AA06B4F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28CC3DB9" w14:textId="77777777" w:rsidTr="00622D67">
        <w:trPr>
          <w:trHeight w:val="314"/>
        </w:trPr>
        <w:tc>
          <w:tcPr>
            <w:tcW w:w="46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7A58464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Saline/AP vs. Saline/MDZ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53D4E118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05D9" w:rsidRPr="0033362C" w14:paraId="7D8617B6" w14:textId="77777777" w:rsidTr="00622D67">
        <w:trPr>
          <w:trHeight w:val="314"/>
        </w:trPr>
        <w:tc>
          <w:tcPr>
            <w:tcW w:w="46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E689A2E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Saline/AP vs. Saline/ENB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4DEFA47C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705D9" w:rsidRPr="0033362C" w14:paraId="1604BA68" w14:textId="77777777" w:rsidTr="00622D67">
        <w:trPr>
          <w:trHeight w:val="314"/>
        </w:trPr>
        <w:tc>
          <w:tcPr>
            <w:tcW w:w="46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C48AC30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Saline/AP vs. Saline/MDZ+ ENB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2B0265B6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705D9" w:rsidRPr="0033362C" w14:paraId="5CB96B5A" w14:textId="77777777" w:rsidTr="00622D67">
        <w:trPr>
          <w:trHeight w:val="314"/>
        </w:trPr>
        <w:tc>
          <w:tcPr>
            <w:tcW w:w="46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E6FDF9A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34E1FD26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4FF591AE" w14:textId="77777777" w:rsidTr="00622D67">
        <w:trPr>
          <w:trHeight w:val="314"/>
        </w:trPr>
        <w:tc>
          <w:tcPr>
            <w:tcW w:w="46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0583FA6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648EA8FB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60616934" w14:textId="77777777" w:rsidTr="00622D67">
        <w:trPr>
          <w:trHeight w:val="314"/>
        </w:trPr>
        <w:tc>
          <w:tcPr>
            <w:tcW w:w="46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AE29AA7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Saline/AP vs. Saline/MDZ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0253B55D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05D9" w:rsidRPr="0033362C" w14:paraId="72C0AE96" w14:textId="77777777" w:rsidTr="00622D67">
        <w:trPr>
          <w:trHeight w:val="314"/>
        </w:trPr>
        <w:tc>
          <w:tcPr>
            <w:tcW w:w="46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40DE77B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Saline/AP vs. Saline/ENB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74762043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705D9" w:rsidRPr="0033362C" w14:paraId="4E205D06" w14:textId="77777777" w:rsidTr="00622D67">
        <w:trPr>
          <w:trHeight w:val="314"/>
        </w:trPr>
        <w:tc>
          <w:tcPr>
            <w:tcW w:w="46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4F6A142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Saline/AP vs. Saline/MDZ+ ENB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6495490D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705D9" w:rsidRPr="0033362C" w14:paraId="0ED34270" w14:textId="77777777" w:rsidTr="00622D67">
        <w:trPr>
          <w:trHeight w:val="314"/>
        </w:trPr>
        <w:tc>
          <w:tcPr>
            <w:tcW w:w="46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A9D9F32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1BF13036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3E76D6F1" w14:textId="77777777" w:rsidTr="00622D67">
        <w:trPr>
          <w:trHeight w:val="314"/>
        </w:trPr>
        <w:tc>
          <w:tcPr>
            <w:tcW w:w="46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9A88CB7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D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322B3401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2FE0DCBA" w14:textId="77777777" w:rsidTr="00622D67">
        <w:trPr>
          <w:trHeight w:val="314"/>
        </w:trPr>
        <w:tc>
          <w:tcPr>
            <w:tcW w:w="46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020A773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Saline/AP vs. Saline/MDZ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</w:tcPr>
          <w:p w14:paraId="2FC4E70E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05D9" w:rsidRPr="0033362C" w14:paraId="4484B5FC" w14:textId="77777777" w:rsidTr="00622D67">
        <w:trPr>
          <w:trHeight w:val="314"/>
        </w:trPr>
        <w:tc>
          <w:tcPr>
            <w:tcW w:w="46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080A0D6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Saline/AP vs. Saline/ENB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</w:tcPr>
          <w:p w14:paraId="41A726B5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05D9" w:rsidRPr="0033362C" w14:paraId="03EE41EC" w14:textId="77777777" w:rsidTr="00622D67">
        <w:trPr>
          <w:trHeight w:val="326"/>
        </w:trPr>
        <w:tc>
          <w:tcPr>
            <w:tcW w:w="46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2466249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Saline/AP vs. Saline/MDZ+ ENB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</w:tcPr>
          <w:p w14:paraId="513546E9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05D9" w:rsidRPr="0033362C" w14:paraId="14E1A1CB" w14:textId="77777777" w:rsidTr="00622D67">
        <w:trPr>
          <w:trHeight w:val="326"/>
        </w:trPr>
        <w:tc>
          <w:tcPr>
            <w:tcW w:w="46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663B613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</w:tcPr>
          <w:p w14:paraId="1A4CF1B6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05D9" w:rsidRPr="0033362C" w14:paraId="2C39562D" w14:textId="77777777" w:rsidTr="00622D67">
        <w:trPr>
          <w:trHeight w:val="314"/>
        </w:trPr>
        <w:tc>
          <w:tcPr>
            <w:tcW w:w="46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F08B7F2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D1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</w:tcPr>
          <w:p w14:paraId="7C859886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05D9" w:rsidRPr="0033362C" w14:paraId="74DF8F0C" w14:textId="77777777" w:rsidTr="00622D67">
        <w:trPr>
          <w:trHeight w:val="314"/>
        </w:trPr>
        <w:tc>
          <w:tcPr>
            <w:tcW w:w="46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EABBBD0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Saline/AP vs. Saline/MDZ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</w:tcPr>
          <w:p w14:paraId="0D50EEA3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05D9" w:rsidRPr="0033362C" w14:paraId="7BC0805F" w14:textId="77777777" w:rsidTr="00622D67">
        <w:trPr>
          <w:trHeight w:val="314"/>
        </w:trPr>
        <w:tc>
          <w:tcPr>
            <w:tcW w:w="46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F7FA32A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Saline/AP vs. Saline/ENB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</w:tcPr>
          <w:p w14:paraId="1EA35A00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05D9" w:rsidRPr="0033362C" w14:paraId="0BCBDFA6" w14:textId="77777777" w:rsidTr="00622D67">
        <w:trPr>
          <w:trHeight w:val="326"/>
        </w:trPr>
        <w:tc>
          <w:tcPr>
            <w:tcW w:w="460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2309BC91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Saline/AP vs. Saline/MDZ+ ENBA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4793CA7C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05D9" w:rsidRPr="0033362C" w14:paraId="252C5FFB" w14:textId="77777777" w:rsidTr="00622D67">
        <w:trPr>
          <w:trHeight w:val="326"/>
        </w:trPr>
        <w:tc>
          <w:tcPr>
            <w:tcW w:w="460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4FACA9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 p</w:t>
            </w:r>
            <w:r w:rsidRPr="0033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&lt;</w:t>
            </w:r>
            <w:r w:rsidRPr="0033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, ** p</w:t>
            </w:r>
            <w:r w:rsidRPr="0033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&lt;</w:t>
            </w:r>
            <w:r w:rsidRPr="0033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, *** p</w:t>
            </w:r>
            <w:r w:rsidRPr="0033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&lt;</w:t>
            </w:r>
            <w:r w:rsidRPr="0033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9FA291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326AE8B7" w14:textId="77777777" w:rsidR="007705D9" w:rsidRPr="0033362C" w:rsidRDefault="007705D9" w:rsidP="007705D9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4A6E87BA" w14:textId="77777777" w:rsidR="007705D9" w:rsidRPr="0033362C" w:rsidRDefault="007705D9" w:rsidP="007705D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3362C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D59BCD8" w14:textId="42B129EF" w:rsidR="007705D9" w:rsidRPr="0033362C" w:rsidRDefault="007705D9" w:rsidP="007705D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3362C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1</w:t>
      </w:r>
      <w:r w:rsidR="00105B93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33362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33362C">
        <w:rPr>
          <w:rFonts w:ascii="Times New Roman" w:hAnsi="Times New Roman" w:cs="Times New Roman"/>
          <w:bCs/>
          <w:sz w:val="24"/>
          <w:szCs w:val="24"/>
        </w:rPr>
        <w:t>Pairwise comparisons in % change of Heart Rate after Soman Exposure and Treatment.</w:t>
      </w:r>
    </w:p>
    <w:p w14:paraId="46AE6EE1" w14:textId="77777777" w:rsidR="007705D9" w:rsidRPr="0033362C" w:rsidRDefault="007705D9" w:rsidP="007705D9">
      <w:pPr>
        <w:pStyle w:val="ListParagraph"/>
        <w:numPr>
          <w:ilvl w:val="0"/>
          <w:numId w:val="29"/>
        </w:numPr>
        <w:rPr>
          <w:rFonts w:ascii="Times New Roman" w:hAnsi="Times New Roman" w:cs="Times New Roman"/>
          <w:bCs/>
          <w:sz w:val="24"/>
          <w:szCs w:val="24"/>
        </w:rPr>
      </w:pPr>
      <w:r w:rsidRPr="0033362C">
        <w:rPr>
          <w:rFonts w:ascii="Times New Roman" w:hAnsi="Times New Roman" w:cs="Times New Roman"/>
          <w:sz w:val="24"/>
          <w:szCs w:val="24"/>
        </w:rPr>
        <w:t xml:space="preserve">Within treatment. </w:t>
      </w:r>
      <w:r w:rsidRPr="0033362C">
        <w:rPr>
          <w:rFonts w:ascii="Times New Roman" w:hAnsi="Times New Roman" w:cs="Times New Roman"/>
          <w:bCs/>
          <w:sz w:val="24"/>
          <w:szCs w:val="24"/>
        </w:rPr>
        <w:t>Zero is equivalent to baseline.</w:t>
      </w:r>
    </w:p>
    <w:tbl>
      <w:tblPr>
        <w:tblW w:w="5524" w:type="dxa"/>
        <w:tblLook w:val="04A0" w:firstRow="1" w:lastRow="0" w:firstColumn="1" w:lastColumn="0" w:noHBand="0" w:noVBand="1"/>
      </w:tblPr>
      <w:tblGrid>
        <w:gridCol w:w="1128"/>
        <w:gridCol w:w="976"/>
        <w:gridCol w:w="976"/>
        <w:gridCol w:w="976"/>
        <w:gridCol w:w="1468"/>
      </w:tblGrid>
      <w:tr w:rsidR="007705D9" w:rsidRPr="00651281" w14:paraId="0E3A77CA" w14:textId="77777777" w:rsidTr="00622D67">
        <w:trPr>
          <w:trHeight w:val="315"/>
        </w:trPr>
        <w:tc>
          <w:tcPr>
            <w:tcW w:w="112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E0815C" w14:textId="77777777" w:rsidR="007705D9" w:rsidRPr="00651281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281">
              <w:rPr>
                <w:rFonts w:ascii="Times New Roman" w:eastAsia="Times New Roman" w:hAnsi="Times New Roman" w:cs="Times New Roman"/>
                <w:sz w:val="20"/>
                <w:szCs w:val="20"/>
              </w:rPr>
              <w:t>GD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CF752C" w14:textId="77777777" w:rsidR="007705D9" w:rsidRPr="00651281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281">
              <w:rPr>
                <w:rFonts w:ascii="Times New Roman" w:eastAsia="Times New Roman" w:hAnsi="Times New Roman" w:cs="Times New Roman"/>
                <w:sz w:val="20"/>
                <w:szCs w:val="20"/>
              </w:rPr>
              <w:t>AP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CEEF27" w14:textId="77777777" w:rsidR="007705D9" w:rsidRPr="00651281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281">
              <w:rPr>
                <w:rFonts w:ascii="Times New Roman" w:eastAsia="Times New Roman" w:hAnsi="Times New Roman" w:cs="Times New Roman"/>
                <w:sz w:val="20"/>
                <w:szCs w:val="20"/>
              </w:rPr>
              <w:t>MDZ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B980A9" w14:textId="77777777" w:rsidR="007705D9" w:rsidRPr="00651281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281">
              <w:rPr>
                <w:rFonts w:ascii="Times New Roman" w:eastAsia="Times New Roman" w:hAnsi="Times New Roman" w:cs="Times New Roman"/>
                <w:sz w:val="20"/>
                <w:szCs w:val="20"/>
              </w:rPr>
              <w:t>ENBA</w:t>
            </w:r>
          </w:p>
        </w:tc>
        <w:tc>
          <w:tcPr>
            <w:tcW w:w="146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089B6E7" w14:textId="77777777" w:rsidR="007705D9" w:rsidRPr="00651281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281">
              <w:rPr>
                <w:rFonts w:ascii="Times New Roman" w:eastAsia="Times New Roman" w:hAnsi="Times New Roman" w:cs="Times New Roman"/>
                <w:sz w:val="20"/>
                <w:szCs w:val="20"/>
              </w:rPr>
              <w:t>MDZ+ENBA</w:t>
            </w:r>
          </w:p>
        </w:tc>
      </w:tr>
      <w:tr w:rsidR="007705D9" w:rsidRPr="00651281" w14:paraId="3029C481" w14:textId="77777777" w:rsidTr="00622D67">
        <w:trPr>
          <w:trHeight w:val="315"/>
        </w:trPr>
        <w:tc>
          <w:tcPr>
            <w:tcW w:w="11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41238E0" w14:textId="77777777" w:rsidR="007705D9" w:rsidRPr="00651281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281">
              <w:rPr>
                <w:rFonts w:ascii="Times New Roman" w:eastAsia="Times New Roman" w:hAnsi="Times New Roman" w:cs="Times New Roman"/>
                <w:sz w:val="20"/>
                <w:szCs w:val="20"/>
              </w:rPr>
              <w:t>0 vs. 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1CE7ED" w14:textId="77777777" w:rsidR="007705D9" w:rsidRPr="00651281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281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FA675C" w14:textId="77777777" w:rsidR="007705D9" w:rsidRPr="00651281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281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5BFC6E" w14:textId="77777777" w:rsidR="007705D9" w:rsidRPr="00651281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281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69EFD0CA" w14:textId="77777777" w:rsidR="007705D9" w:rsidRPr="00651281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281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705D9" w:rsidRPr="00651281" w14:paraId="3DE5A0D4" w14:textId="77777777" w:rsidTr="00622D67">
        <w:trPr>
          <w:trHeight w:val="315"/>
        </w:trPr>
        <w:tc>
          <w:tcPr>
            <w:tcW w:w="11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D644AA6" w14:textId="77777777" w:rsidR="007705D9" w:rsidRPr="00651281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281">
              <w:rPr>
                <w:rFonts w:ascii="Times New Roman" w:eastAsia="Times New Roman" w:hAnsi="Times New Roman" w:cs="Times New Roman"/>
                <w:sz w:val="20"/>
                <w:szCs w:val="20"/>
              </w:rPr>
              <w:t>0 vs. 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90AE94" w14:textId="77777777" w:rsidR="007705D9" w:rsidRPr="00651281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281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86294D" w14:textId="77777777" w:rsidR="007705D9" w:rsidRPr="00651281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281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EB3806" w14:textId="77777777" w:rsidR="007705D9" w:rsidRPr="00651281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281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73D14233" w14:textId="77777777" w:rsidR="007705D9" w:rsidRPr="00651281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281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705D9" w:rsidRPr="00651281" w14:paraId="0209BFBE" w14:textId="77777777" w:rsidTr="00622D67">
        <w:trPr>
          <w:trHeight w:val="315"/>
        </w:trPr>
        <w:tc>
          <w:tcPr>
            <w:tcW w:w="11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D57BA10" w14:textId="77777777" w:rsidR="007705D9" w:rsidRPr="00651281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281">
              <w:rPr>
                <w:rFonts w:ascii="Times New Roman" w:eastAsia="Times New Roman" w:hAnsi="Times New Roman" w:cs="Times New Roman"/>
                <w:sz w:val="20"/>
                <w:szCs w:val="20"/>
              </w:rPr>
              <w:t>0 vs. 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89B183" w14:textId="77777777" w:rsidR="007705D9" w:rsidRPr="00651281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281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6B9CD2" w14:textId="77777777" w:rsidR="007705D9" w:rsidRPr="00651281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281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6C00E8" w14:textId="77777777" w:rsidR="007705D9" w:rsidRPr="00651281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281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1B6B64E1" w14:textId="77777777" w:rsidR="007705D9" w:rsidRPr="00651281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281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7705D9" w:rsidRPr="00651281" w14:paraId="47CBD3F2" w14:textId="77777777" w:rsidTr="00622D67">
        <w:trPr>
          <w:trHeight w:val="330"/>
        </w:trPr>
        <w:tc>
          <w:tcPr>
            <w:tcW w:w="11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B0D91BF" w14:textId="77777777" w:rsidR="007705D9" w:rsidRPr="00651281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281">
              <w:rPr>
                <w:rFonts w:ascii="Times New Roman" w:eastAsia="Times New Roman" w:hAnsi="Times New Roman" w:cs="Times New Roman"/>
                <w:sz w:val="20"/>
                <w:szCs w:val="20"/>
              </w:rPr>
              <w:t>0 vs. 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9D2F4B" w14:textId="77777777" w:rsidR="007705D9" w:rsidRPr="00651281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281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2C3819" w14:textId="77777777" w:rsidR="007705D9" w:rsidRPr="00651281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281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70E77C" w14:textId="77777777" w:rsidR="007705D9" w:rsidRPr="00651281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281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106D2FB4" w14:textId="77777777" w:rsidR="007705D9" w:rsidRPr="00651281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281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705D9" w:rsidRPr="00651281" w14:paraId="2DF89E86" w14:textId="77777777" w:rsidTr="00622D67">
        <w:trPr>
          <w:trHeight w:val="315"/>
        </w:trPr>
        <w:tc>
          <w:tcPr>
            <w:tcW w:w="11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18ED6A9" w14:textId="77777777" w:rsidR="007705D9" w:rsidRPr="00651281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281">
              <w:rPr>
                <w:rFonts w:ascii="Times New Roman" w:eastAsia="Times New Roman" w:hAnsi="Times New Roman" w:cs="Times New Roman"/>
                <w:sz w:val="20"/>
                <w:szCs w:val="20"/>
              </w:rPr>
              <w:t>0 vs. 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CDF2E1" w14:textId="77777777" w:rsidR="007705D9" w:rsidRPr="00651281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281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EB615A" w14:textId="77777777" w:rsidR="007705D9" w:rsidRPr="00651281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281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029BB3" w14:textId="77777777" w:rsidR="007705D9" w:rsidRPr="00651281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281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761C1258" w14:textId="77777777" w:rsidR="007705D9" w:rsidRPr="00651281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281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705D9" w:rsidRPr="00651281" w14:paraId="3120835D" w14:textId="77777777" w:rsidTr="00622D67">
        <w:trPr>
          <w:trHeight w:val="315"/>
        </w:trPr>
        <w:tc>
          <w:tcPr>
            <w:tcW w:w="11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5E64B87" w14:textId="77777777" w:rsidR="007705D9" w:rsidRPr="00651281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281">
              <w:rPr>
                <w:rFonts w:ascii="Times New Roman" w:eastAsia="Times New Roman" w:hAnsi="Times New Roman" w:cs="Times New Roman"/>
                <w:sz w:val="20"/>
                <w:szCs w:val="20"/>
              </w:rPr>
              <w:t>0 vs. 2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EC5381" w14:textId="77777777" w:rsidR="007705D9" w:rsidRPr="00651281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28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4C776C" w14:textId="77777777" w:rsidR="007705D9" w:rsidRPr="00651281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281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8E31DE" w14:textId="77777777" w:rsidR="007705D9" w:rsidRPr="00651281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281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7D1BDDFF" w14:textId="77777777" w:rsidR="007705D9" w:rsidRPr="00651281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281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705D9" w:rsidRPr="00651281" w14:paraId="482D0150" w14:textId="77777777" w:rsidTr="00622D67">
        <w:trPr>
          <w:trHeight w:val="315"/>
        </w:trPr>
        <w:tc>
          <w:tcPr>
            <w:tcW w:w="11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75C46D9" w14:textId="77777777" w:rsidR="007705D9" w:rsidRPr="00651281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281">
              <w:rPr>
                <w:rFonts w:ascii="Times New Roman" w:eastAsia="Times New Roman" w:hAnsi="Times New Roman" w:cs="Times New Roman"/>
                <w:sz w:val="20"/>
                <w:szCs w:val="20"/>
              </w:rPr>
              <w:t>0 vs. D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16D849" w14:textId="77777777" w:rsidR="007705D9" w:rsidRPr="00651281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28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74401D" w14:textId="77777777" w:rsidR="007705D9" w:rsidRPr="00651281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28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CC58FA" w14:textId="77777777" w:rsidR="007705D9" w:rsidRPr="00651281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28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097E2A64" w14:textId="77777777" w:rsidR="007705D9" w:rsidRPr="00651281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28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651281" w14:paraId="72938E8D" w14:textId="77777777" w:rsidTr="00622D67">
        <w:trPr>
          <w:trHeight w:val="330"/>
        </w:trPr>
        <w:tc>
          <w:tcPr>
            <w:tcW w:w="112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019842BE" w14:textId="77777777" w:rsidR="007705D9" w:rsidRPr="00651281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281">
              <w:rPr>
                <w:rFonts w:ascii="Times New Roman" w:eastAsia="Times New Roman" w:hAnsi="Times New Roman" w:cs="Times New Roman"/>
                <w:sz w:val="20"/>
                <w:szCs w:val="20"/>
              </w:rPr>
              <w:t>0 vs. D1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49451CFC" w14:textId="77777777" w:rsidR="007705D9" w:rsidRPr="00651281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28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7B75BE98" w14:textId="77777777" w:rsidR="007705D9" w:rsidRPr="00651281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28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6F1DCAB9" w14:textId="77777777" w:rsidR="007705D9" w:rsidRPr="00651281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28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4F6FEA3" w14:textId="77777777" w:rsidR="007705D9" w:rsidRPr="00651281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28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651281" w14:paraId="5BC3E8D4" w14:textId="77777777" w:rsidTr="00622D67">
        <w:trPr>
          <w:trHeight w:val="330"/>
        </w:trPr>
        <w:tc>
          <w:tcPr>
            <w:tcW w:w="5524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21D0A12C" w14:textId="77777777" w:rsidR="007705D9" w:rsidRPr="00651281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1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 p</w:t>
            </w:r>
            <w:r w:rsidRPr="00651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&lt;</w:t>
            </w:r>
            <w:r w:rsidRPr="00651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, ** p</w:t>
            </w:r>
            <w:r w:rsidRPr="00651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&lt;</w:t>
            </w:r>
            <w:r w:rsidRPr="00651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, *** p</w:t>
            </w:r>
            <w:r w:rsidRPr="00651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&lt;</w:t>
            </w:r>
            <w:r w:rsidRPr="00651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</w:tbl>
    <w:p w14:paraId="05C7F0AD" w14:textId="77777777" w:rsidR="007705D9" w:rsidRPr="0033362C" w:rsidRDefault="007705D9" w:rsidP="007705D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268C049" w14:textId="77777777" w:rsidR="007705D9" w:rsidRPr="0033362C" w:rsidRDefault="007705D9" w:rsidP="007705D9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 w:rsidRPr="0033362C">
        <w:rPr>
          <w:rFonts w:ascii="Times New Roman" w:hAnsi="Times New Roman" w:cs="Times New Roman"/>
          <w:sz w:val="24"/>
          <w:szCs w:val="24"/>
        </w:rPr>
        <w:t>Across pairs of Treatment groups.</w:t>
      </w:r>
    </w:p>
    <w:p w14:paraId="67A5AD7F" w14:textId="77777777" w:rsidR="007705D9" w:rsidRPr="0033362C" w:rsidRDefault="007705D9" w:rsidP="007705D9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tbl>
      <w:tblPr>
        <w:tblW w:w="4556" w:type="dxa"/>
        <w:tblLook w:val="04A0" w:firstRow="1" w:lastRow="0" w:firstColumn="1" w:lastColumn="0" w:noHBand="0" w:noVBand="1"/>
      </w:tblPr>
      <w:tblGrid>
        <w:gridCol w:w="3568"/>
        <w:gridCol w:w="988"/>
      </w:tblGrid>
      <w:tr w:rsidR="007705D9" w:rsidRPr="0033362C" w14:paraId="1523BE7F" w14:textId="77777777" w:rsidTr="00622D67">
        <w:trPr>
          <w:trHeight w:val="312"/>
        </w:trPr>
        <w:tc>
          <w:tcPr>
            <w:tcW w:w="356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9FDE070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8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7B9819D3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687EBD8F" w14:textId="77777777" w:rsidTr="00622D67">
        <w:trPr>
          <w:trHeight w:val="312"/>
        </w:trPr>
        <w:tc>
          <w:tcPr>
            <w:tcW w:w="35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74FD7F2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GD/AP vs. GD/MDZ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6D1C0F2A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2F67CB5D" w14:textId="77777777" w:rsidTr="00622D67">
        <w:trPr>
          <w:trHeight w:val="312"/>
        </w:trPr>
        <w:tc>
          <w:tcPr>
            <w:tcW w:w="35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13B082A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GD/AP vs. GD/ENB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30B51EB5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59AEC2D2" w14:textId="77777777" w:rsidTr="00622D67">
        <w:trPr>
          <w:trHeight w:val="312"/>
        </w:trPr>
        <w:tc>
          <w:tcPr>
            <w:tcW w:w="35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BF17ECF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GD/AP vs. GD/MDZ+ ENB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3A9AA4BD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2CB8B463" w14:textId="77777777" w:rsidTr="00622D67">
        <w:trPr>
          <w:trHeight w:val="312"/>
        </w:trPr>
        <w:tc>
          <w:tcPr>
            <w:tcW w:w="35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074DC2A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3E2F03FC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544F1988" w14:textId="77777777" w:rsidTr="00622D67">
        <w:trPr>
          <w:trHeight w:val="312"/>
        </w:trPr>
        <w:tc>
          <w:tcPr>
            <w:tcW w:w="35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4ED0BA3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54E4459A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37DC1610" w14:textId="77777777" w:rsidTr="00622D67">
        <w:trPr>
          <w:trHeight w:val="312"/>
        </w:trPr>
        <w:tc>
          <w:tcPr>
            <w:tcW w:w="35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9936885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GD/AP vs. GD/MDZ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271DA8A9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05D9" w:rsidRPr="0033362C" w14:paraId="4B82D16C" w14:textId="77777777" w:rsidTr="00622D67">
        <w:trPr>
          <w:trHeight w:val="312"/>
        </w:trPr>
        <w:tc>
          <w:tcPr>
            <w:tcW w:w="35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1474645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GD/AP vs. GD/ENB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765F9277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7705D9" w:rsidRPr="0033362C" w14:paraId="0208BB01" w14:textId="77777777" w:rsidTr="00622D67">
        <w:trPr>
          <w:trHeight w:val="312"/>
        </w:trPr>
        <w:tc>
          <w:tcPr>
            <w:tcW w:w="35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4A8EF2D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GD/AP vs. GD/MDZ+ ENB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0FEC947A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7705D9" w:rsidRPr="0033362C" w14:paraId="0840649D" w14:textId="77777777" w:rsidTr="00622D67">
        <w:trPr>
          <w:trHeight w:val="312"/>
        </w:trPr>
        <w:tc>
          <w:tcPr>
            <w:tcW w:w="35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3FACF0F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67E6470B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5ED3A788" w14:textId="77777777" w:rsidTr="00622D67">
        <w:trPr>
          <w:trHeight w:val="312"/>
        </w:trPr>
        <w:tc>
          <w:tcPr>
            <w:tcW w:w="35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96098ED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79D79748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03F86C6E" w14:textId="77777777" w:rsidTr="00622D67">
        <w:trPr>
          <w:trHeight w:val="312"/>
        </w:trPr>
        <w:tc>
          <w:tcPr>
            <w:tcW w:w="35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8CEE857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GD/AP vs. GD/MDZ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34B44CF0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05D9" w:rsidRPr="0033362C" w14:paraId="15975331" w14:textId="77777777" w:rsidTr="00622D67">
        <w:trPr>
          <w:trHeight w:val="312"/>
        </w:trPr>
        <w:tc>
          <w:tcPr>
            <w:tcW w:w="35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C64783F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GD/AP vs. GD/ENB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6566033E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705D9" w:rsidRPr="0033362C" w14:paraId="4AF4ACE5" w14:textId="77777777" w:rsidTr="00622D67">
        <w:trPr>
          <w:trHeight w:val="312"/>
        </w:trPr>
        <w:tc>
          <w:tcPr>
            <w:tcW w:w="35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95F4754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GD/AP vs. GD/MDZ+ ENB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07405B21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705D9" w:rsidRPr="0033362C" w14:paraId="7EEB1571" w14:textId="77777777" w:rsidTr="00622D67">
        <w:trPr>
          <w:trHeight w:val="312"/>
        </w:trPr>
        <w:tc>
          <w:tcPr>
            <w:tcW w:w="35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799B7F7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4F33525A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57024802" w14:textId="77777777" w:rsidTr="00622D67">
        <w:trPr>
          <w:trHeight w:val="312"/>
        </w:trPr>
        <w:tc>
          <w:tcPr>
            <w:tcW w:w="35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BA28C96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45F805C6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13A81D81" w14:textId="77777777" w:rsidTr="00622D67">
        <w:trPr>
          <w:trHeight w:val="312"/>
        </w:trPr>
        <w:tc>
          <w:tcPr>
            <w:tcW w:w="35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D914EB8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GD/AP vs. GD/MDZ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1A85A217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05D9" w:rsidRPr="0033362C" w14:paraId="6AEEB30E" w14:textId="77777777" w:rsidTr="00622D67">
        <w:trPr>
          <w:trHeight w:val="312"/>
        </w:trPr>
        <w:tc>
          <w:tcPr>
            <w:tcW w:w="35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380ACD7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GD/AP vs. GD/ENB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6A7378D0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705D9" w:rsidRPr="0033362C" w14:paraId="20DD3116" w14:textId="77777777" w:rsidTr="00622D67">
        <w:trPr>
          <w:trHeight w:val="312"/>
        </w:trPr>
        <w:tc>
          <w:tcPr>
            <w:tcW w:w="35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25804B6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GD/AP vs. GD/MDZ+ ENB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65B9B838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705D9" w:rsidRPr="0033362C" w14:paraId="5094DB50" w14:textId="77777777" w:rsidTr="00622D67">
        <w:trPr>
          <w:trHeight w:val="312"/>
        </w:trPr>
        <w:tc>
          <w:tcPr>
            <w:tcW w:w="35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0B0CC51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799B2985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063B4454" w14:textId="77777777" w:rsidTr="00622D67">
        <w:trPr>
          <w:trHeight w:val="312"/>
        </w:trPr>
        <w:tc>
          <w:tcPr>
            <w:tcW w:w="35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9AE599C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30B0B5CD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25BDB39C" w14:textId="77777777" w:rsidTr="00622D67">
        <w:trPr>
          <w:trHeight w:val="312"/>
        </w:trPr>
        <w:tc>
          <w:tcPr>
            <w:tcW w:w="35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AB90F9A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GD/AP vs. GD/MDZ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18984C8E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05D9" w:rsidRPr="0033362C" w14:paraId="5BA90C51" w14:textId="77777777" w:rsidTr="00622D67">
        <w:trPr>
          <w:trHeight w:val="312"/>
        </w:trPr>
        <w:tc>
          <w:tcPr>
            <w:tcW w:w="35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9A04135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GD/AP vs. GD/ENB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13F290C8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705D9" w:rsidRPr="0033362C" w14:paraId="55DE6423" w14:textId="77777777" w:rsidTr="00622D67">
        <w:trPr>
          <w:trHeight w:val="312"/>
        </w:trPr>
        <w:tc>
          <w:tcPr>
            <w:tcW w:w="35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F4A5A16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GD/AP vs. GD/MDZ+ ENB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626EF5F3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705D9" w:rsidRPr="0033362C" w14:paraId="5EA7B921" w14:textId="77777777" w:rsidTr="00622D67">
        <w:trPr>
          <w:trHeight w:val="312"/>
        </w:trPr>
        <w:tc>
          <w:tcPr>
            <w:tcW w:w="35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FB46C07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57A13629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02D4E820" w14:textId="77777777" w:rsidTr="00622D67">
        <w:trPr>
          <w:trHeight w:val="312"/>
        </w:trPr>
        <w:tc>
          <w:tcPr>
            <w:tcW w:w="35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37618F4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44A82D0B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0EEEA827" w14:textId="77777777" w:rsidTr="00622D67">
        <w:trPr>
          <w:trHeight w:val="312"/>
        </w:trPr>
        <w:tc>
          <w:tcPr>
            <w:tcW w:w="35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CD9C108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GD/AP vs. GD/MDZ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08CF2C99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05D9" w:rsidRPr="0033362C" w14:paraId="1B0562FB" w14:textId="77777777" w:rsidTr="00622D67">
        <w:trPr>
          <w:trHeight w:val="312"/>
        </w:trPr>
        <w:tc>
          <w:tcPr>
            <w:tcW w:w="35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4B586FA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GD/AP vs. GD/ENB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73082877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705D9" w:rsidRPr="0033362C" w14:paraId="27195FAA" w14:textId="77777777" w:rsidTr="00622D67">
        <w:trPr>
          <w:trHeight w:val="312"/>
        </w:trPr>
        <w:tc>
          <w:tcPr>
            <w:tcW w:w="35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8B2F380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GD/AP vs. GD/MDZ+ ENB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443457CE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705D9" w:rsidRPr="0033362C" w14:paraId="0654266D" w14:textId="77777777" w:rsidTr="00622D67">
        <w:trPr>
          <w:trHeight w:val="312"/>
        </w:trPr>
        <w:tc>
          <w:tcPr>
            <w:tcW w:w="35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377D0D5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76932735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5321DCDA" w14:textId="77777777" w:rsidTr="00622D67">
        <w:trPr>
          <w:trHeight w:val="312"/>
        </w:trPr>
        <w:tc>
          <w:tcPr>
            <w:tcW w:w="35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552D4F9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35C14932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17B9B438" w14:textId="77777777" w:rsidTr="00622D67">
        <w:trPr>
          <w:trHeight w:val="312"/>
        </w:trPr>
        <w:tc>
          <w:tcPr>
            <w:tcW w:w="35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522814B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GD/AP vs. GD/MDZ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27C6FBE1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05D9" w:rsidRPr="0033362C" w14:paraId="750DED08" w14:textId="77777777" w:rsidTr="00622D67">
        <w:trPr>
          <w:trHeight w:val="312"/>
        </w:trPr>
        <w:tc>
          <w:tcPr>
            <w:tcW w:w="35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A4374C7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GD/AP vs. GD/ENB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18E3C51F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705D9" w:rsidRPr="0033362C" w14:paraId="11F8FCF5" w14:textId="77777777" w:rsidTr="00622D67">
        <w:trPr>
          <w:trHeight w:val="312"/>
        </w:trPr>
        <w:tc>
          <w:tcPr>
            <w:tcW w:w="35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24B43A5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GD/AP vs. GD/MDZ+ ENB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0C6ECE9C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705D9" w:rsidRPr="0033362C" w14:paraId="281C213D" w14:textId="77777777" w:rsidTr="00622D67">
        <w:trPr>
          <w:trHeight w:val="312"/>
        </w:trPr>
        <w:tc>
          <w:tcPr>
            <w:tcW w:w="35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80D0505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46864544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46772CBA" w14:textId="77777777" w:rsidTr="00622D67">
        <w:trPr>
          <w:trHeight w:val="312"/>
        </w:trPr>
        <w:tc>
          <w:tcPr>
            <w:tcW w:w="35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A33EB57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D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14D83BB4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0A52B490" w14:textId="77777777" w:rsidTr="00622D67">
        <w:trPr>
          <w:trHeight w:val="312"/>
        </w:trPr>
        <w:tc>
          <w:tcPr>
            <w:tcW w:w="35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4FBA838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GD/AP vs. GD/MDZ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</w:tcPr>
          <w:p w14:paraId="25716594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05D9" w:rsidRPr="0033362C" w14:paraId="63AC03AD" w14:textId="77777777" w:rsidTr="00622D67">
        <w:trPr>
          <w:trHeight w:val="312"/>
        </w:trPr>
        <w:tc>
          <w:tcPr>
            <w:tcW w:w="35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1E5AAF7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GD/AP vs. GD/ENB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</w:tcPr>
          <w:p w14:paraId="02DC977B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05D9" w:rsidRPr="0033362C" w14:paraId="5D7DEF56" w14:textId="77777777" w:rsidTr="00622D67">
        <w:trPr>
          <w:trHeight w:val="324"/>
        </w:trPr>
        <w:tc>
          <w:tcPr>
            <w:tcW w:w="35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915F451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GD/AP vs. GD/MDZ+ ENB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</w:tcPr>
          <w:p w14:paraId="3A4AAA8E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05D9" w:rsidRPr="0033362C" w14:paraId="1E8CA4F9" w14:textId="77777777" w:rsidTr="00622D67">
        <w:trPr>
          <w:trHeight w:val="324"/>
        </w:trPr>
        <w:tc>
          <w:tcPr>
            <w:tcW w:w="35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353A9B5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</w:tcPr>
          <w:p w14:paraId="7BA25B11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05D9" w:rsidRPr="0033362C" w14:paraId="79B19056" w14:textId="77777777" w:rsidTr="00622D67">
        <w:trPr>
          <w:trHeight w:val="312"/>
        </w:trPr>
        <w:tc>
          <w:tcPr>
            <w:tcW w:w="35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4A1996F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D1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</w:tcPr>
          <w:p w14:paraId="1687FAEA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05D9" w:rsidRPr="0033362C" w14:paraId="3DF85B65" w14:textId="77777777" w:rsidTr="00622D67">
        <w:trPr>
          <w:trHeight w:val="312"/>
        </w:trPr>
        <w:tc>
          <w:tcPr>
            <w:tcW w:w="35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BFB2F53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GD/AP vs. GD/MDZ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</w:tcPr>
          <w:p w14:paraId="5E535533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05D9" w:rsidRPr="0033362C" w14:paraId="6A35EDB0" w14:textId="77777777" w:rsidTr="00622D67">
        <w:trPr>
          <w:trHeight w:val="312"/>
        </w:trPr>
        <w:tc>
          <w:tcPr>
            <w:tcW w:w="35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BD711AC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GD/AP vs. GD/ENB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</w:tcPr>
          <w:p w14:paraId="04CDE77A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05D9" w:rsidRPr="0033362C" w14:paraId="7F1AF03C" w14:textId="77777777" w:rsidTr="00622D67">
        <w:trPr>
          <w:trHeight w:val="324"/>
        </w:trPr>
        <w:tc>
          <w:tcPr>
            <w:tcW w:w="356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31EC65E2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GD/AP vs. GD/MDZ+ ENBA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550D6CFC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05D9" w:rsidRPr="0033362C" w14:paraId="0A104040" w14:textId="77777777" w:rsidTr="00622D67">
        <w:trPr>
          <w:trHeight w:val="324"/>
        </w:trPr>
        <w:tc>
          <w:tcPr>
            <w:tcW w:w="356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7F3531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 p</w:t>
            </w:r>
            <w:r w:rsidRPr="0033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&lt;</w:t>
            </w:r>
            <w:r w:rsidRPr="0033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, ** p</w:t>
            </w:r>
            <w:r w:rsidRPr="0033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&lt;</w:t>
            </w:r>
            <w:r w:rsidRPr="0033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, *** p</w:t>
            </w:r>
            <w:r w:rsidRPr="0033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&lt;</w:t>
            </w:r>
            <w:r w:rsidRPr="0033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6287B54" w14:textId="77777777" w:rsidR="007705D9" w:rsidRPr="0033362C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2C7D9F1C" w14:textId="77777777" w:rsidR="007705D9" w:rsidRPr="0033362C" w:rsidRDefault="007705D9" w:rsidP="007705D9">
      <w:pPr>
        <w:rPr>
          <w:rFonts w:ascii="Times New Roman" w:hAnsi="Times New Roman" w:cs="Times New Roman"/>
          <w:sz w:val="24"/>
          <w:szCs w:val="24"/>
        </w:rPr>
      </w:pPr>
    </w:p>
    <w:p w14:paraId="6A4DB010" w14:textId="77777777" w:rsidR="007705D9" w:rsidRPr="0033362C" w:rsidRDefault="007705D9" w:rsidP="007705D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3362C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0119CBF" w14:textId="755CD3B1" w:rsidR="00B448DD" w:rsidRPr="0033362C" w:rsidRDefault="00B448DD" w:rsidP="00B448DD">
      <w:pPr>
        <w:rPr>
          <w:rFonts w:ascii="Times New Roman" w:hAnsi="Times New Roman" w:cs="Times New Roman"/>
          <w:bCs/>
          <w:sz w:val="24"/>
          <w:szCs w:val="24"/>
        </w:rPr>
      </w:pPr>
      <w:r w:rsidRPr="008159AB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1</w:t>
      </w:r>
      <w:r w:rsidR="00105B93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8159A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8159AB">
        <w:rPr>
          <w:rFonts w:ascii="Times New Roman" w:hAnsi="Times New Roman" w:cs="Times New Roman"/>
          <w:bCs/>
          <w:sz w:val="24"/>
          <w:szCs w:val="24"/>
        </w:rPr>
        <w:t>Pairwise</w:t>
      </w:r>
      <w:r w:rsidRPr="0033362C">
        <w:rPr>
          <w:rFonts w:ascii="Times New Roman" w:hAnsi="Times New Roman" w:cs="Times New Roman"/>
          <w:bCs/>
          <w:sz w:val="24"/>
          <w:szCs w:val="24"/>
        </w:rPr>
        <w:t xml:space="preserve"> comparisons in % change of Heart Rate </w:t>
      </w:r>
      <w:r>
        <w:rPr>
          <w:rFonts w:ascii="Times New Roman" w:hAnsi="Times New Roman" w:cs="Times New Roman"/>
          <w:bCs/>
          <w:sz w:val="24"/>
          <w:szCs w:val="24"/>
        </w:rPr>
        <w:t>between</w:t>
      </w:r>
      <w:r w:rsidRPr="0033362C">
        <w:rPr>
          <w:rFonts w:ascii="Times New Roman" w:hAnsi="Times New Roman" w:cs="Times New Roman"/>
          <w:bCs/>
          <w:sz w:val="24"/>
          <w:szCs w:val="24"/>
        </w:rPr>
        <w:t xml:space="preserve"> Saline </w:t>
      </w:r>
      <w:r>
        <w:rPr>
          <w:rFonts w:ascii="Times New Roman" w:hAnsi="Times New Roman" w:cs="Times New Roman"/>
          <w:bCs/>
          <w:sz w:val="24"/>
          <w:szCs w:val="24"/>
        </w:rPr>
        <w:t xml:space="preserve">and Soman (GD) </w:t>
      </w:r>
      <w:r w:rsidRPr="0033362C">
        <w:rPr>
          <w:rFonts w:ascii="Times New Roman" w:hAnsi="Times New Roman" w:cs="Times New Roman"/>
          <w:bCs/>
          <w:sz w:val="24"/>
          <w:szCs w:val="24"/>
        </w:rPr>
        <w:t>Exposure and Treatment.</w:t>
      </w:r>
    </w:p>
    <w:tbl>
      <w:tblPr>
        <w:tblW w:w="13238" w:type="dxa"/>
        <w:tblInd w:w="-82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80"/>
        <w:gridCol w:w="1800"/>
        <w:gridCol w:w="918"/>
        <w:gridCol w:w="1890"/>
        <w:gridCol w:w="1170"/>
        <w:gridCol w:w="1980"/>
        <w:gridCol w:w="990"/>
        <w:gridCol w:w="2610"/>
        <w:gridCol w:w="900"/>
      </w:tblGrid>
      <w:tr w:rsidR="00B448DD" w:rsidRPr="00B448DD" w14:paraId="69CC2491" w14:textId="77777777" w:rsidTr="00B448DD">
        <w:trPr>
          <w:trHeight w:val="315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6175DA" w14:textId="77777777" w:rsidR="00B448DD" w:rsidRPr="00B448DD" w:rsidRDefault="00B448DD" w:rsidP="00B448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8D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F31B9D" w14:textId="77777777" w:rsidR="00B448DD" w:rsidRPr="00B448DD" w:rsidRDefault="00B448DD" w:rsidP="00B448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8DD">
              <w:rPr>
                <w:rFonts w:ascii="Times New Roman" w:hAnsi="Times New Roman" w:cs="Times New Roman"/>
                <w:sz w:val="20"/>
                <w:szCs w:val="20"/>
              </w:rPr>
              <w:t>AP: Saline vs. GD</w:t>
            </w:r>
          </w:p>
        </w:tc>
        <w:tc>
          <w:tcPr>
            <w:tcW w:w="9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7733B1" w14:textId="77777777" w:rsidR="00B448DD" w:rsidRPr="00B448DD" w:rsidRDefault="00B448DD" w:rsidP="00B448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8D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070F73" w14:textId="77777777" w:rsidR="00B448DD" w:rsidRPr="00B448DD" w:rsidRDefault="00B448DD" w:rsidP="00B448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8DD">
              <w:rPr>
                <w:rFonts w:ascii="Times New Roman" w:hAnsi="Times New Roman" w:cs="Times New Roman"/>
                <w:sz w:val="20"/>
                <w:szCs w:val="20"/>
              </w:rPr>
              <w:t>MDZ: Saline/vs. GD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E89C40" w14:textId="77777777" w:rsidR="00B448DD" w:rsidRPr="00B448DD" w:rsidRDefault="00B448DD" w:rsidP="00B448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8D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7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BF0543" w14:textId="77777777" w:rsidR="00B448DD" w:rsidRPr="00B448DD" w:rsidRDefault="00B448DD" w:rsidP="00B448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8DD">
              <w:rPr>
                <w:rFonts w:ascii="Times New Roman" w:hAnsi="Times New Roman" w:cs="Times New Roman"/>
                <w:sz w:val="20"/>
                <w:szCs w:val="20"/>
              </w:rPr>
              <w:t>ENBA: Saline vs. GD</w:t>
            </w:r>
          </w:p>
        </w:tc>
        <w:tc>
          <w:tcPr>
            <w:tcW w:w="26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39B628" w14:textId="77777777" w:rsidR="00B448DD" w:rsidRPr="00B448DD" w:rsidRDefault="00B448DD" w:rsidP="00B448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8DD">
              <w:rPr>
                <w:rFonts w:ascii="Times New Roman" w:hAnsi="Times New Roman" w:cs="Times New Roman"/>
                <w:sz w:val="20"/>
                <w:szCs w:val="20"/>
              </w:rPr>
              <w:t>MDZ+ENBA: Saline vs. GD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0DD5B3" w14:textId="77777777" w:rsidR="00B448DD" w:rsidRPr="00B448DD" w:rsidRDefault="00B448DD" w:rsidP="00B448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8D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448DD" w:rsidRPr="00B448DD" w14:paraId="146D7E13" w14:textId="77777777" w:rsidTr="00B448DD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A3C849" w14:textId="77777777" w:rsidR="00B448DD" w:rsidRPr="00B448DD" w:rsidRDefault="00B448DD" w:rsidP="00B448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8D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476ACB" w14:textId="59C4904B" w:rsidR="00B448DD" w:rsidRPr="00B448DD" w:rsidRDefault="00B448DD" w:rsidP="00B448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8DD">
              <w:rPr>
                <w:rFonts w:ascii="Times New Roman" w:hAnsi="Times New Roman" w:cs="Times New Roman"/>
                <w:sz w:val="20"/>
                <w:szCs w:val="20"/>
              </w:rPr>
              <w:t>Mann-Whitney U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D8B227" w14:textId="77777777" w:rsidR="00B448DD" w:rsidRPr="00B448DD" w:rsidRDefault="00B448DD" w:rsidP="00B448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8DD">
              <w:rPr>
                <w:rFonts w:ascii="Times New Roman" w:hAnsi="Times New Roman" w:cs="Times New Roman"/>
                <w:sz w:val="20"/>
                <w:szCs w:val="20"/>
              </w:rPr>
              <w:t>q-valu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377C26" w14:textId="117A962C" w:rsidR="00B448DD" w:rsidRPr="00B448DD" w:rsidRDefault="00B448DD" w:rsidP="00B448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8DD">
              <w:rPr>
                <w:rFonts w:ascii="Times New Roman" w:hAnsi="Times New Roman" w:cs="Times New Roman"/>
                <w:sz w:val="20"/>
                <w:szCs w:val="20"/>
              </w:rPr>
              <w:t>Mann-Whitney U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A2B2EB" w14:textId="77777777" w:rsidR="00B448DD" w:rsidRPr="00B448DD" w:rsidRDefault="00B448DD" w:rsidP="00B448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8DD">
              <w:rPr>
                <w:rFonts w:ascii="Times New Roman" w:hAnsi="Times New Roman" w:cs="Times New Roman"/>
                <w:sz w:val="20"/>
                <w:szCs w:val="20"/>
              </w:rPr>
              <w:t>q-valu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B6B79E" w14:textId="75DB3C06" w:rsidR="00B448DD" w:rsidRPr="00B448DD" w:rsidRDefault="00B448DD" w:rsidP="00B448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8DD">
              <w:rPr>
                <w:rFonts w:ascii="Times New Roman" w:hAnsi="Times New Roman" w:cs="Times New Roman"/>
                <w:sz w:val="20"/>
                <w:szCs w:val="20"/>
              </w:rPr>
              <w:t>Mann-Whitney U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AEDE7F" w14:textId="77777777" w:rsidR="00B448DD" w:rsidRPr="00B448DD" w:rsidRDefault="00B448DD" w:rsidP="00B448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8DD">
              <w:rPr>
                <w:rFonts w:ascii="Times New Roman" w:hAnsi="Times New Roman" w:cs="Times New Roman"/>
                <w:sz w:val="20"/>
                <w:szCs w:val="20"/>
              </w:rPr>
              <w:t>q-valu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9A8D86" w14:textId="24E2EC25" w:rsidR="00B448DD" w:rsidRPr="00B448DD" w:rsidRDefault="00B448DD" w:rsidP="00B448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8DD">
              <w:rPr>
                <w:rFonts w:ascii="Times New Roman" w:hAnsi="Times New Roman" w:cs="Times New Roman"/>
                <w:sz w:val="20"/>
                <w:szCs w:val="20"/>
              </w:rPr>
              <w:t>Mann-Whitney 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3409ED" w14:textId="77777777" w:rsidR="00B448DD" w:rsidRPr="00B448DD" w:rsidRDefault="00B448DD" w:rsidP="00B448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8DD">
              <w:rPr>
                <w:rFonts w:ascii="Times New Roman" w:hAnsi="Times New Roman" w:cs="Times New Roman"/>
                <w:sz w:val="20"/>
                <w:szCs w:val="20"/>
              </w:rPr>
              <w:t>q-value</w:t>
            </w:r>
          </w:p>
        </w:tc>
      </w:tr>
      <w:tr w:rsidR="00B448DD" w:rsidRPr="00B448DD" w14:paraId="3B9A2581" w14:textId="77777777" w:rsidTr="00B448DD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8A627D" w14:textId="77777777" w:rsidR="00B448DD" w:rsidRPr="00B448DD" w:rsidRDefault="00B448DD" w:rsidP="00B448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8DD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F1291B" w14:textId="77777777" w:rsidR="00B448DD" w:rsidRPr="00B448DD" w:rsidRDefault="00B448DD" w:rsidP="00B448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8D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C2C687" w14:textId="77777777" w:rsidR="00B448DD" w:rsidRPr="00B448DD" w:rsidRDefault="00B448DD" w:rsidP="00B448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8D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46FB18" w14:textId="77777777" w:rsidR="00B448DD" w:rsidRPr="00B448DD" w:rsidRDefault="00B448DD" w:rsidP="00B448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8D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1B7739" w14:textId="77777777" w:rsidR="00B448DD" w:rsidRPr="00B448DD" w:rsidRDefault="00B448DD" w:rsidP="00B448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8D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B9A5B2" w14:textId="77777777" w:rsidR="00B448DD" w:rsidRPr="00B448DD" w:rsidRDefault="00B448DD" w:rsidP="00B448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8D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165BEF" w14:textId="77777777" w:rsidR="00B448DD" w:rsidRPr="00B448DD" w:rsidRDefault="00B448DD" w:rsidP="00B448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8D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D19121" w14:textId="77777777" w:rsidR="00B448DD" w:rsidRPr="00B448DD" w:rsidRDefault="00B448DD" w:rsidP="00B448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8D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B96666" w14:textId="77777777" w:rsidR="00B448DD" w:rsidRPr="00B448DD" w:rsidRDefault="00B448DD" w:rsidP="00B448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8D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448DD" w:rsidRPr="00B448DD" w14:paraId="1FC5DED5" w14:textId="77777777" w:rsidTr="00B448DD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9DA686" w14:textId="77777777" w:rsidR="00B448DD" w:rsidRPr="00B448DD" w:rsidRDefault="00B448DD" w:rsidP="00B448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8DD">
              <w:rPr>
                <w:rFonts w:ascii="Times New Roman" w:hAnsi="Times New Roman" w:cs="Times New Roman"/>
                <w:sz w:val="20"/>
                <w:szCs w:val="20"/>
              </w:rPr>
              <w:t>1: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0A224B" w14:textId="77777777" w:rsidR="00B448DD" w:rsidRPr="00B448DD" w:rsidRDefault="00B448DD" w:rsidP="00B448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8D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D27942" w14:textId="77777777" w:rsidR="00B448DD" w:rsidRPr="00B448DD" w:rsidRDefault="00B448DD" w:rsidP="00B448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8D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827C91" w14:textId="77777777" w:rsidR="00B448DD" w:rsidRPr="00B448DD" w:rsidRDefault="00B448DD" w:rsidP="00B448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8D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F1AB3B" w14:textId="77777777" w:rsidR="00B448DD" w:rsidRPr="00B448DD" w:rsidRDefault="00B448DD" w:rsidP="00B448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8D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42C722" w14:textId="77777777" w:rsidR="00B448DD" w:rsidRPr="00B448DD" w:rsidRDefault="00B448DD" w:rsidP="00B448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8D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DE2EE1" w14:textId="77777777" w:rsidR="00B448DD" w:rsidRPr="00B448DD" w:rsidRDefault="00B448DD" w:rsidP="00B448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8D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B94B2C" w14:textId="77777777" w:rsidR="00B448DD" w:rsidRPr="00B448DD" w:rsidRDefault="00B448DD" w:rsidP="00B448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8D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85C43B" w14:textId="77777777" w:rsidR="00B448DD" w:rsidRPr="00B448DD" w:rsidRDefault="00B448DD" w:rsidP="00B448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8D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448DD" w:rsidRPr="00B448DD" w14:paraId="3DBFE005" w14:textId="77777777" w:rsidTr="00B448DD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024B3A" w14:textId="77777777" w:rsidR="00B448DD" w:rsidRPr="00B448DD" w:rsidRDefault="00B448DD" w:rsidP="00B448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8DD">
              <w:rPr>
                <w:rFonts w:ascii="Times New Roman" w:hAnsi="Times New Roman" w:cs="Times New Roman"/>
                <w:sz w:val="20"/>
                <w:szCs w:val="20"/>
              </w:rPr>
              <w:t>2: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0CAC3D" w14:textId="77777777" w:rsidR="00B448DD" w:rsidRPr="00B448DD" w:rsidRDefault="00B448DD" w:rsidP="00B448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8D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387488" w14:textId="77777777" w:rsidR="00B448DD" w:rsidRPr="00B448DD" w:rsidRDefault="00B448DD" w:rsidP="00B448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8D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DB4D1D" w14:textId="77777777" w:rsidR="00B448DD" w:rsidRPr="00B448DD" w:rsidRDefault="00B448DD" w:rsidP="00B448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8D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2A24DA" w14:textId="77777777" w:rsidR="00B448DD" w:rsidRPr="00B448DD" w:rsidRDefault="00B448DD" w:rsidP="00B448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8D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D4BECD" w14:textId="77777777" w:rsidR="00B448DD" w:rsidRPr="00B448DD" w:rsidRDefault="00B448DD" w:rsidP="00B448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8D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A87EC3" w14:textId="77777777" w:rsidR="00B448DD" w:rsidRPr="00B448DD" w:rsidRDefault="00B448DD" w:rsidP="00B448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8D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13D2D5" w14:textId="77777777" w:rsidR="00B448DD" w:rsidRPr="00B448DD" w:rsidRDefault="00B448DD" w:rsidP="00B448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8D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8C26F9" w14:textId="77777777" w:rsidR="00B448DD" w:rsidRPr="00B448DD" w:rsidRDefault="00B448DD" w:rsidP="00B448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8D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448DD" w:rsidRPr="00B448DD" w14:paraId="7EC93A0E" w14:textId="77777777" w:rsidTr="00B448DD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01F730" w14:textId="77777777" w:rsidR="00B448DD" w:rsidRPr="00B448DD" w:rsidRDefault="00B448DD" w:rsidP="00B448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8DD">
              <w:rPr>
                <w:rFonts w:ascii="Times New Roman" w:hAnsi="Times New Roman" w:cs="Times New Roman"/>
                <w:sz w:val="20"/>
                <w:szCs w:val="20"/>
              </w:rPr>
              <w:t>3: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7497F9" w14:textId="77777777" w:rsidR="00B448DD" w:rsidRPr="00B448DD" w:rsidRDefault="00B448DD" w:rsidP="00B448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8D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F6F364" w14:textId="77777777" w:rsidR="00B448DD" w:rsidRPr="00B448DD" w:rsidRDefault="00B448DD" w:rsidP="00B448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8DD">
              <w:rPr>
                <w:rFonts w:ascii="Times New Roman" w:hAnsi="Times New Roman" w:cs="Times New Roman"/>
                <w:sz w:val="20"/>
                <w:szCs w:val="20"/>
              </w:rPr>
              <w:t>0.0033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E40531" w14:textId="77777777" w:rsidR="00B448DD" w:rsidRPr="00B448DD" w:rsidRDefault="00B448DD" w:rsidP="00B448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8D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A7F5AD" w14:textId="77777777" w:rsidR="00B448DD" w:rsidRPr="00B448DD" w:rsidRDefault="00B448DD" w:rsidP="00B448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8DD">
              <w:rPr>
                <w:rFonts w:ascii="Times New Roman" w:hAnsi="Times New Roman" w:cs="Times New Roman"/>
                <w:sz w:val="20"/>
                <w:szCs w:val="20"/>
              </w:rPr>
              <w:t>0.00235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88D59F" w14:textId="77777777" w:rsidR="00B448DD" w:rsidRPr="00B448DD" w:rsidRDefault="00B448DD" w:rsidP="00B448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8D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7824A0" w14:textId="77777777" w:rsidR="00B448DD" w:rsidRPr="00B448DD" w:rsidRDefault="00B448DD" w:rsidP="00B448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8D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2215AB" w14:textId="77777777" w:rsidR="00B448DD" w:rsidRPr="00B448DD" w:rsidRDefault="00B448DD" w:rsidP="00B448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8D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A63197" w14:textId="77777777" w:rsidR="00B448DD" w:rsidRPr="00B448DD" w:rsidRDefault="00B448DD" w:rsidP="00B448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8D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448DD" w:rsidRPr="00B448DD" w14:paraId="1BDF5E2A" w14:textId="77777777" w:rsidTr="00B448DD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C520E0" w14:textId="77777777" w:rsidR="00B448DD" w:rsidRPr="00B448DD" w:rsidRDefault="00B448DD" w:rsidP="00B448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8DD">
              <w:rPr>
                <w:rFonts w:ascii="Times New Roman" w:hAnsi="Times New Roman" w:cs="Times New Roman"/>
                <w:sz w:val="20"/>
                <w:szCs w:val="20"/>
              </w:rPr>
              <w:t>4: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8AF989" w14:textId="77777777" w:rsidR="00B448DD" w:rsidRPr="00B448DD" w:rsidRDefault="00B448DD" w:rsidP="00B448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8D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93AD2D" w14:textId="77777777" w:rsidR="00B448DD" w:rsidRPr="00B448DD" w:rsidRDefault="00B448DD" w:rsidP="00B448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8D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6757DC" w14:textId="77777777" w:rsidR="00B448DD" w:rsidRPr="00B448DD" w:rsidRDefault="00B448DD" w:rsidP="00B448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8D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A27BD3" w14:textId="77777777" w:rsidR="00B448DD" w:rsidRPr="00B448DD" w:rsidRDefault="00B448DD" w:rsidP="00B448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8DD">
              <w:rPr>
                <w:rFonts w:ascii="Times New Roman" w:hAnsi="Times New Roman" w:cs="Times New Roman"/>
                <w:sz w:val="20"/>
                <w:szCs w:val="20"/>
              </w:rPr>
              <w:t>0.00055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750C85" w14:textId="77777777" w:rsidR="00B448DD" w:rsidRPr="00B448DD" w:rsidRDefault="00B448DD" w:rsidP="00B448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8D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6E0D01" w14:textId="77777777" w:rsidR="00B448DD" w:rsidRPr="00B448DD" w:rsidRDefault="00B448DD" w:rsidP="00B448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8D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F5C32B" w14:textId="77777777" w:rsidR="00B448DD" w:rsidRPr="00B448DD" w:rsidRDefault="00B448DD" w:rsidP="00B448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8D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4D205D" w14:textId="77777777" w:rsidR="00B448DD" w:rsidRPr="00B448DD" w:rsidRDefault="00B448DD" w:rsidP="00B448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8D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448DD" w:rsidRPr="00B448DD" w14:paraId="78BA91CD" w14:textId="77777777" w:rsidTr="00B448DD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2C2495" w14:textId="77777777" w:rsidR="00B448DD" w:rsidRPr="00B448DD" w:rsidRDefault="00B448DD" w:rsidP="00B448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8DD">
              <w:rPr>
                <w:rFonts w:ascii="Times New Roman" w:hAnsi="Times New Roman" w:cs="Times New Roman"/>
                <w:sz w:val="20"/>
                <w:szCs w:val="20"/>
              </w:rPr>
              <w:t>5: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84523B" w14:textId="77777777" w:rsidR="00B448DD" w:rsidRPr="00B448DD" w:rsidRDefault="00B448DD" w:rsidP="00B448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8D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535CB5" w14:textId="77777777" w:rsidR="00B448DD" w:rsidRPr="00B448DD" w:rsidRDefault="00B448DD" w:rsidP="00B448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8D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1832DE" w14:textId="77777777" w:rsidR="00B448DD" w:rsidRPr="00B448DD" w:rsidRDefault="00B448DD" w:rsidP="00B448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8D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644172" w14:textId="77777777" w:rsidR="00B448DD" w:rsidRPr="00B448DD" w:rsidRDefault="00B448DD" w:rsidP="00B448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8DD">
              <w:rPr>
                <w:rFonts w:ascii="Times New Roman" w:hAnsi="Times New Roman" w:cs="Times New Roman"/>
                <w:sz w:val="20"/>
                <w:szCs w:val="20"/>
              </w:rPr>
              <w:t>0.00055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2F983E" w14:textId="77777777" w:rsidR="00B448DD" w:rsidRPr="00B448DD" w:rsidRDefault="00B448DD" w:rsidP="00B448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8D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F05698" w14:textId="77777777" w:rsidR="00B448DD" w:rsidRPr="00B448DD" w:rsidRDefault="00B448DD" w:rsidP="00B448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8D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36D76A" w14:textId="77777777" w:rsidR="00B448DD" w:rsidRPr="00B448DD" w:rsidRDefault="00B448DD" w:rsidP="00B448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8D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F2E150" w14:textId="77777777" w:rsidR="00B448DD" w:rsidRPr="00B448DD" w:rsidRDefault="00B448DD" w:rsidP="00B448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8D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448DD" w:rsidRPr="00B448DD" w14:paraId="581E9948" w14:textId="77777777" w:rsidTr="00B448DD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785A36" w14:textId="77777777" w:rsidR="00B448DD" w:rsidRPr="00B448DD" w:rsidRDefault="00B448DD" w:rsidP="00B448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8DD">
              <w:rPr>
                <w:rFonts w:ascii="Times New Roman" w:hAnsi="Times New Roman" w:cs="Times New Roman"/>
                <w:sz w:val="20"/>
                <w:szCs w:val="20"/>
              </w:rPr>
              <w:t>24: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29A375" w14:textId="77777777" w:rsidR="00B448DD" w:rsidRPr="00B448DD" w:rsidRDefault="00B448DD" w:rsidP="00B448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8D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70912D" w14:textId="77777777" w:rsidR="00B448DD" w:rsidRPr="00B448DD" w:rsidRDefault="00B448DD" w:rsidP="00B448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8D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7E44BC" w14:textId="77777777" w:rsidR="00B448DD" w:rsidRPr="00B448DD" w:rsidRDefault="00B448DD" w:rsidP="00B448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8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1FD4E2" w14:textId="77777777" w:rsidR="00B448DD" w:rsidRPr="00B448DD" w:rsidRDefault="00B448DD" w:rsidP="00B448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8DD">
              <w:rPr>
                <w:rFonts w:ascii="Times New Roman" w:hAnsi="Times New Roman" w:cs="Times New Roman"/>
                <w:sz w:val="20"/>
                <w:szCs w:val="20"/>
              </w:rPr>
              <w:t>0.00041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36D438" w14:textId="77777777" w:rsidR="00B448DD" w:rsidRPr="00B448DD" w:rsidRDefault="00B448DD" w:rsidP="00B448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8D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783466" w14:textId="77777777" w:rsidR="00B448DD" w:rsidRPr="00B448DD" w:rsidRDefault="00B448DD" w:rsidP="00B448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8D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7EEE8A" w14:textId="77777777" w:rsidR="00B448DD" w:rsidRPr="00B448DD" w:rsidRDefault="00B448DD" w:rsidP="00B448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8D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921AE5" w14:textId="77777777" w:rsidR="00B448DD" w:rsidRPr="00B448DD" w:rsidRDefault="00B448DD" w:rsidP="00B448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8D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448DD" w:rsidRPr="00B448DD" w14:paraId="5CF8E8CF" w14:textId="77777777" w:rsidTr="00B448DD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EB540C" w14:textId="77777777" w:rsidR="00B448DD" w:rsidRPr="00B448DD" w:rsidRDefault="00B448DD" w:rsidP="00B448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8DD">
              <w:rPr>
                <w:rFonts w:ascii="Times New Roman" w:hAnsi="Times New Roman" w:cs="Times New Roman"/>
                <w:sz w:val="20"/>
                <w:szCs w:val="20"/>
              </w:rPr>
              <w:t>Day 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04119F" w14:textId="77777777" w:rsidR="00B448DD" w:rsidRPr="00B448DD" w:rsidRDefault="00B448DD" w:rsidP="00B448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8D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24E29F" w14:textId="77777777" w:rsidR="00B448DD" w:rsidRPr="00B448DD" w:rsidRDefault="00B448DD" w:rsidP="00B448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8D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16A9C7" w14:textId="77777777" w:rsidR="00B448DD" w:rsidRPr="00B448DD" w:rsidRDefault="00B448DD" w:rsidP="00B448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8D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7C2418" w14:textId="77777777" w:rsidR="00B448DD" w:rsidRPr="00B448DD" w:rsidRDefault="00B448DD" w:rsidP="00B448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8D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81564F" w14:textId="77777777" w:rsidR="00B448DD" w:rsidRPr="00B448DD" w:rsidRDefault="00B448DD" w:rsidP="00B448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8D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D8C0E9" w14:textId="77777777" w:rsidR="00B448DD" w:rsidRPr="00B448DD" w:rsidRDefault="00B448DD" w:rsidP="00B448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8D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6D6490" w14:textId="77777777" w:rsidR="00B448DD" w:rsidRPr="00B448DD" w:rsidRDefault="00B448DD" w:rsidP="00B448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8D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B7D1D0" w14:textId="77777777" w:rsidR="00B448DD" w:rsidRPr="00B448DD" w:rsidRDefault="00B448DD" w:rsidP="00B448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8D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448DD" w:rsidRPr="00B448DD" w14:paraId="32E79543" w14:textId="77777777" w:rsidTr="00B448DD">
        <w:trPr>
          <w:trHeight w:val="330"/>
        </w:trPr>
        <w:tc>
          <w:tcPr>
            <w:tcW w:w="98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083BA5" w14:textId="77777777" w:rsidR="00B448DD" w:rsidRPr="00B448DD" w:rsidRDefault="00B448DD" w:rsidP="00B448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8DD">
              <w:rPr>
                <w:rFonts w:ascii="Times New Roman" w:hAnsi="Times New Roman" w:cs="Times New Roman"/>
                <w:sz w:val="20"/>
                <w:szCs w:val="20"/>
              </w:rPr>
              <w:t>Day 1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E4F8BD" w14:textId="77777777" w:rsidR="00B448DD" w:rsidRPr="00B448DD" w:rsidRDefault="00B448DD" w:rsidP="00B448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8D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2755A9" w14:textId="77777777" w:rsidR="00B448DD" w:rsidRPr="00B448DD" w:rsidRDefault="00B448DD" w:rsidP="00B448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8D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0DF68F" w14:textId="77777777" w:rsidR="00B448DD" w:rsidRPr="00B448DD" w:rsidRDefault="00B448DD" w:rsidP="00B448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8D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B88E55" w14:textId="77777777" w:rsidR="00B448DD" w:rsidRPr="00B448DD" w:rsidRDefault="00B448DD" w:rsidP="00B448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8D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395088" w14:textId="77777777" w:rsidR="00B448DD" w:rsidRPr="00B448DD" w:rsidRDefault="00B448DD" w:rsidP="00B448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8D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D362C5" w14:textId="77777777" w:rsidR="00B448DD" w:rsidRPr="00B448DD" w:rsidRDefault="00B448DD" w:rsidP="00B448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8D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811907" w14:textId="77777777" w:rsidR="00B448DD" w:rsidRPr="00B448DD" w:rsidRDefault="00B448DD" w:rsidP="00B448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8D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A9E5F5" w14:textId="77777777" w:rsidR="00B448DD" w:rsidRPr="00B448DD" w:rsidRDefault="00B448DD" w:rsidP="00B448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8D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</w:tbl>
    <w:p w14:paraId="1FF686E6" w14:textId="77777777" w:rsidR="00B448DD" w:rsidRDefault="00B448DD" w:rsidP="007705D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1684D2C" w14:textId="7172DABF" w:rsidR="007705D9" w:rsidRPr="0033362C" w:rsidRDefault="00B448DD" w:rsidP="007705D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column"/>
      </w:r>
      <w:r w:rsidR="007705D9" w:rsidRPr="0033362C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1</w:t>
      </w:r>
      <w:r w:rsidR="00105B93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="007705D9" w:rsidRPr="0033362C">
        <w:rPr>
          <w:rFonts w:ascii="Times New Roman" w:hAnsi="Times New Roman" w:cs="Times New Roman"/>
          <w:sz w:val="24"/>
          <w:szCs w:val="24"/>
        </w:rPr>
        <w:t>.  Weight Means at Baseline by Exposure and Treatment.</w:t>
      </w:r>
    </w:p>
    <w:p w14:paraId="59657862" w14:textId="77777777" w:rsidR="007705D9" w:rsidRPr="0033362C" w:rsidRDefault="007705D9" w:rsidP="007705D9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sz w:val="24"/>
          <w:szCs w:val="24"/>
        </w:rPr>
      </w:pPr>
      <w:r w:rsidRPr="0033362C">
        <w:rPr>
          <w:rFonts w:ascii="Times New Roman" w:hAnsi="Times New Roman" w:cs="Times New Roman"/>
          <w:sz w:val="24"/>
          <w:szCs w:val="24"/>
        </w:rPr>
        <w:t>Saline-Exposed</w:t>
      </w:r>
    </w:p>
    <w:tbl>
      <w:tblPr>
        <w:tblW w:w="12741" w:type="dxa"/>
        <w:tblLook w:val="04A0" w:firstRow="1" w:lastRow="0" w:firstColumn="1" w:lastColumn="0" w:noHBand="0" w:noVBand="1"/>
      </w:tblPr>
      <w:tblGrid>
        <w:gridCol w:w="854"/>
        <w:gridCol w:w="1037"/>
        <w:gridCol w:w="868"/>
        <w:gridCol w:w="863"/>
        <w:gridCol w:w="1235"/>
        <w:gridCol w:w="868"/>
        <w:gridCol w:w="862"/>
        <w:gridCol w:w="1339"/>
        <w:gridCol w:w="868"/>
        <w:gridCol w:w="863"/>
        <w:gridCol w:w="1353"/>
        <w:gridCol w:w="868"/>
        <w:gridCol w:w="863"/>
      </w:tblGrid>
      <w:tr w:rsidR="007705D9" w:rsidRPr="0033362C" w14:paraId="601BADE3" w14:textId="77777777" w:rsidTr="00622D67">
        <w:trPr>
          <w:trHeight w:val="334"/>
        </w:trPr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C83AEB" w14:textId="77777777" w:rsidR="007705D9" w:rsidRPr="0033362C" w:rsidRDefault="007705D9" w:rsidP="00622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768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8911C1" w14:textId="77777777" w:rsidR="007705D9" w:rsidRPr="0033362C" w:rsidRDefault="007705D9" w:rsidP="00622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Saline/AP</w:t>
            </w:r>
          </w:p>
          <w:p w14:paraId="157ADE6D" w14:textId="77777777" w:rsidR="007705D9" w:rsidRPr="0033362C" w:rsidRDefault="007705D9" w:rsidP="00622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25B3AFC0" w14:textId="77777777" w:rsidR="007705D9" w:rsidRPr="0033362C" w:rsidRDefault="007705D9" w:rsidP="00622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65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6A1C68" w14:textId="77777777" w:rsidR="007705D9" w:rsidRPr="0033362C" w:rsidRDefault="007705D9" w:rsidP="00622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Saline/MDZ</w:t>
            </w:r>
          </w:p>
          <w:p w14:paraId="76D0C2CE" w14:textId="77777777" w:rsidR="007705D9" w:rsidRPr="0033362C" w:rsidRDefault="007705D9" w:rsidP="00622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41CE50F2" w14:textId="77777777" w:rsidR="007705D9" w:rsidRPr="0033362C" w:rsidRDefault="007705D9" w:rsidP="00622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07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043459" w14:textId="77777777" w:rsidR="007705D9" w:rsidRPr="0033362C" w:rsidRDefault="007705D9" w:rsidP="00622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Saline/ENBA</w:t>
            </w:r>
          </w:p>
          <w:p w14:paraId="73590B67" w14:textId="77777777" w:rsidR="007705D9" w:rsidRPr="0033362C" w:rsidRDefault="007705D9" w:rsidP="00622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3A175CCA" w14:textId="77777777" w:rsidR="007705D9" w:rsidRPr="0033362C" w:rsidRDefault="007705D9" w:rsidP="00622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084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4F7A4A" w14:textId="77777777" w:rsidR="007705D9" w:rsidRPr="0033362C" w:rsidRDefault="007705D9" w:rsidP="00622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Saline/MDZ+ ENBA</w:t>
            </w:r>
          </w:p>
          <w:p w14:paraId="5D13389B" w14:textId="77777777" w:rsidR="007705D9" w:rsidRPr="0033362C" w:rsidRDefault="007705D9" w:rsidP="00622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456F7656" w14:textId="77777777" w:rsidR="007705D9" w:rsidRPr="0033362C" w:rsidRDefault="007705D9" w:rsidP="00622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705D9" w:rsidRPr="0033362C" w14:paraId="06B84183" w14:textId="77777777" w:rsidTr="00622D67">
        <w:trPr>
          <w:trHeight w:val="334"/>
        </w:trPr>
        <w:tc>
          <w:tcPr>
            <w:tcW w:w="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EAC5D8" w14:textId="77777777" w:rsidR="007705D9" w:rsidRPr="0033362C" w:rsidRDefault="007705D9" w:rsidP="00622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B4A3EB" w14:textId="77777777" w:rsidR="007705D9" w:rsidRPr="0033362C" w:rsidRDefault="007705D9" w:rsidP="00622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AVG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14DE7" w14:textId="77777777" w:rsidR="007705D9" w:rsidRPr="0033362C" w:rsidRDefault="007705D9" w:rsidP="00622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168777" w14:textId="77777777" w:rsidR="007705D9" w:rsidRPr="0033362C" w:rsidRDefault="007705D9" w:rsidP="00622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578CF6" w14:textId="77777777" w:rsidR="007705D9" w:rsidRPr="0033362C" w:rsidRDefault="007705D9" w:rsidP="00622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AVG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7A410" w14:textId="77777777" w:rsidR="007705D9" w:rsidRPr="0033362C" w:rsidRDefault="007705D9" w:rsidP="00622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EDECD4" w14:textId="77777777" w:rsidR="007705D9" w:rsidRPr="0033362C" w:rsidRDefault="007705D9" w:rsidP="00622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353F7" w14:textId="77777777" w:rsidR="007705D9" w:rsidRPr="0033362C" w:rsidRDefault="007705D9" w:rsidP="00622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AVG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D8E121" w14:textId="77777777" w:rsidR="007705D9" w:rsidRPr="0033362C" w:rsidRDefault="007705D9" w:rsidP="00622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4183E2" w14:textId="77777777" w:rsidR="007705D9" w:rsidRPr="0033362C" w:rsidRDefault="007705D9" w:rsidP="00622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D5E39" w14:textId="77777777" w:rsidR="007705D9" w:rsidRPr="0033362C" w:rsidRDefault="007705D9" w:rsidP="00622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AVG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C4AAEA" w14:textId="77777777" w:rsidR="007705D9" w:rsidRPr="0033362C" w:rsidRDefault="007705D9" w:rsidP="00622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DDB6BC" w14:textId="77777777" w:rsidR="007705D9" w:rsidRPr="0033362C" w:rsidRDefault="007705D9" w:rsidP="00622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7705D9" w:rsidRPr="0033362C" w14:paraId="7FAAE262" w14:textId="77777777" w:rsidTr="00622D67">
        <w:trPr>
          <w:trHeight w:val="334"/>
        </w:trPr>
        <w:tc>
          <w:tcPr>
            <w:tcW w:w="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B5F1B0" w14:textId="77777777" w:rsidR="007705D9" w:rsidRPr="0033362C" w:rsidRDefault="007705D9" w:rsidP="00622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05E87F" w14:textId="77777777" w:rsidR="007705D9" w:rsidRPr="0033362C" w:rsidRDefault="007705D9" w:rsidP="00622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26.3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B517C5" w14:textId="77777777" w:rsidR="007705D9" w:rsidRPr="0033362C" w:rsidRDefault="007705D9" w:rsidP="00622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5DACEB" w14:textId="77777777" w:rsidR="007705D9" w:rsidRPr="0033362C" w:rsidRDefault="007705D9" w:rsidP="00622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BF90BC" w14:textId="77777777" w:rsidR="007705D9" w:rsidRPr="0033362C" w:rsidRDefault="007705D9" w:rsidP="00622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29.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203C37" w14:textId="77777777" w:rsidR="007705D9" w:rsidRPr="0033362C" w:rsidRDefault="007705D9" w:rsidP="00622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B2BB22" w14:textId="77777777" w:rsidR="007705D9" w:rsidRPr="0033362C" w:rsidRDefault="007705D9" w:rsidP="00622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C1E730" w14:textId="77777777" w:rsidR="007705D9" w:rsidRPr="0033362C" w:rsidRDefault="007705D9" w:rsidP="00622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27.4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CEDC21" w14:textId="77777777" w:rsidR="007705D9" w:rsidRPr="0033362C" w:rsidRDefault="007705D9" w:rsidP="00622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DFA099" w14:textId="77777777" w:rsidR="007705D9" w:rsidRPr="0033362C" w:rsidRDefault="007705D9" w:rsidP="00622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20F9C7" w14:textId="77777777" w:rsidR="007705D9" w:rsidRPr="0033362C" w:rsidRDefault="007705D9" w:rsidP="00622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29.7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1B2C39" w14:textId="77777777" w:rsidR="007705D9" w:rsidRPr="0033362C" w:rsidRDefault="007705D9" w:rsidP="00622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7C53E3" w14:textId="77777777" w:rsidR="007705D9" w:rsidRPr="0033362C" w:rsidRDefault="007705D9" w:rsidP="00622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</w:tbl>
    <w:p w14:paraId="59BBCF46" w14:textId="77777777" w:rsidR="007705D9" w:rsidRPr="0033362C" w:rsidRDefault="007705D9" w:rsidP="007705D9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150B8C12" w14:textId="77777777" w:rsidR="007705D9" w:rsidRPr="0033362C" w:rsidRDefault="007705D9" w:rsidP="007705D9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sz w:val="24"/>
          <w:szCs w:val="24"/>
        </w:rPr>
      </w:pPr>
      <w:r w:rsidRPr="0033362C">
        <w:rPr>
          <w:rFonts w:ascii="Times New Roman" w:hAnsi="Times New Roman" w:cs="Times New Roman"/>
          <w:sz w:val="24"/>
          <w:szCs w:val="24"/>
        </w:rPr>
        <w:t>Soman-Exposed</w:t>
      </w:r>
    </w:p>
    <w:tbl>
      <w:tblPr>
        <w:tblW w:w="12756" w:type="dxa"/>
        <w:tblLook w:val="04A0" w:firstRow="1" w:lastRow="0" w:firstColumn="1" w:lastColumn="0" w:noHBand="0" w:noVBand="1"/>
      </w:tblPr>
      <w:tblGrid>
        <w:gridCol w:w="980"/>
        <w:gridCol w:w="1433"/>
        <w:gridCol w:w="838"/>
        <w:gridCol w:w="669"/>
        <w:gridCol w:w="1433"/>
        <w:gridCol w:w="838"/>
        <w:gridCol w:w="669"/>
        <w:gridCol w:w="1231"/>
        <w:gridCol w:w="720"/>
        <w:gridCol w:w="997"/>
        <w:gridCol w:w="1437"/>
        <w:gridCol w:w="840"/>
        <w:gridCol w:w="671"/>
      </w:tblGrid>
      <w:tr w:rsidR="007705D9" w:rsidRPr="0033362C" w14:paraId="7962ECF7" w14:textId="77777777" w:rsidTr="00622D67">
        <w:trPr>
          <w:trHeight w:val="312"/>
        </w:trPr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0947A2" w14:textId="77777777" w:rsidR="007705D9" w:rsidRPr="0033362C" w:rsidRDefault="007705D9" w:rsidP="00622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94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A0DFB6D" w14:textId="77777777" w:rsidR="007705D9" w:rsidRPr="0033362C" w:rsidRDefault="007705D9" w:rsidP="00622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GD/AP</w:t>
            </w:r>
          </w:p>
        </w:tc>
        <w:tc>
          <w:tcPr>
            <w:tcW w:w="294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5735BE4" w14:textId="77777777" w:rsidR="007705D9" w:rsidRPr="0033362C" w:rsidRDefault="007705D9" w:rsidP="00622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GD/MDZ</w:t>
            </w:r>
          </w:p>
        </w:tc>
        <w:tc>
          <w:tcPr>
            <w:tcW w:w="294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904C1" w14:textId="77777777" w:rsidR="007705D9" w:rsidRPr="0033362C" w:rsidRDefault="007705D9" w:rsidP="00622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GD/ENBA</w:t>
            </w:r>
          </w:p>
        </w:tc>
        <w:tc>
          <w:tcPr>
            <w:tcW w:w="2948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A585288" w14:textId="77777777" w:rsidR="007705D9" w:rsidRPr="0033362C" w:rsidRDefault="007705D9" w:rsidP="00622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GD/MDZ+ ENBA</w:t>
            </w:r>
          </w:p>
        </w:tc>
      </w:tr>
      <w:tr w:rsidR="007705D9" w:rsidRPr="0033362C" w14:paraId="1034FFD3" w14:textId="77777777" w:rsidTr="00622D67">
        <w:trPr>
          <w:trHeight w:val="312"/>
        </w:trPr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29BD75" w14:textId="77777777" w:rsidR="007705D9" w:rsidRPr="0033362C" w:rsidRDefault="007705D9" w:rsidP="00622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629EA" w14:textId="77777777" w:rsidR="007705D9" w:rsidRPr="0033362C" w:rsidRDefault="007705D9" w:rsidP="00622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AVG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2CBE1" w14:textId="77777777" w:rsidR="007705D9" w:rsidRPr="0033362C" w:rsidRDefault="007705D9" w:rsidP="00622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A4305C" w14:textId="77777777" w:rsidR="007705D9" w:rsidRPr="0033362C" w:rsidRDefault="007705D9" w:rsidP="00622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0070C" w14:textId="77777777" w:rsidR="007705D9" w:rsidRPr="0033362C" w:rsidRDefault="007705D9" w:rsidP="00622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AVG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7B3818" w14:textId="77777777" w:rsidR="007705D9" w:rsidRPr="0033362C" w:rsidRDefault="007705D9" w:rsidP="00622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23B761" w14:textId="77777777" w:rsidR="007705D9" w:rsidRPr="0033362C" w:rsidRDefault="007705D9" w:rsidP="00622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EC2BA" w14:textId="77777777" w:rsidR="007705D9" w:rsidRPr="0033362C" w:rsidRDefault="007705D9" w:rsidP="00622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AV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14625" w14:textId="77777777" w:rsidR="007705D9" w:rsidRPr="0033362C" w:rsidRDefault="007705D9" w:rsidP="00622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ACB47C" w14:textId="77777777" w:rsidR="007705D9" w:rsidRPr="0033362C" w:rsidRDefault="007705D9" w:rsidP="00622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4D7FB" w14:textId="77777777" w:rsidR="007705D9" w:rsidRPr="0033362C" w:rsidRDefault="007705D9" w:rsidP="00622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AV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2E9758" w14:textId="77777777" w:rsidR="007705D9" w:rsidRPr="0033362C" w:rsidRDefault="007705D9" w:rsidP="00622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70D8AB" w14:textId="77777777" w:rsidR="007705D9" w:rsidRPr="0033362C" w:rsidRDefault="007705D9" w:rsidP="00622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7705D9" w:rsidRPr="0033362C" w14:paraId="79298C16" w14:textId="77777777" w:rsidTr="00622D67">
        <w:trPr>
          <w:trHeight w:val="312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47041D" w14:textId="77777777" w:rsidR="007705D9" w:rsidRPr="0033362C" w:rsidRDefault="007705D9" w:rsidP="00622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75AACC" w14:textId="77777777" w:rsidR="007705D9" w:rsidRPr="0033362C" w:rsidRDefault="007705D9" w:rsidP="00622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26.9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261AEA" w14:textId="77777777" w:rsidR="007705D9" w:rsidRPr="0033362C" w:rsidRDefault="007705D9" w:rsidP="00622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E375CC" w14:textId="77777777" w:rsidR="007705D9" w:rsidRPr="0033362C" w:rsidRDefault="007705D9" w:rsidP="00622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2AF76F" w14:textId="77777777" w:rsidR="007705D9" w:rsidRPr="0033362C" w:rsidRDefault="007705D9" w:rsidP="00622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27.6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6365D7" w14:textId="77777777" w:rsidR="007705D9" w:rsidRPr="0033362C" w:rsidRDefault="007705D9" w:rsidP="00622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46E783" w14:textId="77777777" w:rsidR="007705D9" w:rsidRPr="0033362C" w:rsidRDefault="007705D9" w:rsidP="00622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2C508D" w14:textId="77777777" w:rsidR="007705D9" w:rsidRPr="0033362C" w:rsidRDefault="007705D9" w:rsidP="00622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27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1B0165" w14:textId="77777777" w:rsidR="007705D9" w:rsidRPr="0033362C" w:rsidRDefault="007705D9" w:rsidP="00622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11672C" w14:textId="77777777" w:rsidR="007705D9" w:rsidRPr="0033362C" w:rsidRDefault="007705D9" w:rsidP="00622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AFB09D" w14:textId="77777777" w:rsidR="007705D9" w:rsidRPr="0033362C" w:rsidRDefault="007705D9" w:rsidP="00622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27.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1768A0" w14:textId="77777777" w:rsidR="007705D9" w:rsidRPr="0033362C" w:rsidRDefault="007705D9" w:rsidP="00622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15AA0D" w14:textId="77777777" w:rsidR="007705D9" w:rsidRPr="0033362C" w:rsidRDefault="007705D9" w:rsidP="00622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</w:tbl>
    <w:p w14:paraId="49F02040" w14:textId="77777777" w:rsidR="007705D9" w:rsidRPr="0033362C" w:rsidRDefault="007705D9" w:rsidP="007705D9">
      <w:pPr>
        <w:rPr>
          <w:rFonts w:ascii="Times New Roman" w:hAnsi="Times New Roman" w:cs="Times New Roman"/>
          <w:sz w:val="24"/>
          <w:szCs w:val="24"/>
        </w:rPr>
      </w:pPr>
    </w:p>
    <w:p w14:paraId="1C12259F" w14:textId="77777777" w:rsidR="007705D9" w:rsidRDefault="007705D9" w:rsidP="007705D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3362C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F29EF89" w14:textId="2B0F7EC6" w:rsidR="00C47223" w:rsidRPr="0033362C" w:rsidRDefault="00C47223" w:rsidP="00C47223">
      <w:pPr>
        <w:rPr>
          <w:rFonts w:ascii="Times New Roman" w:hAnsi="Times New Roman" w:cs="Times New Roman"/>
          <w:sz w:val="24"/>
          <w:szCs w:val="24"/>
        </w:rPr>
      </w:pPr>
      <w:r w:rsidRPr="0033362C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1</w:t>
      </w:r>
      <w:r w:rsidR="00105B93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33362C">
        <w:rPr>
          <w:rFonts w:ascii="Times New Roman" w:hAnsi="Times New Roman" w:cs="Times New Roman"/>
          <w:sz w:val="24"/>
          <w:szCs w:val="24"/>
        </w:rPr>
        <w:t xml:space="preserve">.  Weight </w:t>
      </w:r>
      <w:r>
        <w:rPr>
          <w:rFonts w:ascii="Times New Roman" w:hAnsi="Times New Roman" w:cs="Times New Roman"/>
          <w:sz w:val="24"/>
          <w:szCs w:val="24"/>
        </w:rPr>
        <w:t>Percent Change from Baseline</w:t>
      </w:r>
      <w:r w:rsidRPr="0033362C">
        <w:rPr>
          <w:rFonts w:ascii="Times New Roman" w:hAnsi="Times New Roman" w:cs="Times New Roman"/>
          <w:sz w:val="24"/>
          <w:szCs w:val="24"/>
        </w:rPr>
        <w:t xml:space="preserve"> by Exposure and Treatment.</w:t>
      </w:r>
    </w:p>
    <w:p w14:paraId="36D75F78" w14:textId="77777777" w:rsidR="00C47223" w:rsidRPr="0033362C" w:rsidRDefault="00C47223" w:rsidP="00C47223">
      <w:pPr>
        <w:pStyle w:val="ListParagraph"/>
        <w:numPr>
          <w:ilvl w:val="0"/>
          <w:numId w:val="31"/>
        </w:numPr>
        <w:rPr>
          <w:rFonts w:ascii="Times New Roman" w:hAnsi="Times New Roman" w:cs="Times New Roman"/>
          <w:sz w:val="24"/>
          <w:szCs w:val="24"/>
        </w:rPr>
      </w:pPr>
      <w:r w:rsidRPr="0033362C">
        <w:rPr>
          <w:rFonts w:ascii="Times New Roman" w:hAnsi="Times New Roman" w:cs="Times New Roman"/>
          <w:sz w:val="24"/>
          <w:szCs w:val="24"/>
        </w:rPr>
        <w:t>Saline-Exposed</w:t>
      </w:r>
    </w:p>
    <w:tbl>
      <w:tblPr>
        <w:tblW w:w="12741" w:type="dxa"/>
        <w:tblLook w:val="04A0" w:firstRow="1" w:lastRow="0" w:firstColumn="1" w:lastColumn="0" w:noHBand="0" w:noVBand="1"/>
      </w:tblPr>
      <w:tblGrid>
        <w:gridCol w:w="854"/>
        <w:gridCol w:w="1037"/>
        <w:gridCol w:w="868"/>
        <w:gridCol w:w="863"/>
        <w:gridCol w:w="1235"/>
        <w:gridCol w:w="868"/>
        <w:gridCol w:w="862"/>
        <w:gridCol w:w="1339"/>
        <w:gridCol w:w="868"/>
        <w:gridCol w:w="863"/>
        <w:gridCol w:w="1353"/>
        <w:gridCol w:w="868"/>
        <w:gridCol w:w="863"/>
      </w:tblGrid>
      <w:tr w:rsidR="00C47223" w:rsidRPr="00577738" w14:paraId="26746E99" w14:textId="77777777" w:rsidTr="00486ABE">
        <w:trPr>
          <w:trHeight w:val="334"/>
        </w:trPr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92B069" w14:textId="77777777" w:rsidR="00C47223" w:rsidRPr="00577738" w:rsidRDefault="00C47223" w:rsidP="00486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777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768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86817D" w14:textId="77777777" w:rsidR="00C47223" w:rsidRPr="00577738" w:rsidRDefault="00C47223" w:rsidP="00486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eastAsia="Times New Roman" w:hAnsi="Times New Roman" w:cs="Times New Roman"/>
                <w:sz w:val="20"/>
                <w:szCs w:val="20"/>
              </w:rPr>
              <w:t>Saline/AP</w:t>
            </w:r>
          </w:p>
          <w:p w14:paraId="61226DFA" w14:textId="77777777" w:rsidR="00C47223" w:rsidRPr="00577738" w:rsidRDefault="00C47223" w:rsidP="00486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00E1FA4C" w14:textId="77777777" w:rsidR="00C47223" w:rsidRPr="00577738" w:rsidRDefault="00C47223" w:rsidP="00486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65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4BED5A" w14:textId="77777777" w:rsidR="00C47223" w:rsidRPr="00577738" w:rsidRDefault="00C47223" w:rsidP="00486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eastAsia="Times New Roman" w:hAnsi="Times New Roman" w:cs="Times New Roman"/>
                <w:sz w:val="20"/>
                <w:szCs w:val="20"/>
              </w:rPr>
              <w:t>Saline/MDZ</w:t>
            </w:r>
          </w:p>
          <w:p w14:paraId="13DD9B4C" w14:textId="77777777" w:rsidR="00C47223" w:rsidRPr="00577738" w:rsidRDefault="00C47223" w:rsidP="00486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379B6C88" w14:textId="77777777" w:rsidR="00C47223" w:rsidRPr="00577738" w:rsidRDefault="00C47223" w:rsidP="00486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07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9F608A" w14:textId="77777777" w:rsidR="00C47223" w:rsidRPr="00577738" w:rsidRDefault="00C47223" w:rsidP="00486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eastAsia="Times New Roman" w:hAnsi="Times New Roman" w:cs="Times New Roman"/>
                <w:sz w:val="20"/>
                <w:szCs w:val="20"/>
              </w:rPr>
              <w:t>Saline/ENBA</w:t>
            </w:r>
          </w:p>
          <w:p w14:paraId="5D4784BE" w14:textId="77777777" w:rsidR="00C47223" w:rsidRPr="00577738" w:rsidRDefault="00C47223" w:rsidP="00486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1BBC5B78" w14:textId="77777777" w:rsidR="00C47223" w:rsidRPr="00577738" w:rsidRDefault="00C47223" w:rsidP="00486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084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0DDA65" w14:textId="77777777" w:rsidR="00C47223" w:rsidRPr="00577738" w:rsidRDefault="00C47223" w:rsidP="00486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eastAsia="Times New Roman" w:hAnsi="Times New Roman" w:cs="Times New Roman"/>
                <w:sz w:val="20"/>
                <w:szCs w:val="20"/>
              </w:rPr>
              <w:t>Saline/MDZ+ ENBA</w:t>
            </w:r>
          </w:p>
          <w:p w14:paraId="42801953" w14:textId="77777777" w:rsidR="00C47223" w:rsidRPr="00577738" w:rsidRDefault="00C47223" w:rsidP="00486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47586DAD" w14:textId="77777777" w:rsidR="00C47223" w:rsidRPr="00577738" w:rsidRDefault="00C47223" w:rsidP="00486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47223" w:rsidRPr="00577738" w14:paraId="659AF468" w14:textId="77777777" w:rsidTr="00C47223">
        <w:trPr>
          <w:trHeight w:val="334"/>
        </w:trPr>
        <w:tc>
          <w:tcPr>
            <w:tcW w:w="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C3BADF" w14:textId="77777777" w:rsidR="00C47223" w:rsidRPr="00577738" w:rsidRDefault="00C47223" w:rsidP="00486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E4EE4D" w14:textId="77777777" w:rsidR="00C47223" w:rsidRPr="00577738" w:rsidRDefault="00C47223" w:rsidP="00486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eastAsia="Times New Roman" w:hAnsi="Times New Roman" w:cs="Times New Roman"/>
                <w:sz w:val="20"/>
                <w:szCs w:val="20"/>
              </w:rPr>
              <w:t>AVG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96F264" w14:textId="77777777" w:rsidR="00C47223" w:rsidRPr="00577738" w:rsidRDefault="00C47223" w:rsidP="00486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eastAsia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DDA7E4" w14:textId="77777777" w:rsidR="00C47223" w:rsidRPr="00577738" w:rsidRDefault="00C47223" w:rsidP="00486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EAD31" w14:textId="77777777" w:rsidR="00C47223" w:rsidRPr="00577738" w:rsidRDefault="00C47223" w:rsidP="00486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eastAsia="Times New Roman" w:hAnsi="Times New Roman" w:cs="Times New Roman"/>
                <w:sz w:val="20"/>
                <w:szCs w:val="20"/>
              </w:rPr>
              <w:t>AVG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72910" w14:textId="77777777" w:rsidR="00C47223" w:rsidRPr="00577738" w:rsidRDefault="00C47223" w:rsidP="00486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eastAsia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7F12D1" w14:textId="77777777" w:rsidR="00C47223" w:rsidRPr="00577738" w:rsidRDefault="00C47223" w:rsidP="00486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1CB1E" w14:textId="77777777" w:rsidR="00C47223" w:rsidRPr="00577738" w:rsidRDefault="00C47223" w:rsidP="00486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eastAsia="Times New Roman" w:hAnsi="Times New Roman" w:cs="Times New Roman"/>
                <w:sz w:val="20"/>
                <w:szCs w:val="20"/>
              </w:rPr>
              <w:t>AVG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A2D05" w14:textId="77777777" w:rsidR="00C47223" w:rsidRPr="00577738" w:rsidRDefault="00C47223" w:rsidP="00486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eastAsia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FDDA9B" w14:textId="77777777" w:rsidR="00C47223" w:rsidRPr="00577738" w:rsidRDefault="00C47223" w:rsidP="00486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83238" w14:textId="77777777" w:rsidR="00C47223" w:rsidRPr="00577738" w:rsidRDefault="00C47223" w:rsidP="00486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eastAsia="Times New Roman" w:hAnsi="Times New Roman" w:cs="Times New Roman"/>
                <w:sz w:val="20"/>
                <w:szCs w:val="20"/>
              </w:rPr>
              <w:t>AVG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B53E0" w14:textId="77777777" w:rsidR="00C47223" w:rsidRPr="00577738" w:rsidRDefault="00C47223" w:rsidP="00486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eastAsia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7DA7CA" w14:textId="77777777" w:rsidR="00C47223" w:rsidRPr="00577738" w:rsidRDefault="00C47223" w:rsidP="00486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577738" w:rsidRPr="00577738" w14:paraId="0072AB12" w14:textId="77777777" w:rsidTr="001F6B76">
        <w:trPr>
          <w:trHeight w:val="334"/>
        </w:trPr>
        <w:tc>
          <w:tcPr>
            <w:tcW w:w="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49F15B9" w14:textId="5FAA7604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61108CF" w14:textId="6DE79D14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-7.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68BECA7" w14:textId="3C49983E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31029B62" w14:textId="4B61F148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C0FDAD6" w14:textId="4158C91F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-4.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74B3496" w14:textId="5B1BAE38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3B2D2719" w14:textId="66729B3D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E41C44C" w14:textId="6BF71351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-4.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C1465C2" w14:textId="098ED376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4590AEA0" w14:textId="5A9F8F5A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A880039" w14:textId="040B5F05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-1.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E7D6B37" w14:textId="6073D48C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1C86F506" w14:textId="683F271A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577738" w:rsidRPr="00577738" w14:paraId="175F779E" w14:textId="77777777" w:rsidTr="001F6B76">
        <w:trPr>
          <w:trHeight w:val="334"/>
        </w:trPr>
        <w:tc>
          <w:tcPr>
            <w:tcW w:w="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296BD9E2" w14:textId="7F2FA0F4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9926C59" w14:textId="3ED0AC3F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153637A" w14:textId="7458D307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271C34A9" w14:textId="5C407E35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01CFC42" w14:textId="194E8A84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-1.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30620AD" w14:textId="1CD1876E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4D208F99" w14:textId="585D78A1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531C775" w14:textId="5FBC30E5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-7.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1BDBC68" w14:textId="6545D944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36F1A0A6" w14:textId="5E24B9D5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EACC2FD" w14:textId="31DDDB87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-7.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4C15712" w14:textId="363EA472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383654C9" w14:textId="1903A2AB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577738" w:rsidRPr="00577738" w14:paraId="1736B935" w14:textId="77777777" w:rsidTr="001F6B76">
        <w:trPr>
          <w:trHeight w:val="334"/>
        </w:trPr>
        <w:tc>
          <w:tcPr>
            <w:tcW w:w="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4FE4EFC2" w14:textId="58B9598C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CCEBEF2" w14:textId="6381858F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27FF8BF" w14:textId="0B35EA97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42767F05" w14:textId="64BD60B9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6F3AF2B" w14:textId="0B7873A2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-1.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D93E1FB" w14:textId="2FD8884B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0D514077" w14:textId="69271D5F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122C663" w14:textId="11225A05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-7.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E217D70" w14:textId="6488BF24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55D5F160" w14:textId="0D5F6F49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B99E45B" w14:textId="3B5AE09E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-8.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9DA2537" w14:textId="36A00F81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30D284A0" w14:textId="7A1562F6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577738" w:rsidRPr="00577738" w14:paraId="48C644C6" w14:textId="77777777" w:rsidTr="001F6B76">
        <w:trPr>
          <w:trHeight w:val="334"/>
        </w:trPr>
        <w:tc>
          <w:tcPr>
            <w:tcW w:w="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75EF73CC" w14:textId="21825DF2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E3A4873" w14:textId="215ADA04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CFA60FC" w14:textId="356AA1C6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4C676B1A" w14:textId="56CCE5FF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684B031" w14:textId="0DA042E7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-1.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B682949" w14:textId="58335489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06049510" w14:textId="443EE396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8D73B7C" w14:textId="3BADC6D6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-4.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411F87C" w14:textId="14B1D550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70769160" w14:textId="0551222D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FB3F21C" w14:textId="290EECB1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eastAsia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55BD4BF" w14:textId="4FB24E1B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eastAsia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2EFD5C2F" w14:textId="75560400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777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--</w:t>
            </w:r>
          </w:p>
        </w:tc>
      </w:tr>
      <w:tr w:rsidR="00577738" w:rsidRPr="00577738" w14:paraId="6571C096" w14:textId="77777777" w:rsidTr="001F6B76">
        <w:trPr>
          <w:trHeight w:val="334"/>
        </w:trPr>
        <w:tc>
          <w:tcPr>
            <w:tcW w:w="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794947A1" w14:textId="1498D019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B4DD451" w14:textId="457407F4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3D6DF66" w14:textId="0F61F050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254519D5" w14:textId="3B4CEA48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6FCC8AF" w14:textId="10C48EFF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AABC648" w14:textId="5FAE8103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7AE2706D" w14:textId="449828A8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BFFEF3F" w14:textId="1C5C8355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-2.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48A223A" w14:textId="2427269A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424FB27C" w14:textId="0D00A9CE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67F075B" w14:textId="4064C0AE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eastAsia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249EC66" w14:textId="7440ABEC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eastAsia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78FEE3B0" w14:textId="70107F55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777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--</w:t>
            </w:r>
          </w:p>
        </w:tc>
      </w:tr>
      <w:tr w:rsidR="00577738" w:rsidRPr="00577738" w14:paraId="3DFB8A25" w14:textId="77777777" w:rsidTr="001F6B76">
        <w:trPr>
          <w:trHeight w:val="334"/>
        </w:trPr>
        <w:tc>
          <w:tcPr>
            <w:tcW w:w="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02CC80F5" w14:textId="6D7EFEBA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A7BDB31" w14:textId="3BFF1CEF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C94DCBD" w14:textId="4505BDF0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75E52BD4" w14:textId="0854741C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3CF56E1" w14:textId="2AF71A6F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444E11C" w14:textId="64BDDA01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117CD441" w14:textId="626155B7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CE7766F" w14:textId="4B224943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-0.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6B782B3" w14:textId="7D616BDF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591DE8F7" w14:textId="1D7456BB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B7F20B2" w14:textId="132FFC35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-3.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7164C1F" w14:textId="32EB408A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7D72F3AF" w14:textId="0617CC52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577738" w:rsidRPr="00577738" w14:paraId="70E271E5" w14:textId="77777777" w:rsidTr="001F6B76">
        <w:trPr>
          <w:trHeight w:val="334"/>
        </w:trPr>
        <w:tc>
          <w:tcPr>
            <w:tcW w:w="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428D795A" w14:textId="5A0625A0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875513B" w14:textId="38DE6209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7BA0E9D" w14:textId="4663D739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17CF7022" w14:textId="7F448B62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C0D8CB1" w14:textId="03A41B1A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EDB0896" w14:textId="49B06885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33E55BBA" w14:textId="0FA69960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0FCC484" w14:textId="0556B04D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-1.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C0BBC8A" w14:textId="69B624D4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694CEA00" w14:textId="0BAFD553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6B9EEB9" w14:textId="739791BD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-4.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607F82F" w14:textId="18BEEF88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5AC92021" w14:textId="6FF7EF39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577738" w:rsidRPr="00577738" w14:paraId="6F8AA679" w14:textId="77777777" w:rsidTr="001F6B76">
        <w:trPr>
          <w:trHeight w:val="334"/>
        </w:trPr>
        <w:tc>
          <w:tcPr>
            <w:tcW w:w="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3A384B36" w14:textId="15A14E1A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CAA3B8C" w14:textId="683E009A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9BB3709" w14:textId="2DAA06E3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2E3B318F" w14:textId="6ED6FE5D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FE8F3E5" w14:textId="48E93610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6E173D5" w14:textId="35CBDC74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62256B79" w14:textId="68D52368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098EA88" w14:textId="53BC41BE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-0.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56A3AA0" w14:textId="7833049D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2757D016" w14:textId="5844FF22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ED6AC2A" w14:textId="69FC9E2E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-4.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C97AEBC" w14:textId="1B4D3AF5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2217364B" w14:textId="7CDB8039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577738" w:rsidRPr="00577738" w14:paraId="7C7E398F" w14:textId="77777777" w:rsidTr="001F6B76">
        <w:trPr>
          <w:trHeight w:val="334"/>
        </w:trPr>
        <w:tc>
          <w:tcPr>
            <w:tcW w:w="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352157E2" w14:textId="0BD305E5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B35508B" w14:textId="3995C6FB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75FBD5D" w14:textId="41FF6C24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1EF05C99" w14:textId="7EE47C90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61D1BD3" w14:textId="1E8B9833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5C110A5" w14:textId="6C5AA7FA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7AA85D1C" w14:textId="6CEB1EA6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808ECD7" w14:textId="1303B7D3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-0.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972BCB5" w14:textId="10AFD453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41BE6C55" w14:textId="4471303F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14EC708" w14:textId="4554AE4A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-3.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63642B2" w14:textId="5CAF18B5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6AA95066" w14:textId="4453D110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577738" w:rsidRPr="00577738" w14:paraId="59F77A42" w14:textId="77777777" w:rsidTr="001F6B76">
        <w:trPr>
          <w:trHeight w:val="334"/>
        </w:trPr>
        <w:tc>
          <w:tcPr>
            <w:tcW w:w="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1173215B" w14:textId="5E882F92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8D36406" w14:textId="2995EF4C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0B0E3FE" w14:textId="780A08BA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0D274864" w14:textId="33FDCAC5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710D1E3" w14:textId="2A58C381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B50B5BA" w14:textId="2A5100D5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02586642" w14:textId="0099C479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457A29C" w14:textId="26130850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105E9BC" w14:textId="43329AF0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5AE4781C" w14:textId="076EBF2C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9E0A776" w14:textId="3EA8ABD7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-3.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A851E48" w14:textId="67D51B10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2FE75D6A" w14:textId="757C2B59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577738" w:rsidRPr="00577738" w14:paraId="13F8B1DA" w14:textId="77777777" w:rsidTr="001F6B76">
        <w:trPr>
          <w:trHeight w:val="334"/>
        </w:trPr>
        <w:tc>
          <w:tcPr>
            <w:tcW w:w="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061A0C26" w14:textId="3797DCCF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050BCF0" w14:textId="57FEC531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46D0055" w14:textId="63DFDA64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04B278C0" w14:textId="1DCA1642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DCF163F" w14:textId="6CC492FA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-1.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C954714" w14:textId="4C477914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25D49C17" w14:textId="6CFCE2A2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874DF51" w14:textId="3C8F500C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-1.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6A812C5" w14:textId="60FEA51D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58E5026E" w14:textId="241131B0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49B2142" w14:textId="2A3563D9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eastAsia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E57BF03" w14:textId="5D443AC5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eastAsia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7747AE5A" w14:textId="1D8F8796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777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--</w:t>
            </w:r>
          </w:p>
        </w:tc>
      </w:tr>
      <w:tr w:rsidR="00577738" w:rsidRPr="00577738" w14:paraId="6C3EDC11" w14:textId="77777777" w:rsidTr="001F6B76">
        <w:trPr>
          <w:trHeight w:val="334"/>
        </w:trPr>
        <w:tc>
          <w:tcPr>
            <w:tcW w:w="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18521A33" w14:textId="42ABF2D9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0C3C7E8" w14:textId="5990345D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1D8DDA9" w14:textId="0C35C335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47BC4FB8" w14:textId="058E7F8E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E4B2FF2" w14:textId="46C02002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57B122F" w14:textId="5398DA1F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1D75628D" w14:textId="29F4B898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B528E05" w14:textId="2C5A7730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-0.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91F24A4" w14:textId="259B295B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6ACD84B6" w14:textId="4C8E5562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96931DA" w14:textId="455DAE98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eastAsia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3AA5C3B" w14:textId="35FFC91F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eastAsia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39A0E35B" w14:textId="30D3842D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777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--</w:t>
            </w:r>
          </w:p>
        </w:tc>
      </w:tr>
      <w:tr w:rsidR="00577738" w:rsidRPr="00577738" w14:paraId="01A51D8D" w14:textId="77777777" w:rsidTr="001F6B76">
        <w:trPr>
          <w:trHeight w:val="334"/>
        </w:trPr>
        <w:tc>
          <w:tcPr>
            <w:tcW w:w="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3A5DB129" w14:textId="0B6E7BD4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7623B2D" w14:textId="289124B9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E84F98D" w14:textId="633A833A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5E6665A5" w14:textId="56C946D9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9565977" w14:textId="02AFD990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0B2DAA3" w14:textId="2F3A1DEA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087A5FBB" w14:textId="639A611E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9B74B78" w14:textId="348C94D7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-1.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7D71FD2" w14:textId="1036C6E3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42ECA457" w14:textId="2078B095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B696A69" w14:textId="511B0DDC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-3.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623F896" w14:textId="15EF8093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0D048669" w14:textId="20243E1A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577738" w:rsidRPr="00577738" w14:paraId="34F872ED" w14:textId="77777777" w:rsidTr="001F6B76">
        <w:trPr>
          <w:trHeight w:val="334"/>
        </w:trPr>
        <w:tc>
          <w:tcPr>
            <w:tcW w:w="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2555A45" w14:textId="296F35DA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F74EAB3" w14:textId="2A71ADD6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35CA294" w14:textId="6626A2B6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3D5E188" w14:textId="733D1441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F39E91C" w14:textId="093EF049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BB0B4AF" w14:textId="4E94DEEF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55106B6C" w14:textId="40395C6D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1F603DE" w14:textId="739BA71F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-1.1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5FF6299" w14:textId="3567552F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176404E" w14:textId="583BCEE7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08DB712" w14:textId="097D642A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-4.4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7B4F2FF" w14:textId="2A78567B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3DB0915" w14:textId="659A8180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</w:tbl>
    <w:p w14:paraId="6D3310FD" w14:textId="60CE8163" w:rsidR="00C47223" w:rsidRPr="00C47223" w:rsidRDefault="00C47223" w:rsidP="00C47223">
      <w:pPr>
        <w:pStyle w:val="ListParagraph"/>
        <w:numPr>
          <w:ilvl w:val="0"/>
          <w:numId w:val="31"/>
        </w:numPr>
        <w:rPr>
          <w:rFonts w:ascii="Times New Roman" w:hAnsi="Times New Roman" w:cs="Times New Roman"/>
          <w:sz w:val="24"/>
          <w:szCs w:val="24"/>
        </w:rPr>
      </w:pPr>
      <w:r w:rsidRPr="00C47223">
        <w:rPr>
          <w:rFonts w:ascii="Times New Roman" w:hAnsi="Times New Roman" w:cs="Times New Roman"/>
          <w:sz w:val="24"/>
          <w:szCs w:val="24"/>
        </w:rPr>
        <w:t>Soman-Exposed</w:t>
      </w:r>
    </w:p>
    <w:tbl>
      <w:tblPr>
        <w:tblW w:w="12741" w:type="dxa"/>
        <w:tblLook w:val="04A0" w:firstRow="1" w:lastRow="0" w:firstColumn="1" w:lastColumn="0" w:noHBand="0" w:noVBand="1"/>
      </w:tblPr>
      <w:tblGrid>
        <w:gridCol w:w="854"/>
        <w:gridCol w:w="1037"/>
        <w:gridCol w:w="868"/>
        <w:gridCol w:w="863"/>
        <w:gridCol w:w="1235"/>
        <w:gridCol w:w="868"/>
        <w:gridCol w:w="862"/>
        <w:gridCol w:w="1339"/>
        <w:gridCol w:w="868"/>
        <w:gridCol w:w="863"/>
        <w:gridCol w:w="1353"/>
        <w:gridCol w:w="868"/>
        <w:gridCol w:w="863"/>
      </w:tblGrid>
      <w:tr w:rsidR="00C47223" w:rsidRPr="00577738" w14:paraId="09C2C885" w14:textId="77777777" w:rsidTr="00486ABE">
        <w:trPr>
          <w:trHeight w:val="334"/>
        </w:trPr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C85F3B" w14:textId="77777777" w:rsidR="00C47223" w:rsidRPr="00577738" w:rsidRDefault="00C47223" w:rsidP="00486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777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768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FA2942" w14:textId="07C0528D" w:rsidR="00C47223" w:rsidRPr="00577738" w:rsidRDefault="00C47223" w:rsidP="00486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eastAsia="Times New Roman" w:hAnsi="Times New Roman" w:cs="Times New Roman"/>
                <w:sz w:val="20"/>
                <w:szCs w:val="20"/>
              </w:rPr>
              <w:t>GD/AP</w:t>
            </w:r>
          </w:p>
          <w:p w14:paraId="560DA61D" w14:textId="77777777" w:rsidR="00C47223" w:rsidRPr="00577738" w:rsidRDefault="00C47223" w:rsidP="00486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64AA77E8" w14:textId="77777777" w:rsidR="00C47223" w:rsidRPr="00577738" w:rsidRDefault="00C47223" w:rsidP="00486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65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C6E328" w14:textId="6FAB130F" w:rsidR="00C47223" w:rsidRPr="00577738" w:rsidRDefault="00C47223" w:rsidP="00486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eastAsia="Times New Roman" w:hAnsi="Times New Roman" w:cs="Times New Roman"/>
                <w:sz w:val="20"/>
                <w:szCs w:val="20"/>
              </w:rPr>
              <w:t>GD/MDZ</w:t>
            </w:r>
          </w:p>
          <w:p w14:paraId="3B057A9B" w14:textId="77777777" w:rsidR="00C47223" w:rsidRPr="00577738" w:rsidRDefault="00C47223" w:rsidP="00486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5C3D5690" w14:textId="77777777" w:rsidR="00C47223" w:rsidRPr="00577738" w:rsidRDefault="00C47223" w:rsidP="00486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07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2EAC61" w14:textId="2C4BDB54" w:rsidR="00C47223" w:rsidRPr="00577738" w:rsidRDefault="00C47223" w:rsidP="00486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eastAsia="Times New Roman" w:hAnsi="Times New Roman" w:cs="Times New Roman"/>
                <w:sz w:val="20"/>
                <w:szCs w:val="20"/>
              </w:rPr>
              <w:t>GD/ENBA</w:t>
            </w:r>
          </w:p>
          <w:p w14:paraId="7197C573" w14:textId="77777777" w:rsidR="00C47223" w:rsidRPr="00577738" w:rsidRDefault="00C47223" w:rsidP="00486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667EC02A" w14:textId="77777777" w:rsidR="00C47223" w:rsidRPr="00577738" w:rsidRDefault="00C47223" w:rsidP="00486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084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9F00F9" w14:textId="7F3BA4BB" w:rsidR="00C47223" w:rsidRPr="00577738" w:rsidRDefault="00C47223" w:rsidP="00486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eastAsia="Times New Roman" w:hAnsi="Times New Roman" w:cs="Times New Roman"/>
                <w:sz w:val="20"/>
                <w:szCs w:val="20"/>
              </w:rPr>
              <w:t>GD/MDZ+ ENBA</w:t>
            </w:r>
          </w:p>
          <w:p w14:paraId="19F511A6" w14:textId="77777777" w:rsidR="00C47223" w:rsidRPr="00577738" w:rsidRDefault="00C47223" w:rsidP="00486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69B2C1D4" w14:textId="77777777" w:rsidR="00C47223" w:rsidRPr="00577738" w:rsidRDefault="00C47223" w:rsidP="00486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47223" w:rsidRPr="00577738" w14:paraId="0B10708A" w14:textId="77777777" w:rsidTr="00C47223">
        <w:trPr>
          <w:trHeight w:val="334"/>
        </w:trPr>
        <w:tc>
          <w:tcPr>
            <w:tcW w:w="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935C61" w14:textId="77777777" w:rsidR="00C47223" w:rsidRPr="00577738" w:rsidRDefault="00C47223" w:rsidP="00486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4BA259" w14:textId="77777777" w:rsidR="00C47223" w:rsidRPr="00577738" w:rsidRDefault="00C47223" w:rsidP="00486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eastAsia="Times New Roman" w:hAnsi="Times New Roman" w:cs="Times New Roman"/>
                <w:sz w:val="20"/>
                <w:szCs w:val="20"/>
              </w:rPr>
              <w:t>AVG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FF124" w14:textId="77777777" w:rsidR="00C47223" w:rsidRPr="00577738" w:rsidRDefault="00C47223" w:rsidP="00486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eastAsia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F2F6DA" w14:textId="77777777" w:rsidR="00C47223" w:rsidRPr="00577738" w:rsidRDefault="00C47223" w:rsidP="00486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F4EC52" w14:textId="77777777" w:rsidR="00C47223" w:rsidRPr="00577738" w:rsidRDefault="00C47223" w:rsidP="00486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eastAsia="Times New Roman" w:hAnsi="Times New Roman" w:cs="Times New Roman"/>
                <w:sz w:val="20"/>
                <w:szCs w:val="20"/>
              </w:rPr>
              <w:t>AVG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1B11E8" w14:textId="77777777" w:rsidR="00C47223" w:rsidRPr="00577738" w:rsidRDefault="00C47223" w:rsidP="00486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eastAsia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8ABE89" w14:textId="77777777" w:rsidR="00C47223" w:rsidRPr="00577738" w:rsidRDefault="00C47223" w:rsidP="00486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C4BA9" w14:textId="77777777" w:rsidR="00C47223" w:rsidRPr="00577738" w:rsidRDefault="00C47223" w:rsidP="00486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eastAsia="Times New Roman" w:hAnsi="Times New Roman" w:cs="Times New Roman"/>
                <w:sz w:val="20"/>
                <w:szCs w:val="20"/>
              </w:rPr>
              <w:t>AVG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AF6D95" w14:textId="77777777" w:rsidR="00C47223" w:rsidRPr="00577738" w:rsidRDefault="00C47223" w:rsidP="00486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eastAsia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0BD49C" w14:textId="77777777" w:rsidR="00C47223" w:rsidRPr="00577738" w:rsidRDefault="00C47223" w:rsidP="00486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8123B" w14:textId="77777777" w:rsidR="00C47223" w:rsidRPr="00577738" w:rsidRDefault="00C47223" w:rsidP="00486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eastAsia="Times New Roman" w:hAnsi="Times New Roman" w:cs="Times New Roman"/>
                <w:sz w:val="20"/>
                <w:szCs w:val="20"/>
              </w:rPr>
              <w:t>AVG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1025B3" w14:textId="77777777" w:rsidR="00C47223" w:rsidRPr="00577738" w:rsidRDefault="00C47223" w:rsidP="00486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eastAsia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82EED1" w14:textId="77777777" w:rsidR="00C47223" w:rsidRPr="00577738" w:rsidRDefault="00C47223" w:rsidP="00486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577738" w:rsidRPr="00577738" w14:paraId="047898BA" w14:textId="77777777" w:rsidTr="00C7476A">
        <w:trPr>
          <w:trHeight w:val="334"/>
        </w:trPr>
        <w:tc>
          <w:tcPr>
            <w:tcW w:w="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0BA22D8" w14:textId="3C947F0A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FD78199" w14:textId="01901A88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-9.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993AF37" w14:textId="646A07CA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51B58248" w14:textId="37EAECAC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B53F1ED" w14:textId="1D6E8666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-10.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E74EEE9" w14:textId="4CB35AB2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06FE2402" w14:textId="1F10B9A0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EB81F84" w14:textId="2C5105D4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-9.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89DED08" w14:textId="6C39EEDF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3D9B4331" w14:textId="2F3F4A24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86D8F3D" w14:textId="2E77479F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-4.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E1CC1DE" w14:textId="6C19EA6B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60465004" w14:textId="59E1E2AF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577738" w:rsidRPr="00577738" w14:paraId="365B6418" w14:textId="77777777" w:rsidTr="00C7476A">
        <w:trPr>
          <w:trHeight w:val="334"/>
        </w:trPr>
        <w:tc>
          <w:tcPr>
            <w:tcW w:w="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2187C0EF" w14:textId="39D0A79F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0014E7D" w14:textId="6EA26763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-16.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D2CFE0E" w14:textId="30B31544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421B479C" w14:textId="7A107C93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B971480" w14:textId="2D20789E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-14.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DFA2A65" w14:textId="4E288A9F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613951DC" w14:textId="2CD7E1BA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F0657B6" w14:textId="79D50D7F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-22.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15FC572" w14:textId="594660F6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322688A5" w14:textId="09DFE465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B5500CE" w14:textId="4022ED7F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-11.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70C90AA" w14:textId="29DF8B7E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18169B95" w14:textId="47D8CA01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577738" w:rsidRPr="00577738" w14:paraId="3350FF75" w14:textId="77777777" w:rsidTr="00C7476A">
        <w:trPr>
          <w:trHeight w:val="334"/>
        </w:trPr>
        <w:tc>
          <w:tcPr>
            <w:tcW w:w="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6B1BB2B3" w14:textId="090F379A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0A36FE5" w14:textId="275344FF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-12.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9086933" w14:textId="22FCF7E5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12B8AE89" w14:textId="7E5AE048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20C6B8D" w14:textId="699CC456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-13.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186D963" w14:textId="2D666017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6D4E8AA5" w14:textId="350511C9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929DA6B" w14:textId="67B9BF3F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-27.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5AD2C16" w14:textId="5A029199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6F813383" w14:textId="065B290C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AA21B88" w14:textId="7A95DB38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-6.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806FC75" w14:textId="639EB00E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4F0FFC5B" w14:textId="5BAFDA9D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77738" w:rsidRPr="00577738" w14:paraId="5874E4AC" w14:textId="77777777" w:rsidTr="00C7476A">
        <w:trPr>
          <w:trHeight w:val="334"/>
        </w:trPr>
        <w:tc>
          <w:tcPr>
            <w:tcW w:w="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1343F312" w14:textId="0462B306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0D0A78C" w14:textId="77777777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FB86D91" w14:textId="77777777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715026FE" w14:textId="597A9591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AF4DDE1" w14:textId="045B80F7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-15.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EF0C11B" w14:textId="58188D3E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452CDD69" w14:textId="3A9E21CB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536CC40" w14:textId="486AB400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-18.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2469B8E" w14:textId="487F32D5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69CA4411" w14:textId="43FCCAE2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FA223D6" w14:textId="22B3A6F1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-4.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A45832F" w14:textId="76D2710C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37C695FD" w14:textId="0247C8B5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577738" w:rsidRPr="00577738" w14:paraId="5510BFED" w14:textId="77777777" w:rsidTr="00C7476A">
        <w:trPr>
          <w:trHeight w:val="334"/>
        </w:trPr>
        <w:tc>
          <w:tcPr>
            <w:tcW w:w="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17758B8E" w14:textId="62705D47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3777DBC" w14:textId="1633ABF1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-7.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A1F6325" w14:textId="6580189E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512B7814" w14:textId="0EF7B59A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BAA77DA" w14:textId="7484D4BA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-9.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5C49ED8" w14:textId="443F256B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030E843D" w14:textId="0A2EC04A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EF3BB60" w14:textId="3C18E9A4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-13.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76839F4" w14:textId="6D106BBA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04841B96" w14:textId="1D574267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B230A14" w14:textId="59593931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-1.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A469122" w14:textId="003CB83A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303AA676" w14:textId="679A572E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577738" w:rsidRPr="00577738" w14:paraId="0962181E" w14:textId="77777777" w:rsidTr="00C7476A">
        <w:trPr>
          <w:trHeight w:val="334"/>
        </w:trPr>
        <w:tc>
          <w:tcPr>
            <w:tcW w:w="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71044E3B" w14:textId="17A57173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D3A2B8A" w14:textId="6F2708B7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-11.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BA51B95" w14:textId="07577028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182003CA" w14:textId="171C699A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F3E1C00" w14:textId="3E0F0AAC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-7.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CC4E7A5" w14:textId="7D29664C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18F76EE6" w14:textId="7FBFFECB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7662BBE" w14:textId="7A822492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-15.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5A90F15" w14:textId="42915860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51B48A85" w14:textId="37EBAF16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632EDC1" w14:textId="4D3AE6E6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-2.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AD7CBFF" w14:textId="394B03C7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03B9C909" w14:textId="6AF16D1B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577738" w:rsidRPr="00577738" w14:paraId="63DB7CBF" w14:textId="77777777" w:rsidTr="00C7476A">
        <w:trPr>
          <w:trHeight w:val="334"/>
        </w:trPr>
        <w:tc>
          <w:tcPr>
            <w:tcW w:w="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774CCB96" w14:textId="7CDDDA90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82B211E" w14:textId="10F03D1E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-11.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9A25DD5" w14:textId="2ADF5E81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34F6775E" w14:textId="6F4E1C40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E4E1375" w14:textId="3F6C8E82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-10.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44D6631" w14:textId="26835115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685634D9" w14:textId="6A299D62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E365ADF" w14:textId="42A4D83B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-14.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6490863" w14:textId="56FF2CCD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0AD37C9C" w14:textId="7A56E33C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E601A73" w14:textId="4781A7AE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-1.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7E3AD4D" w14:textId="34A905B5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747C692B" w14:textId="426CCD41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577738" w:rsidRPr="00577738" w14:paraId="03428532" w14:textId="77777777" w:rsidTr="00C7476A">
        <w:trPr>
          <w:trHeight w:val="334"/>
        </w:trPr>
        <w:tc>
          <w:tcPr>
            <w:tcW w:w="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764D9B67" w14:textId="3BE773C7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A4FAD77" w14:textId="02D20703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-7.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DBE6932" w14:textId="630FC8CB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0CD6A17F" w14:textId="10F68DB0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0FE4235" w14:textId="4F445663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-7.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53EA027" w14:textId="6B2E7FEF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5E92DB26" w14:textId="774DFFB3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2EE189F" w14:textId="648205A0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-10.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333611B" w14:textId="16BBCF14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25211E61" w14:textId="39B097BE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297335A" w14:textId="703640AD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-2.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D99BB70" w14:textId="27DFD5F8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0DB8BD4A" w14:textId="6276BA60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577738" w:rsidRPr="00577738" w14:paraId="07F129FE" w14:textId="77777777" w:rsidTr="00C7476A">
        <w:trPr>
          <w:trHeight w:val="334"/>
        </w:trPr>
        <w:tc>
          <w:tcPr>
            <w:tcW w:w="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29FC8351" w14:textId="3CB58630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7467E16" w14:textId="0FF4D2D1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-4.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66003A9" w14:textId="7A0092B8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6C7932EC" w14:textId="246D1501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0A38159" w14:textId="24F50A1E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-5.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BA5DF51" w14:textId="63BD93D1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4574F1CE" w14:textId="7ADCA532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26D46D6" w14:textId="79F0E386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eastAsia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5435D8E" w14:textId="29557AA6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eastAsia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2468D3F3" w14:textId="4F4F0C98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--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497D011" w14:textId="62064B62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-3.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F15FE42" w14:textId="1D1D5935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79C7FAE5" w14:textId="70500623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577738" w:rsidRPr="00577738" w14:paraId="17A84563" w14:textId="77777777" w:rsidTr="00C7476A">
        <w:trPr>
          <w:trHeight w:val="334"/>
        </w:trPr>
        <w:tc>
          <w:tcPr>
            <w:tcW w:w="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49E4A00F" w14:textId="6113DE77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2DD2E6C" w14:textId="09F8F658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-5.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A4AD04E" w14:textId="7534FC44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9.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03262FD5" w14:textId="0CD1FD10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B05BCA4" w14:textId="09E137D3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-7.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622DD9C" w14:textId="1F33F7C0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129C8829" w14:textId="27B430A2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A20423F" w14:textId="2F00F0C6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eastAsia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29A2AF3" w14:textId="5221A8A8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eastAsia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4F6E91BB" w14:textId="70500EDE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--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FD98A86" w14:textId="0AFE8701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-2.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7A41D7B" w14:textId="1BCA5B31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2E0BD99E" w14:textId="0BE5EFDC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77738" w:rsidRPr="00577738" w14:paraId="0D7CE8FC" w14:textId="77777777" w:rsidTr="00C7476A">
        <w:trPr>
          <w:trHeight w:val="334"/>
        </w:trPr>
        <w:tc>
          <w:tcPr>
            <w:tcW w:w="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2D7AA947" w14:textId="2AE5EE2E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5BCD91D" w14:textId="5BEBCE81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-4.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8E222F3" w14:textId="32EFB32A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26638FF5" w14:textId="4B78D428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4966F03" w14:textId="5FC1F60B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-9.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A2DAB18" w14:textId="056387B0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35098BDD" w14:textId="36B3BA5E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A477673" w14:textId="5A60B58D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-22.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297F976" w14:textId="6883401F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0B49FBFD" w14:textId="3FB28D2F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054BD67" w14:textId="6EF59B62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DF2DD81" w14:textId="24551ACC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29286379" w14:textId="2889D6BE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577738" w:rsidRPr="00577738" w14:paraId="7E9A0F60" w14:textId="77777777" w:rsidTr="00C7476A">
        <w:trPr>
          <w:trHeight w:val="334"/>
        </w:trPr>
        <w:tc>
          <w:tcPr>
            <w:tcW w:w="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2ECF9F3F" w14:textId="58D3AB27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E1CF380" w14:textId="4EF09431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-7.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7B65781" w14:textId="769892D9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5947E02E" w14:textId="6B32264A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5702944" w14:textId="10EA6BD8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-2.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AEBE667" w14:textId="5876CD58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36F2C8F2" w14:textId="71153428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B13C95A" w14:textId="009C0EBD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-18.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1204893" w14:textId="2F7B81C4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2E8D292A" w14:textId="6F3F21A3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870EA19" w14:textId="1602BCF4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-0.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ED1C9FA" w14:textId="5D25FEE3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713E5043" w14:textId="24D4A5D4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577738" w:rsidRPr="00577738" w14:paraId="183AFEDA" w14:textId="77777777" w:rsidTr="00C7476A">
        <w:trPr>
          <w:trHeight w:val="334"/>
        </w:trPr>
        <w:tc>
          <w:tcPr>
            <w:tcW w:w="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23D1A365" w14:textId="1908CB00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C76179F" w14:textId="6B065025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-1.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974FA41" w14:textId="1307608A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37B15659" w14:textId="6FBBF3AA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94A59CB" w14:textId="781A6F1C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-0.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46382D6" w14:textId="20749A73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189F072A" w14:textId="5DB7EBE5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7E28B4F" w14:textId="324D5A7B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-23.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9072041" w14:textId="56ACE2C5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616D2D2F" w14:textId="137A0DB7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46B6088" w14:textId="055091C0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6630FEF" w14:textId="7862859E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71670516" w14:textId="64403C3E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577738" w:rsidRPr="00577738" w14:paraId="2ED105A0" w14:textId="77777777" w:rsidTr="00C7476A">
        <w:trPr>
          <w:trHeight w:val="334"/>
        </w:trPr>
        <w:tc>
          <w:tcPr>
            <w:tcW w:w="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206E9EA" w14:textId="2785B46B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E4858B3" w14:textId="43F4751F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-7.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87FA8B1" w14:textId="2B5722F2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14.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4775ABA" w14:textId="7B666BBC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1E075E7" w14:textId="6CD1EA8D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-4.9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B17DAC9" w14:textId="07E1FF96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D312FE2" w14:textId="7C3016AF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306A2EF" w14:textId="33E0217F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-21.7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0A55649" w14:textId="019E245A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13.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51EBEF7C" w14:textId="3946F438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34F4508" w14:textId="7CAA0B5E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3182DB4" w14:textId="1BDC582A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19E3E84" w14:textId="7C87C4BE" w:rsidR="00577738" w:rsidRPr="00577738" w:rsidRDefault="00577738" w:rsidP="00577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7773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</w:tbl>
    <w:p w14:paraId="3C48393B" w14:textId="77777777" w:rsidR="00C47223" w:rsidRDefault="00C47223" w:rsidP="007705D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B5C48E0" w14:textId="0E64777E" w:rsidR="00C47223" w:rsidRPr="0033362C" w:rsidRDefault="00C47223" w:rsidP="007705D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column"/>
      </w:r>
    </w:p>
    <w:p w14:paraId="7F3A0D97" w14:textId="083D50C1" w:rsidR="007705D9" w:rsidRPr="0033362C" w:rsidRDefault="007705D9" w:rsidP="007705D9">
      <w:pPr>
        <w:rPr>
          <w:rFonts w:ascii="Times New Roman" w:hAnsi="Times New Roman" w:cs="Times New Roman"/>
          <w:sz w:val="24"/>
          <w:szCs w:val="24"/>
        </w:rPr>
      </w:pPr>
      <w:r w:rsidRPr="0033362C">
        <w:rPr>
          <w:rFonts w:ascii="Times New Roman" w:hAnsi="Times New Roman" w:cs="Times New Roman"/>
          <w:b/>
          <w:bCs/>
          <w:sz w:val="24"/>
          <w:szCs w:val="24"/>
        </w:rPr>
        <w:t>Table 1</w:t>
      </w:r>
      <w:r w:rsidR="00105B93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33362C">
        <w:rPr>
          <w:rFonts w:ascii="Times New Roman" w:hAnsi="Times New Roman" w:cs="Times New Roman"/>
          <w:sz w:val="24"/>
          <w:szCs w:val="24"/>
        </w:rPr>
        <w:t xml:space="preserve">.  </w:t>
      </w:r>
      <w:r w:rsidRPr="0033362C">
        <w:rPr>
          <w:rFonts w:ascii="Times New Roman" w:hAnsi="Times New Roman" w:cs="Times New Roman"/>
          <w:bCs/>
          <w:sz w:val="24"/>
          <w:szCs w:val="24"/>
        </w:rPr>
        <w:t xml:space="preserve">Pairwise comparisons in % </w:t>
      </w:r>
      <w:r w:rsidRPr="0033362C">
        <w:rPr>
          <w:rFonts w:ascii="Times New Roman" w:hAnsi="Times New Roman" w:cs="Times New Roman"/>
          <w:sz w:val="24"/>
          <w:szCs w:val="24"/>
        </w:rPr>
        <w:t>Weight Change after Saline and Treatment.</w:t>
      </w:r>
    </w:p>
    <w:p w14:paraId="712848F9" w14:textId="77777777" w:rsidR="007705D9" w:rsidRPr="0033362C" w:rsidRDefault="007705D9" w:rsidP="007705D9">
      <w:pPr>
        <w:pStyle w:val="ListParagraph"/>
        <w:numPr>
          <w:ilvl w:val="0"/>
          <w:numId w:val="26"/>
        </w:numPr>
        <w:rPr>
          <w:rFonts w:ascii="Times New Roman" w:hAnsi="Times New Roman" w:cs="Times New Roman"/>
          <w:sz w:val="24"/>
          <w:szCs w:val="24"/>
        </w:rPr>
      </w:pPr>
      <w:r w:rsidRPr="0033362C">
        <w:rPr>
          <w:rFonts w:ascii="Times New Roman" w:hAnsi="Times New Roman" w:cs="Times New Roman"/>
          <w:sz w:val="24"/>
          <w:szCs w:val="24"/>
        </w:rPr>
        <w:t>Within treatment.</w:t>
      </w:r>
    </w:p>
    <w:tbl>
      <w:tblPr>
        <w:tblW w:w="7724" w:type="dxa"/>
        <w:tblLook w:val="04A0" w:firstRow="1" w:lastRow="0" w:firstColumn="1" w:lastColumn="0" w:noHBand="0" w:noVBand="1"/>
      </w:tblPr>
      <w:tblGrid>
        <w:gridCol w:w="3108"/>
        <w:gridCol w:w="916"/>
        <w:gridCol w:w="936"/>
        <w:gridCol w:w="1136"/>
        <w:gridCol w:w="1628"/>
      </w:tblGrid>
      <w:tr w:rsidR="007705D9" w:rsidRPr="00847386" w14:paraId="7049DAB6" w14:textId="77777777" w:rsidTr="00622D67">
        <w:trPr>
          <w:trHeight w:val="315"/>
        </w:trPr>
        <w:tc>
          <w:tcPr>
            <w:tcW w:w="310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8460AF" w14:textId="77777777" w:rsidR="007705D9" w:rsidRPr="00847386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7386">
              <w:rPr>
                <w:rFonts w:ascii="Times New Roman" w:eastAsia="Times New Roman" w:hAnsi="Times New Roman" w:cs="Times New Roman"/>
                <w:sz w:val="20"/>
                <w:szCs w:val="20"/>
              </w:rPr>
              <w:t>Saline</w:t>
            </w:r>
          </w:p>
        </w:tc>
        <w:tc>
          <w:tcPr>
            <w:tcW w:w="9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DE687" w14:textId="77777777" w:rsidR="007705D9" w:rsidRPr="00847386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7386">
              <w:rPr>
                <w:rFonts w:ascii="Times New Roman" w:eastAsia="Times New Roman" w:hAnsi="Times New Roman" w:cs="Times New Roman"/>
                <w:sz w:val="20"/>
                <w:szCs w:val="20"/>
              </w:rPr>
              <w:t>AP</w:t>
            </w:r>
          </w:p>
        </w:tc>
        <w:tc>
          <w:tcPr>
            <w:tcW w:w="9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1916C" w14:textId="77777777" w:rsidR="007705D9" w:rsidRPr="00847386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7386">
              <w:rPr>
                <w:rFonts w:ascii="Times New Roman" w:eastAsia="Times New Roman" w:hAnsi="Times New Roman" w:cs="Times New Roman"/>
                <w:sz w:val="20"/>
                <w:szCs w:val="20"/>
              </w:rPr>
              <w:t>MDZ</w:t>
            </w:r>
          </w:p>
        </w:tc>
        <w:tc>
          <w:tcPr>
            <w:tcW w:w="11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34C7E7" w14:textId="77777777" w:rsidR="007705D9" w:rsidRPr="00847386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7386">
              <w:rPr>
                <w:rFonts w:ascii="Times New Roman" w:eastAsia="Times New Roman" w:hAnsi="Times New Roman" w:cs="Times New Roman"/>
                <w:sz w:val="20"/>
                <w:szCs w:val="20"/>
              </w:rPr>
              <w:t>ENBA</w:t>
            </w:r>
          </w:p>
        </w:tc>
        <w:tc>
          <w:tcPr>
            <w:tcW w:w="162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5E5E9DE" w14:textId="77777777" w:rsidR="007705D9" w:rsidRPr="00847386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7386">
              <w:rPr>
                <w:rFonts w:ascii="Times New Roman" w:eastAsia="Times New Roman" w:hAnsi="Times New Roman" w:cs="Times New Roman"/>
                <w:sz w:val="20"/>
                <w:szCs w:val="20"/>
              </w:rPr>
              <w:t>MDZ+ENBA</w:t>
            </w:r>
          </w:p>
        </w:tc>
      </w:tr>
      <w:tr w:rsidR="007705D9" w:rsidRPr="00847386" w14:paraId="48EE5F56" w14:textId="77777777" w:rsidTr="00622D67">
        <w:trPr>
          <w:trHeight w:val="315"/>
        </w:trPr>
        <w:tc>
          <w:tcPr>
            <w:tcW w:w="31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87BFD" w14:textId="77777777" w:rsidR="007705D9" w:rsidRPr="00847386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7386">
              <w:rPr>
                <w:rFonts w:ascii="Times New Roman" w:eastAsia="Times New Roman" w:hAnsi="Times New Roman" w:cs="Times New Roman"/>
                <w:sz w:val="20"/>
                <w:szCs w:val="20"/>
              </w:rPr>
              <w:t>1 DAY PT vs. 7 DAY PT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98D20" w14:textId="77777777" w:rsidR="007705D9" w:rsidRPr="00847386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7386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C7D3E7" w14:textId="77777777" w:rsidR="007705D9" w:rsidRPr="00847386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7386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8FF23" w14:textId="77777777" w:rsidR="007705D9" w:rsidRPr="00847386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7386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500C0B9" w14:textId="77777777" w:rsidR="007705D9" w:rsidRPr="00847386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7386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7705D9" w:rsidRPr="00847386" w14:paraId="00664DF5" w14:textId="77777777" w:rsidTr="00622D67">
        <w:trPr>
          <w:trHeight w:val="330"/>
        </w:trPr>
        <w:tc>
          <w:tcPr>
            <w:tcW w:w="310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CC2FD2" w14:textId="77777777" w:rsidR="007705D9" w:rsidRPr="00847386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7386">
              <w:rPr>
                <w:rFonts w:ascii="Times New Roman" w:eastAsia="Times New Roman" w:hAnsi="Times New Roman" w:cs="Times New Roman"/>
                <w:sz w:val="20"/>
                <w:szCs w:val="20"/>
              </w:rPr>
              <w:t>1 DAY PT vs. 14 DAY PT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53735D" w14:textId="77777777" w:rsidR="007705D9" w:rsidRPr="00847386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7386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7D9C2B" w14:textId="77777777" w:rsidR="007705D9" w:rsidRPr="00847386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7386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DCC7E1" w14:textId="77777777" w:rsidR="007705D9" w:rsidRPr="00847386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7386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4ECEDA9" w14:textId="77777777" w:rsidR="007705D9" w:rsidRPr="00847386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7386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7705D9" w:rsidRPr="00847386" w14:paraId="191498BA" w14:textId="77777777" w:rsidTr="00622D67">
        <w:trPr>
          <w:trHeight w:val="330"/>
        </w:trPr>
        <w:tc>
          <w:tcPr>
            <w:tcW w:w="7724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6FC95025" w14:textId="77777777" w:rsidR="007705D9" w:rsidRPr="00847386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 p</w:t>
            </w:r>
            <w:r w:rsidRPr="00847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&lt;</w:t>
            </w:r>
            <w:r w:rsidRPr="00847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, ** p</w:t>
            </w:r>
            <w:r w:rsidRPr="00847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&lt;</w:t>
            </w:r>
            <w:r w:rsidRPr="00847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, *** p</w:t>
            </w:r>
            <w:r w:rsidRPr="00847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&lt;</w:t>
            </w:r>
            <w:r w:rsidRPr="00847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</w:tbl>
    <w:p w14:paraId="4633CE0B" w14:textId="77777777" w:rsidR="007705D9" w:rsidRPr="0033362C" w:rsidRDefault="007705D9" w:rsidP="007705D9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4C7457DC" w14:textId="77777777" w:rsidR="007705D9" w:rsidRPr="0033362C" w:rsidRDefault="007705D9" w:rsidP="007705D9">
      <w:pPr>
        <w:pStyle w:val="ListParagraph"/>
        <w:numPr>
          <w:ilvl w:val="0"/>
          <w:numId w:val="26"/>
        </w:numPr>
        <w:rPr>
          <w:rFonts w:ascii="Times New Roman" w:hAnsi="Times New Roman" w:cs="Times New Roman"/>
          <w:sz w:val="24"/>
          <w:szCs w:val="24"/>
        </w:rPr>
      </w:pPr>
      <w:r w:rsidRPr="0033362C">
        <w:rPr>
          <w:rFonts w:ascii="Times New Roman" w:hAnsi="Times New Roman" w:cs="Times New Roman"/>
          <w:sz w:val="24"/>
          <w:szCs w:val="24"/>
        </w:rPr>
        <w:t>Across treatment.</w:t>
      </w:r>
    </w:p>
    <w:tbl>
      <w:tblPr>
        <w:tblW w:w="9340" w:type="dxa"/>
        <w:tblLook w:val="04A0" w:firstRow="1" w:lastRow="0" w:firstColumn="1" w:lastColumn="0" w:noHBand="0" w:noVBand="1"/>
      </w:tblPr>
      <w:tblGrid>
        <w:gridCol w:w="5303"/>
        <w:gridCol w:w="1235"/>
        <w:gridCol w:w="1315"/>
        <w:gridCol w:w="1487"/>
      </w:tblGrid>
      <w:tr w:rsidR="007705D9" w:rsidRPr="00522BDD" w14:paraId="6455A298" w14:textId="77777777" w:rsidTr="00622D67">
        <w:trPr>
          <w:trHeight w:val="315"/>
        </w:trPr>
        <w:tc>
          <w:tcPr>
            <w:tcW w:w="530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5B60ED" w14:textId="77777777" w:rsidR="007705D9" w:rsidRPr="00522BDD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33C0C"/>
                <w:sz w:val="20"/>
                <w:szCs w:val="20"/>
              </w:rPr>
            </w:pPr>
            <w:r w:rsidRPr="00522BDD">
              <w:rPr>
                <w:rFonts w:ascii="Times New Roman" w:eastAsia="Times New Roman" w:hAnsi="Times New Roman" w:cs="Times New Roman"/>
                <w:color w:val="833C0C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A21AF3" w14:textId="77777777" w:rsidR="007705D9" w:rsidRPr="00522BDD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DD">
              <w:rPr>
                <w:rFonts w:ascii="Times New Roman" w:eastAsia="Times New Roman" w:hAnsi="Times New Roman" w:cs="Times New Roman"/>
                <w:sz w:val="20"/>
                <w:szCs w:val="20"/>
              </w:rPr>
              <w:t>1 DAY PT</w:t>
            </w:r>
          </w:p>
        </w:tc>
        <w:tc>
          <w:tcPr>
            <w:tcW w:w="13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F08E41" w14:textId="77777777" w:rsidR="007705D9" w:rsidRPr="00522BDD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DD">
              <w:rPr>
                <w:rFonts w:ascii="Times New Roman" w:eastAsia="Times New Roman" w:hAnsi="Times New Roman" w:cs="Times New Roman"/>
                <w:sz w:val="20"/>
                <w:szCs w:val="20"/>
              </w:rPr>
              <w:t>7 DAY PT</w:t>
            </w:r>
          </w:p>
        </w:tc>
        <w:tc>
          <w:tcPr>
            <w:tcW w:w="148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428E335F" w14:textId="77777777" w:rsidR="007705D9" w:rsidRPr="00522BDD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DD">
              <w:rPr>
                <w:rFonts w:ascii="Times New Roman" w:eastAsia="Times New Roman" w:hAnsi="Times New Roman" w:cs="Times New Roman"/>
                <w:sz w:val="20"/>
                <w:szCs w:val="20"/>
              </w:rPr>
              <w:t>14 DAY PT</w:t>
            </w:r>
          </w:p>
        </w:tc>
      </w:tr>
      <w:tr w:rsidR="007705D9" w:rsidRPr="00522BDD" w14:paraId="394F04DA" w14:textId="77777777" w:rsidTr="00622D67">
        <w:trPr>
          <w:trHeight w:val="315"/>
        </w:trPr>
        <w:tc>
          <w:tcPr>
            <w:tcW w:w="53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4B8E50" w14:textId="77777777" w:rsidR="007705D9" w:rsidRPr="00522BDD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DD">
              <w:rPr>
                <w:rFonts w:ascii="Times New Roman" w:eastAsia="Times New Roman" w:hAnsi="Times New Roman" w:cs="Times New Roman"/>
                <w:sz w:val="20"/>
                <w:szCs w:val="20"/>
              </w:rPr>
              <w:t>Saline/AP vs. Saline/MDZ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219F7EE3" w14:textId="77777777" w:rsidR="007705D9" w:rsidRPr="00522BDD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7ED38C8C" w14:textId="77777777" w:rsidR="007705D9" w:rsidRPr="00522BDD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</w:tcPr>
          <w:p w14:paraId="14C3DF02" w14:textId="77777777" w:rsidR="007705D9" w:rsidRPr="00522BDD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05D9" w:rsidRPr="00522BDD" w14:paraId="0BFDDC17" w14:textId="77777777" w:rsidTr="00622D67">
        <w:trPr>
          <w:trHeight w:val="330"/>
        </w:trPr>
        <w:tc>
          <w:tcPr>
            <w:tcW w:w="53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779F0B8" w14:textId="77777777" w:rsidR="007705D9" w:rsidRPr="00522BDD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DD">
              <w:rPr>
                <w:rFonts w:ascii="Times New Roman" w:eastAsia="Times New Roman" w:hAnsi="Times New Roman" w:cs="Times New Roman"/>
                <w:sz w:val="20"/>
                <w:szCs w:val="20"/>
              </w:rPr>
              <w:t>Saline/AP vs. Saline/ENBA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0C148E4D" w14:textId="77777777" w:rsidR="007705D9" w:rsidRPr="00522BDD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0BA3D015" w14:textId="77777777" w:rsidR="007705D9" w:rsidRPr="00522BDD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</w:tcPr>
          <w:p w14:paraId="26725A45" w14:textId="77777777" w:rsidR="007705D9" w:rsidRPr="00522BDD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05D9" w:rsidRPr="00522BDD" w14:paraId="4F5F9D4D" w14:textId="77777777" w:rsidTr="00622D67">
        <w:trPr>
          <w:trHeight w:val="330"/>
        </w:trPr>
        <w:tc>
          <w:tcPr>
            <w:tcW w:w="53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F11BB9" w14:textId="77777777" w:rsidR="007705D9" w:rsidRPr="00522BDD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DD">
              <w:rPr>
                <w:rFonts w:ascii="Times New Roman" w:eastAsia="Times New Roman" w:hAnsi="Times New Roman" w:cs="Times New Roman"/>
                <w:sz w:val="20"/>
                <w:szCs w:val="20"/>
              </w:rPr>
              <w:t>Saline/AP vs. Saline/MDZ+ ENBA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C158FB" w14:textId="77777777" w:rsidR="007705D9" w:rsidRPr="00522BDD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2B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7F67AF" w14:textId="77777777" w:rsidR="007705D9" w:rsidRPr="00522BDD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DD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46B95786" w14:textId="77777777" w:rsidR="007705D9" w:rsidRPr="00522BDD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DD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7705D9" w:rsidRPr="00522BDD" w14:paraId="68A6F06F" w14:textId="77777777" w:rsidTr="00622D67">
        <w:trPr>
          <w:trHeight w:val="315"/>
        </w:trPr>
        <w:tc>
          <w:tcPr>
            <w:tcW w:w="53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2262D9" w14:textId="77777777" w:rsidR="007705D9" w:rsidRPr="00522BDD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DD">
              <w:rPr>
                <w:rFonts w:ascii="Times New Roman" w:eastAsia="Times New Roman" w:hAnsi="Times New Roman" w:cs="Times New Roman"/>
                <w:sz w:val="20"/>
                <w:szCs w:val="20"/>
              </w:rPr>
              <w:t>Saline/MDZ vs. Saline/ENBA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1C36EA70" w14:textId="77777777" w:rsidR="007705D9" w:rsidRPr="00522BDD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01CC88BB" w14:textId="77777777" w:rsidR="007705D9" w:rsidRPr="00522BDD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</w:tcPr>
          <w:p w14:paraId="1EA630B2" w14:textId="77777777" w:rsidR="007705D9" w:rsidRPr="00522BDD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05D9" w:rsidRPr="00522BDD" w14:paraId="342A014B" w14:textId="77777777" w:rsidTr="00622D67">
        <w:trPr>
          <w:trHeight w:val="315"/>
        </w:trPr>
        <w:tc>
          <w:tcPr>
            <w:tcW w:w="53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62C603" w14:textId="77777777" w:rsidR="007705D9" w:rsidRPr="00522BDD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DD">
              <w:rPr>
                <w:rFonts w:ascii="Times New Roman" w:eastAsia="Times New Roman" w:hAnsi="Times New Roman" w:cs="Times New Roman"/>
                <w:sz w:val="20"/>
                <w:szCs w:val="20"/>
              </w:rPr>
              <w:t>Saline/MDZ vs. Saline/MDZ+ ENBA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53534C50" w14:textId="77777777" w:rsidR="007705D9" w:rsidRPr="00522BDD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A37021" w14:textId="77777777" w:rsidR="007705D9" w:rsidRPr="00522BDD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DD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42117E60" w14:textId="77777777" w:rsidR="007705D9" w:rsidRPr="00522BDD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DD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7705D9" w:rsidRPr="00522BDD" w14:paraId="7209E533" w14:textId="77777777" w:rsidTr="00622D67">
        <w:trPr>
          <w:trHeight w:val="330"/>
        </w:trPr>
        <w:tc>
          <w:tcPr>
            <w:tcW w:w="530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A805A9C" w14:textId="77777777" w:rsidR="007705D9" w:rsidRPr="00522BDD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DD">
              <w:rPr>
                <w:rFonts w:ascii="Times New Roman" w:eastAsia="Times New Roman" w:hAnsi="Times New Roman" w:cs="Times New Roman"/>
                <w:sz w:val="20"/>
                <w:szCs w:val="20"/>
              </w:rPr>
              <w:t>Saline/ENBA vs. Saline/MDZ+ ENBA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</w:tcPr>
          <w:p w14:paraId="3920EDA3" w14:textId="77777777" w:rsidR="007705D9" w:rsidRPr="00522BDD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</w:tcPr>
          <w:p w14:paraId="3F494D52" w14:textId="77777777" w:rsidR="007705D9" w:rsidRPr="00522BDD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</w:tcPr>
          <w:p w14:paraId="7A282B16" w14:textId="77777777" w:rsidR="007705D9" w:rsidRPr="00522BDD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05D9" w:rsidRPr="00522BDD" w14:paraId="3091E9D3" w14:textId="77777777" w:rsidTr="00622D67">
        <w:trPr>
          <w:trHeight w:val="330"/>
        </w:trPr>
        <w:tc>
          <w:tcPr>
            <w:tcW w:w="934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00AAB943" w14:textId="77777777" w:rsidR="007705D9" w:rsidRPr="00522BDD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 p</w:t>
            </w:r>
            <w:r w:rsidRPr="00522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&lt;</w:t>
            </w:r>
            <w:r w:rsidRPr="00522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, ** p</w:t>
            </w:r>
            <w:r w:rsidRPr="00522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&lt;</w:t>
            </w:r>
            <w:r w:rsidRPr="00522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, *** p</w:t>
            </w:r>
            <w:r w:rsidRPr="00522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&lt;</w:t>
            </w:r>
            <w:r w:rsidRPr="00522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</w:tbl>
    <w:p w14:paraId="68C41D1E" w14:textId="77777777" w:rsidR="007705D9" w:rsidRPr="0033362C" w:rsidRDefault="007705D9" w:rsidP="007705D9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469DE898" w14:textId="75DC328F" w:rsidR="007705D9" w:rsidRPr="0033362C" w:rsidRDefault="007705D9" w:rsidP="007705D9">
      <w:pPr>
        <w:rPr>
          <w:rFonts w:ascii="Times New Roman" w:hAnsi="Times New Roman" w:cs="Times New Roman"/>
          <w:sz w:val="24"/>
          <w:szCs w:val="24"/>
        </w:rPr>
      </w:pPr>
      <w:r w:rsidRPr="0033362C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105B93">
        <w:rPr>
          <w:rFonts w:ascii="Times New Roman" w:hAnsi="Times New Roman" w:cs="Times New Roman"/>
          <w:b/>
          <w:bCs/>
          <w:sz w:val="24"/>
          <w:szCs w:val="24"/>
        </w:rPr>
        <w:t>20</w:t>
      </w:r>
      <w:r w:rsidRPr="0033362C">
        <w:rPr>
          <w:rFonts w:ascii="Times New Roman" w:hAnsi="Times New Roman" w:cs="Times New Roman"/>
          <w:sz w:val="24"/>
          <w:szCs w:val="24"/>
        </w:rPr>
        <w:t xml:space="preserve">.  </w:t>
      </w:r>
      <w:r w:rsidRPr="0033362C">
        <w:rPr>
          <w:rFonts w:ascii="Times New Roman" w:hAnsi="Times New Roman" w:cs="Times New Roman"/>
          <w:bCs/>
          <w:sz w:val="24"/>
          <w:szCs w:val="24"/>
        </w:rPr>
        <w:t xml:space="preserve">Pairwise comparisons in % </w:t>
      </w:r>
      <w:r w:rsidRPr="0033362C">
        <w:rPr>
          <w:rFonts w:ascii="Times New Roman" w:hAnsi="Times New Roman" w:cs="Times New Roman"/>
          <w:sz w:val="24"/>
          <w:szCs w:val="24"/>
        </w:rPr>
        <w:t>Weight Change after Soman and Treatment.</w:t>
      </w:r>
    </w:p>
    <w:p w14:paraId="32F0E58A" w14:textId="77777777" w:rsidR="007705D9" w:rsidRPr="0033362C" w:rsidRDefault="007705D9" w:rsidP="007705D9">
      <w:pPr>
        <w:pStyle w:val="ListParagraph"/>
        <w:numPr>
          <w:ilvl w:val="0"/>
          <w:numId w:val="27"/>
        </w:numPr>
        <w:rPr>
          <w:rFonts w:ascii="Times New Roman" w:hAnsi="Times New Roman" w:cs="Times New Roman"/>
          <w:sz w:val="24"/>
          <w:szCs w:val="24"/>
        </w:rPr>
      </w:pPr>
      <w:r w:rsidRPr="0033362C">
        <w:rPr>
          <w:rFonts w:ascii="Times New Roman" w:hAnsi="Times New Roman" w:cs="Times New Roman"/>
          <w:sz w:val="24"/>
          <w:szCs w:val="24"/>
        </w:rPr>
        <w:t>Within treatment.</w:t>
      </w:r>
    </w:p>
    <w:p w14:paraId="5EA29C33" w14:textId="77777777" w:rsidR="007705D9" w:rsidRPr="0033362C" w:rsidRDefault="007705D9" w:rsidP="007705D9">
      <w:pPr>
        <w:pStyle w:val="ListParagraph"/>
        <w:tabs>
          <w:tab w:val="left" w:pos="1200"/>
        </w:tabs>
        <w:rPr>
          <w:rFonts w:ascii="Times New Roman" w:hAnsi="Times New Roman" w:cs="Times New Roman"/>
          <w:sz w:val="24"/>
          <w:szCs w:val="24"/>
        </w:rPr>
      </w:pPr>
      <w:r w:rsidRPr="0033362C">
        <w:rPr>
          <w:rFonts w:ascii="Times New Roman" w:hAnsi="Times New Roman" w:cs="Times New Roman"/>
          <w:sz w:val="24"/>
          <w:szCs w:val="24"/>
        </w:rPr>
        <w:tab/>
      </w:r>
    </w:p>
    <w:tbl>
      <w:tblPr>
        <w:tblW w:w="7724" w:type="dxa"/>
        <w:tblLook w:val="04A0" w:firstRow="1" w:lastRow="0" w:firstColumn="1" w:lastColumn="0" w:noHBand="0" w:noVBand="1"/>
      </w:tblPr>
      <w:tblGrid>
        <w:gridCol w:w="3108"/>
        <w:gridCol w:w="916"/>
        <w:gridCol w:w="936"/>
        <w:gridCol w:w="1136"/>
        <w:gridCol w:w="1628"/>
      </w:tblGrid>
      <w:tr w:rsidR="007705D9" w:rsidRPr="00847386" w14:paraId="06410D20" w14:textId="77777777" w:rsidTr="00622D67">
        <w:trPr>
          <w:trHeight w:val="330"/>
        </w:trPr>
        <w:tc>
          <w:tcPr>
            <w:tcW w:w="310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F4F2BCB" w14:textId="77777777" w:rsidR="007705D9" w:rsidRPr="00847386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7386">
              <w:rPr>
                <w:rFonts w:ascii="Times New Roman" w:eastAsia="Times New Roman" w:hAnsi="Times New Roman" w:cs="Times New Roman"/>
                <w:sz w:val="20"/>
                <w:szCs w:val="20"/>
              </w:rPr>
              <w:t>GD</w:t>
            </w:r>
          </w:p>
        </w:tc>
        <w:tc>
          <w:tcPr>
            <w:tcW w:w="9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4FC75D" w14:textId="77777777" w:rsidR="007705D9" w:rsidRPr="00847386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7386">
              <w:rPr>
                <w:rFonts w:ascii="Times New Roman" w:eastAsia="Times New Roman" w:hAnsi="Times New Roman" w:cs="Times New Roman"/>
                <w:sz w:val="20"/>
                <w:szCs w:val="20"/>
              </w:rPr>
              <w:t>AP</w:t>
            </w:r>
          </w:p>
        </w:tc>
        <w:tc>
          <w:tcPr>
            <w:tcW w:w="9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01299" w14:textId="77777777" w:rsidR="007705D9" w:rsidRPr="00847386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7386">
              <w:rPr>
                <w:rFonts w:ascii="Times New Roman" w:eastAsia="Times New Roman" w:hAnsi="Times New Roman" w:cs="Times New Roman"/>
                <w:sz w:val="20"/>
                <w:szCs w:val="20"/>
              </w:rPr>
              <w:t>MDZ</w:t>
            </w:r>
          </w:p>
        </w:tc>
        <w:tc>
          <w:tcPr>
            <w:tcW w:w="11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6734A" w14:textId="77777777" w:rsidR="007705D9" w:rsidRPr="00847386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7386">
              <w:rPr>
                <w:rFonts w:ascii="Times New Roman" w:eastAsia="Times New Roman" w:hAnsi="Times New Roman" w:cs="Times New Roman"/>
                <w:sz w:val="20"/>
                <w:szCs w:val="20"/>
              </w:rPr>
              <w:t>ENBA</w:t>
            </w:r>
          </w:p>
        </w:tc>
        <w:tc>
          <w:tcPr>
            <w:tcW w:w="162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2B1B386" w14:textId="77777777" w:rsidR="007705D9" w:rsidRPr="00847386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7386">
              <w:rPr>
                <w:rFonts w:ascii="Times New Roman" w:eastAsia="Times New Roman" w:hAnsi="Times New Roman" w:cs="Times New Roman"/>
                <w:sz w:val="20"/>
                <w:szCs w:val="20"/>
              </w:rPr>
              <w:t>MDZ+ENBA</w:t>
            </w:r>
          </w:p>
        </w:tc>
      </w:tr>
      <w:tr w:rsidR="007705D9" w:rsidRPr="00847386" w14:paraId="0C4882F7" w14:textId="77777777" w:rsidTr="00622D67">
        <w:trPr>
          <w:trHeight w:val="315"/>
        </w:trPr>
        <w:tc>
          <w:tcPr>
            <w:tcW w:w="31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8A13841" w14:textId="77777777" w:rsidR="007705D9" w:rsidRPr="00847386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7386">
              <w:rPr>
                <w:rFonts w:ascii="Times New Roman" w:eastAsia="Times New Roman" w:hAnsi="Times New Roman" w:cs="Times New Roman"/>
                <w:sz w:val="20"/>
                <w:szCs w:val="20"/>
              </w:rPr>
              <w:t>1 DAY PT vs. 7 DAY PT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F7CEDC" w14:textId="77777777" w:rsidR="007705D9" w:rsidRPr="00847386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CC79F11" w14:textId="77777777" w:rsidR="007705D9" w:rsidRPr="00847386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2E4483" w14:textId="77777777" w:rsidR="007705D9" w:rsidRPr="00847386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170740AA" w14:textId="77777777" w:rsidR="007705D9" w:rsidRPr="00847386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05D9" w:rsidRPr="00847386" w14:paraId="35541FE6" w14:textId="77777777" w:rsidTr="00622D67">
        <w:trPr>
          <w:trHeight w:val="330"/>
        </w:trPr>
        <w:tc>
          <w:tcPr>
            <w:tcW w:w="310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54D502F7" w14:textId="77777777" w:rsidR="007705D9" w:rsidRPr="00847386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7386">
              <w:rPr>
                <w:rFonts w:ascii="Times New Roman" w:eastAsia="Times New Roman" w:hAnsi="Times New Roman" w:cs="Times New Roman"/>
                <w:sz w:val="20"/>
                <w:szCs w:val="20"/>
              </w:rPr>
              <w:t>1 DAY PT vs. 14 DAY PT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DF9147" w14:textId="77777777" w:rsidR="007705D9" w:rsidRPr="00847386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D51893" w14:textId="77777777" w:rsidR="007705D9" w:rsidRPr="00847386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7386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331C99B1" w14:textId="77777777" w:rsidR="007705D9" w:rsidRPr="00847386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6B40F06B" w14:textId="77777777" w:rsidR="007705D9" w:rsidRPr="00847386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05D9" w:rsidRPr="00847386" w14:paraId="1ADD4867" w14:textId="77777777" w:rsidTr="00622D67">
        <w:trPr>
          <w:trHeight w:val="330"/>
        </w:trPr>
        <w:tc>
          <w:tcPr>
            <w:tcW w:w="7724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77588B19" w14:textId="77777777" w:rsidR="007705D9" w:rsidRPr="00847386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 p</w:t>
            </w:r>
            <w:r w:rsidRPr="00847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&lt;</w:t>
            </w:r>
            <w:r w:rsidRPr="00847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, ** p</w:t>
            </w:r>
            <w:r w:rsidRPr="00847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&lt;</w:t>
            </w:r>
            <w:r w:rsidRPr="00847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, *** p</w:t>
            </w:r>
            <w:r w:rsidRPr="00847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&lt;</w:t>
            </w:r>
            <w:r w:rsidRPr="00847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</w:tbl>
    <w:p w14:paraId="362F56E2" w14:textId="77777777" w:rsidR="007705D9" w:rsidRPr="0033362C" w:rsidRDefault="007705D9" w:rsidP="007705D9">
      <w:pPr>
        <w:pStyle w:val="ListParagraph"/>
        <w:tabs>
          <w:tab w:val="left" w:pos="1200"/>
        </w:tabs>
        <w:rPr>
          <w:rFonts w:ascii="Times New Roman" w:hAnsi="Times New Roman" w:cs="Times New Roman"/>
          <w:sz w:val="24"/>
          <w:szCs w:val="24"/>
        </w:rPr>
      </w:pPr>
    </w:p>
    <w:p w14:paraId="5124F02C" w14:textId="77777777" w:rsidR="007705D9" w:rsidRPr="0033362C" w:rsidRDefault="007705D9" w:rsidP="007705D9">
      <w:pPr>
        <w:pStyle w:val="ListParagraph"/>
        <w:tabs>
          <w:tab w:val="left" w:pos="1200"/>
        </w:tabs>
        <w:rPr>
          <w:rFonts w:ascii="Times New Roman" w:hAnsi="Times New Roman" w:cs="Times New Roman"/>
          <w:sz w:val="24"/>
          <w:szCs w:val="24"/>
        </w:rPr>
      </w:pPr>
    </w:p>
    <w:p w14:paraId="111E9A2F" w14:textId="77777777" w:rsidR="007705D9" w:rsidRPr="00DC1387" w:rsidRDefault="007705D9" w:rsidP="007705D9">
      <w:pPr>
        <w:pStyle w:val="ListParagraph"/>
        <w:numPr>
          <w:ilvl w:val="0"/>
          <w:numId w:val="27"/>
        </w:numPr>
        <w:rPr>
          <w:rFonts w:ascii="Times New Roman" w:hAnsi="Times New Roman" w:cs="Times New Roman"/>
          <w:b/>
          <w:sz w:val="24"/>
          <w:szCs w:val="24"/>
        </w:rPr>
      </w:pPr>
      <w:r w:rsidRPr="00DC1387">
        <w:rPr>
          <w:rFonts w:ascii="Times New Roman" w:hAnsi="Times New Roman" w:cs="Times New Roman"/>
          <w:bCs/>
          <w:sz w:val="24"/>
          <w:szCs w:val="24"/>
        </w:rPr>
        <w:t>Across Pairs of Treatment Groups.</w:t>
      </w:r>
    </w:p>
    <w:tbl>
      <w:tblPr>
        <w:tblW w:w="9340" w:type="dxa"/>
        <w:tblLook w:val="04A0" w:firstRow="1" w:lastRow="0" w:firstColumn="1" w:lastColumn="0" w:noHBand="0" w:noVBand="1"/>
      </w:tblPr>
      <w:tblGrid>
        <w:gridCol w:w="5303"/>
        <w:gridCol w:w="1235"/>
        <w:gridCol w:w="1315"/>
        <w:gridCol w:w="1487"/>
      </w:tblGrid>
      <w:tr w:rsidR="007705D9" w:rsidRPr="00DC1387" w14:paraId="6D3A10E3" w14:textId="77777777" w:rsidTr="00622D67">
        <w:trPr>
          <w:trHeight w:val="315"/>
        </w:trPr>
        <w:tc>
          <w:tcPr>
            <w:tcW w:w="530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0DBA84" w14:textId="77777777" w:rsidR="007705D9" w:rsidRPr="00DC1387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33C0C"/>
                <w:sz w:val="20"/>
                <w:szCs w:val="20"/>
              </w:rPr>
            </w:pPr>
            <w:r w:rsidRPr="00DC1387">
              <w:rPr>
                <w:rFonts w:ascii="Times New Roman" w:eastAsia="Times New Roman" w:hAnsi="Times New Roman" w:cs="Times New Roman"/>
                <w:color w:val="833C0C"/>
                <w:sz w:val="20"/>
                <w:szCs w:val="20"/>
              </w:rPr>
              <w:t> </w:t>
            </w:r>
          </w:p>
        </w:tc>
        <w:tc>
          <w:tcPr>
            <w:tcW w:w="12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B931B2" w14:textId="77777777" w:rsidR="007705D9" w:rsidRPr="00DC1387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387">
              <w:rPr>
                <w:rFonts w:ascii="Times New Roman" w:eastAsia="Times New Roman" w:hAnsi="Times New Roman" w:cs="Times New Roman"/>
                <w:sz w:val="20"/>
                <w:szCs w:val="20"/>
              </w:rPr>
              <w:t>1 DAY PT</w:t>
            </w:r>
          </w:p>
        </w:tc>
        <w:tc>
          <w:tcPr>
            <w:tcW w:w="13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B4480B" w14:textId="77777777" w:rsidR="007705D9" w:rsidRPr="00DC1387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387">
              <w:rPr>
                <w:rFonts w:ascii="Times New Roman" w:eastAsia="Times New Roman" w:hAnsi="Times New Roman" w:cs="Times New Roman"/>
                <w:sz w:val="20"/>
                <w:szCs w:val="20"/>
              </w:rPr>
              <w:t>7 DAY PT</w:t>
            </w:r>
          </w:p>
        </w:tc>
        <w:tc>
          <w:tcPr>
            <w:tcW w:w="148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353C8153" w14:textId="77777777" w:rsidR="007705D9" w:rsidRPr="00DC1387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387">
              <w:rPr>
                <w:rFonts w:ascii="Times New Roman" w:eastAsia="Times New Roman" w:hAnsi="Times New Roman" w:cs="Times New Roman"/>
                <w:sz w:val="20"/>
                <w:szCs w:val="20"/>
              </w:rPr>
              <w:t>14 DAY PT</w:t>
            </w:r>
          </w:p>
        </w:tc>
      </w:tr>
      <w:tr w:rsidR="007705D9" w:rsidRPr="00DC1387" w14:paraId="44EDD875" w14:textId="77777777" w:rsidTr="00622D67">
        <w:trPr>
          <w:trHeight w:val="330"/>
        </w:trPr>
        <w:tc>
          <w:tcPr>
            <w:tcW w:w="53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67A6B618" w14:textId="77777777" w:rsidR="007705D9" w:rsidRPr="00DC1387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387">
              <w:rPr>
                <w:rFonts w:ascii="Times New Roman" w:eastAsia="Times New Roman" w:hAnsi="Times New Roman" w:cs="Times New Roman"/>
                <w:sz w:val="20"/>
                <w:szCs w:val="20"/>
              </w:rPr>
              <w:t>GD/AP vs. GD/MDZ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01A4AAA3" w14:textId="77777777" w:rsidR="007705D9" w:rsidRPr="00DC1387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2532E29E" w14:textId="77777777" w:rsidR="007705D9" w:rsidRPr="00DC1387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hideMark/>
          </w:tcPr>
          <w:p w14:paraId="2C2C921B" w14:textId="77777777" w:rsidR="007705D9" w:rsidRPr="00DC1387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387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705D9" w:rsidRPr="00DC1387" w14:paraId="2C78FE3E" w14:textId="77777777" w:rsidTr="00622D67">
        <w:trPr>
          <w:trHeight w:val="330"/>
        </w:trPr>
        <w:tc>
          <w:tcPr>
            <w:tcW w:w="53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7395DD00" w14:textId="77777777" w:rsidR="007705D9" w:rsidRPr="00DC1387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387">
              <w:rPr>
                <w:rFonts w:ascii="Times New Roman" w:eastAsia="Times New Roman" w:hAnsi="Times New Roman" w:cs="Times New Roman"/>
                <w:sz w:val="20"/>
                <w:szCs w:val="20"/>
              </w:rPr>
              <w:t>GD/AP vs. GD/ENBA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74C3F16" w14:textId="77777777" w:rsidR="007705D9" w:rsidRPr="00DC1387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31D1306" w14:textId="77777777" w:rsidR="007705D9" w:rsidRPr="00DC1387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387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</w:tcPr>
          <w:p w14:paraId="2D6F9377" w14:textId="77777777" w:rsidR="007705D9" w:rsidRPr="00DC1387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05D9" w:rsidRPr="00DC1387" w14:paraId="18E53F2A" w14:textId="77777777" w:rsidTr="00622D67">
        <w:trPr>
          <w:trHeight w:val="315"/>
        </w:trPr>
        <w:tc>
          <w:tcPr>
            <w:tcW w:w="53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38BE6B56" w14:textId="77777777" w:rsidR="007705D9" w:rsidRPr="00DC1387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387">
              <w:rPr>
                <w:rFonts w:ascii="Times New Roman" w:eastAsia="Times New Roman" w:hAnsi="Times New Roman" w:cs="Times New Roman"/>
                <w:sz w:val="20"/>
                <w:szCs w:val="20"/>
              </w:rPr>
              <w:t>GD/AP vs. GD/MDZ+ ENBA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C28A1C6" w14:textId="77777777" w:rsidR="007705D9" w:rsidRPr="00DC1387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387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DD31979" w14:textId="77777777" w:rsidR="007705D9" w:rsidRPr="00DC1387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387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</w:tcPr>
          <w:p w14:paraId="66850A33" w14:textId="77777777" w:rsidR="007705D9" w:rsidRPr="00DC1387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05D9" w:rsidRPr="00DC1387" w14:paraId="47515E93" w14:textId="77777777" w:rsidTr="00622D67">
        <w:trPr>
          <w:trHeight w:val="315"/>
        </w:trPr>
        <w:tc>
          <w:tcPr>
            <w:tcW w:w="53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2DB4F2AB" w14:textId="77777777" w:rsidR="007705D9" w:rsidRPr="00DC1387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387">
              <w:rPr>
                <w:rFonts w:ascii="Times New Roman" w:eastAsia="Times New Roman" w:hAnsi="Times New Roman" w:cs="Times New Roman"/>
                <w:sz w:val="20"/>
                <w:szCs w:val="20"/>
              </w:rPr>
              <w:t>GD/MDZ vs. GD/ENBA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1CE5DBF" w14:textId="77777777" w:rsidR="007705D9" w:rsidRPr="00DC1387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4EF10C6" w14:textId="77777777" w:rsidR="007705D9" w:rsidRPr="00DC1387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387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hideMark/>
          </w:tcPr>
          <w:p w14:paraId="52635219" w14:textId="77777777" w:rsidR="007705D9" w:rsidRPr="00DC1387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387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705D9" w:rsidRPr="00DC1387" w14:paraId="6996B0EA" w14:textId="77777777" w:rsidTr="00622D67">
        <w:trPr>
          <w:trHeight w:val="315"/>
        </w:trPr>
        <w:tc>
          <w:tcPr>
            <w:tcW w:w="53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17A610E9" w14:textId="77777777" w:rsidR="007705D9" w:rsidRPr="00DC1387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387">
              <w:rPr>
                <w:rFonts w:ascii="Times New Roman" w:eastAsia="Times New Roman" w:hAnsi="Times New Roman" w:cs="Times New Roman"/>
                <w:sz w:val="20"/>
                <w:szCs w:val="20"/>
              </w:rPr>
              <w:t>GD/MDZ vs. GD/MDZ+ ENBA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8E37683" w14:textId="77777777" w:rsidR="007705D9" w:rsidRPr="00DC1387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387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9465E73" w14:textId="77777777" w:rsidR="007705D9" w:rsidRPr="00DC1387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387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hideMark/>
          </w:tcPr>
          <w:p w14:paraId="0BA239F9" w14:textId="77777777" w:rsidR="007705D9" w:rsidRPr="00DC1387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387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705D9" w:rsidRPr="00DC1387" w14:paraId="6C68B746" w14:textId="77777777" w:rsidTr="00622D67">
        <w:trPr>
          <w:trHeight w:val="330"/>
        </w:trPr>
        <w:tc>
          <w:tcPr>
            <w:tcW w:w="530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noWrap/>
            <w:hideMark/>
          </w:tcPr>
          <w:p w14:paraId="550DE855" w14:textId="77777777" w:rsidR="007705D9" w:rsidRPr="00DC1387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387">
              <w:rPr>
                <w:rFonts w:ascii="Times New Roman" w:eastAsia="Times New Roman" w:hAnsi="Times New Roman" w:cs="Times New Roman"/>
                <w:sz w:val="20"/>
                <w:szCs w:val="20"/>
              </w:rPr>
              <w:t>GD/ENBA vs. GD/MDZ+ ENBA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hideMark/>
          </w:tcPr>
          <w:p w14:paraId="1196F13A" w14:textId="77777777" w:rsidR="007705D9" w:rsidRPr="00DC1387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hideMark/>
          </w:tcPr>
          <w:p w14:paraId="66B10A92" w14:textId="77777777" w:rsidR="007705D9" w:rsidRPr="00DC1387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14:paraId="30EF6E56" w14:textId="77777777" w:rsidR="007705D9" w:rsidRPr="00DC1387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05D9" w:rsidRPr="00DC1387" w14:paraId="6551D363" w14:textId="77777777" w:rsidTr="00622D67">
        <w:trPr>
          <w:trHeight w:val="330"/>
        </w:trPr>
        <w:tc>
          <w:tcPr>
            <w:tcW w:w="9340" w:type="dxa"/>
            <w:gridSpan w:val="4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084BF710" w14:textId="77777777" w:rsidR="007705D9" w:rsidRPr="00DC1387" w:rsidRDefault="007705D9" w:rsidP="00622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13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 p</w:t>
            </w:r>
            <w:r w:rsidRPr="00DC13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&lt;</w:t>
            </w:r>
            <w:r w:rsidRPr="00DC13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, ** p</w:t>
            </w:r>
            <w:r w:rsidRPr="00DC13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&lt;</w:t>
            </w:r>
            <w:r w:rsidRPr="00DC13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, *** p</w:t>
            </w:r>
            <w:r w:rsidRPr="00DC13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&lt;</w:t>
            </w:r>
            <w:r w:rsidRPr="00DC13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</w:tbl>
    <w:p w14:paraId="0F276E1C" w14:textId="77777777" w:rsidR="007705D9" w:rsidRPr="0033362C" w:rsidRDefault="007705D9" w:rsidP="007705D9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3C1722D0" w14:textId="18778E90" w:rsidR="00B448DD" w:rsidRPr="0033362C" w:rsidRDefault="00B448DD" w:rsidP="00B448D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column"/>
      </w:r>
      <w:r w:rsidRPr="00122C1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105B93">
        <w:rPr>
          <w:rFonts w:ascii="Times New Roman" w:hAnsi="Times New Roman" w:cs="Times New Roman"/>
          <w:b/>
          <w:bCs/>
          <w:sz w:val="24"/>
          <w:szCs w:val="24"/>
        </w:rPr>
        <w:t>21</w:t>
      </w:r>
      <w:r w:rsidRPr="00122C19">
        <w:rPr>
          <w:rFonts w:ascii="Times New Roman" w:hAnsi="Times New Roman" w:cs="Times New Roman"/>
          <w:sz w:val="24"/>
          <w:szCs w:val="24"/>
        </w:rPr>
        <w:t xml:space="preserve">.  </w:t>
      </w:r>
      <w:r w:rsidRPr="00122C19">
        <w:rPr>
          <w:rFonts w:ascii="Times New Roman" w:hAnsi="Times New Roman" w:cs="Times New Roman"/>
          <w:bCs/>
          <w:sz w:val="24"/>
          <w:szCs w:val="24"/>
        </w:rPr>
        <w:t xml:space="preserve">Pairwise comparisons in % </w:t>
      </w:r>
      <w:r w:rsidRPr="00122C19">
        <w:rPr>
          <w:rFonts w:ascii="Times New Roman" w:hAnsi="Times New Roman" w:cs="Times New Roman"/>
          <w:sz w:val="24"/>
          <w:szCs w:val="24"/>
        </w:rPr>
        <w:t>Weight Change between Saline and Soman (GD) Exposure and Treatment.</w:t>
      </w:r>
    </w:p>
    <w:p w14:paraId="45D8F4EE" w14:textId="5E9F5AAE" w:rsidR="007705D9" w:rsidRPr="008E1671" w:rsidRDefault="007705D9" w:rsidP="007705D9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3681" w:type="dxa"/>
        <w:tblInd w:w="-100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01"/>
        <w:gridCol w:w="1800"/>
        <w:gridCol w:w="990"/>
        <w:gridCol w:w="1980"/>
        <w:gridCol w:w="1260"/>
        <w:gridCol w:w="2070"/>
        <w:gridCol w:w="990"/>
        <w:gridCol w:w="2610"/>
        <w:gridCol w:w="1080"/>
      </w:tblGrid>
      <w:tr w:rsidR="00B448DD" w:rsidRPr="00B448DD" w14:paraId="042FE45C" w14:textId="77777777" w:rsidTr="00B448DD">
        <w:trPr>
          <w:trHeight w:val="315"/>
        </w:trPr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032CE1" w14:textId="77777777" w:rsidR="00B448DD" w:rsidRPr="00B448DD" w:rsidRDefault="00B448DD" w:rsidP="00B448DD">
            <w:r w:rsidRPr="00B448DD">
              <w:t> 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DDAFBF" w14:textId="77777777" w:rsidR="00B448DD" w:rsidRPr="00B448DD" w:rsidRDefault="00B448DD" w:rsidP="00B448DD">
            <w:r w:rsidRPr="00B448DD">
              <w:t>AP: Saline vs. G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ABFD77" w14:textId="77777777" w:rsidR="00B448DD" w:rsidRPr="00B448DD" w:rsidRDefault="00B448DD" w:rsidP="00B448DD">
            <w:r w:rsidRPr="00B448DD">
              <w:t> </w:t>
            </w:r>
          </w:p>
        </w:tc>
        <w:tc>
          <w:tcPr>
            <w:tcW w:w="324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279838" w14:textId="77777777" w:rsidR="00B448DD" w:rsidRPr="00B448DD" w:rsidRDefault="00B448DD" w:rsidP="00B448DD">
            <w:r w:rsidRPr="00B448DD">
              <w:t>MDZ: Saline/vs. GD</w:t>
            </w:r>
          </w:p>
        </w:tc>
        <w:tc>
          <w:tcPr>
            <w:tcW w:w="306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077BF4" w14:textId="77777777" w:rsidR="00B448DD" w:rsidRPr="00B448DD" w:rsidRDefault="00B448DD" w:rsidP="00B448DD">
            <w:r w:rsidRPr="00B448DD">
              <w:t>ENBA: Saline vs. GD</w:t>
            </w:r>
          </w:p>
        </w:tc>
        <w:tc>
          <w:tcPr>
            <w:tcW w:w="3690" w:type="dxa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2B10C9" w14:textId="77777777" w:rsidR="00B448DD" w:rsidRPr="00B448DD" w:rsidRDefault="00B448DD" w:rsidP="00B448DD">
            <w:r w:rsidRPr="00B448DD">
              <w:t>MDZ+ENBA: Saline vs. GD</w:t>
            </w:r>
          </w:p>
        </w:tc>
      </w:tr>
      <w:tr w:rsidR="00B448DD" w:rsidRPr="00B448DD" w14:paraId="777A8AA4" w14:textId="77777777" w:rsidTr="00B448DD">
        <w:trPr>
          <w:trHeight w:val="315"/>
        </w:trPr>
        <w:tc>
          <w:tcPr>
            <w:tcW w:w="90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586248" w14:textId="77777777" w:rsidR="00B448DD" w:rsidRPr="00B448DD" w:rsidRDefault="00B448DD" w:rsidP="00B448DD">
            <w:r w:rsidRPr="00B448DD"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BF3B3A" w14:textId="05B81D2C" w:rsidR="00B448DD" w:rsidRPr="00B448DD" w:rsidRDefault="00B448DD" w:rsidP="00B448DD">
            <w:r w:rsidRPr="00B448DD">
              <w:t>Mann-Whitney U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4FD618" w14:textId="77777777" w:rsidR="00B448DD" w:rsidRPr="00B448DD" w:rsidRDefault="00B448DD" w:rsidP="00B448DD">
            <w:r w:rsidRPr="00B448DD">
              <w:t>q-valu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D52F22" w14:textId="5DD871EA" w:rsidR="00B448DD" w:rsidRPr="00B448DD" w:rsidRDefault="00B448DD" w:rsidP="00B448DD">
            <w:r w:rsidRPr="00B448DD">
              <w:t>Mann-Whitney 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7E1215" w14:textId="77777777" w:rsidR="00B448DD" w:rsidRPr="00B448DD" w:rsidRDefault="00B448DD" w:rsidP="00B448DD">
            <w:r w:rsidRPr="00B448DD">
              <w:t>q-valu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88644E" w14:textId="64ABC61B" w:rsidR="00B448DD" w:rsidRPr="00B448DD" w:rsidRDefault="00B448DD" w:rsidP="00B448DD">
            <w:r w:rsidRPr="00B448DD">
              <w:t>Mann-Whitney U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7CD26A" w14:textId="77777777" w:rsidR="00B448DD" w:rsidRPr="00B448DD" w:rsidRDefault="00B448DD" w:rsidP="00B448DD">
            <w:r w:rsidRPr="00B448DD">
              <w:t>q-valu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A0EA53" w14:textId="0958ED36" w:rsidR="00B448DD" w:rsidRPr="00B448DD" w:rsidRDefault="00B448DD" w:rsidP="00B448DD">
            <w:r w:rsidRPr="00B448DD">
              <w:t>Mann-Whitney 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4A465E" w14:textId="77777777" w:rsidR="00B448DD" w:rsidRPr="00B448DD" w:rsidRDefault="00B448DD" w:rsidP="00B448DD">
            <w:r w:rsidRPr="00B448DD">
              <w:t>q-value</w:t>
            </w:r>
          </w:p>
        </w:tc>
      </w:tr>
      <w:tr w:rsidR="00B448DD" w:rsidRPr="00B448DD" w14:paraId="2E09C869" w14:textId="77777777" w:rsidTr="00B448DD">
        <w:trPr>
          <w:trHeight w:val="315"/>
        </w:trPr>
        <w:tc>
          <w:tcPr>
            <w:tcW w:w="90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25B794" w14:textId="77777777" w:rsidR="00B448DD" w:rsidRPr="00B448DD" w:rsidRDefault="00B448DD" w:rsidP="00B448DD">
            <w:r w:rsidRPr="00B448DD">
              <w:t>Day 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00884D" w14:textId="77777777" w:rsidR="00B448DD" w:rsidRPr="00B448DD" w:rsidRDefault="00B448DD" w:rsidP="00B448DD">
            <w:r w:rsidRPr="00B448DD"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79BC27" w14:textId="77777777" w:rsidR="00B448DD" w:rsidRPr="00B448DD" w:rsidRDefault="00B448DD" w:rsidP="00B448DD">
            <w:r w:rsidRPr="00B448DD"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33F744" w14:textId="77777777" w:rsidR="00B448DD" w:rsidRPr="00B448DD" w:rsidRDefault="00B448DD" w:rsidP="00B448DD">
            <w:r w:rsidRPr="00B448DD"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A1B00B" w14:textId="77777777" w:rsidR="00B448DD" w:rsidRPr="00B448DD" w:rsidRDefault="00B448DD" w:rsidP="00B448DD">
            <w:r w:rsidRPr="00B448DD"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EB3C4A" w14:textId="77777777" w:rsidR="00B448DD" w:rsidRPr="00B448DD" w:rsidRDefault="00B448DD" w:rsidP="00B448DD">
            <w:r w:rsidRPr="00B448DD"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748F63" w14:textId="77777777" w:rsidR="00B448DD" w:rsidRPr="00B448DD" w:rsidRDefault="00B448DD" w:rsidP="00B448DD">
            <w:r w:rsidRPr="00B448DD"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ADC520" w14:textId="77777777" w:rsidR="00B448DD" w:rsidRPr="00B448DD" w:rsidRDefault="00B448DD" w:rsidP="00B448DD">
            <w:r w:rsidRPr="00B448DD"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700F59" w14:textId="77777777" w:rsidR="00B448DD" w:rsidRPr="00B448DD" w:rsidRDefault="00B448DD" w:rsidP="00B448DD">
            <w:r w:rsidRPr="00B448DD">
              <w:t> </w:t>
            </w:r>
          </w:p>
        </w:tc>
      </w:tr>
      <w:tr w:rsidR="00B448DD" w:rsidRPr="00B448DD" w14:paraId="5549C7EF" w14:textId="77777777" w:rsidTr="00B448DD">
        <w:trPr>
          <w:trHeight w:val="315"/>
        </w:trPr>
        <w:tc>
          <w:tcPr>
            <w:tcW w:w="90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5A4062" w14:textId="77777777" w:rsidR="00B448DD" w:rsidRPr="00B448DD" w:rsidRDefault="00B448DD" w:rsidP="00B448DD">
            <w:r w:rsidRPr="00B448DD">
              <w:t>Day 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64BA14" w14:textId="77777777" w:rsidR="00B448DD" w:rsidRPr="00B448DD" w:rsidRDefault="00B448DD" w:rsidP="00B448DD">
            <w:r w:rsidRPr="00B448DD"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43803C" w14:textId="77777777" w:rsidR="00B448DD" w:rsidRPr="00B448DD" w:rsidRDefault="00B448DD" w:rsidP="00B448DD">
            <w:r w:rsidRPr="00B448DD"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9B5804" w14:textId="77777777" w:rsidR="00B448DD" w:rsidRPr="00B448DD" w:rsidRDefault="00B448DD" w:rsidP="00B448DD">
            <w:r w:rsidRPr="00B448DD"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8C393E" w14:textId="77777777" w:rsidR="00B448DD" w:rsidRPr="00B448DD" w:rsidRDefault="00B448DD" w:rsidP="00B448DD">
            <w:r w:rsidRPr="00B448DD">
              <w:t>0.00062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7CC44F" w14:textId="77777777" w:rsidR="00B448DD" w:rsidRPr="00B448DD" w:rsidRDefault="00B448DD" w:rsidP="00B448DD">
            <w:r w:rsidRPr="00B448DD"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83DACB" w14:textId="77777777" w:rsidR="00B448DD" w:rsidRPr="00B448DD" w:rsidRDefault="00B448DD" w:rsidP="00B448DD">
            <w:r w:rsidRPr="00B448DD"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6DA49E" w14:textId="77777777" w:rsidR="00B448DD" w:rsidRPr="00B448DD" w:rsidRDefault="00B448DD" w:rsidP="00B448DD">
            <w:r w:rsidRPr="00B448DD"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511971" w14:textId="77777777" w:rsidR="00B448DD" w:rsidRPr="00B448DD" w:rsidRDefault="00B448DD" w:rsidP="00B448DD">
            <w:r w:rsidRPr="00B448DD">
              <w:t> </w:t>
            </w:r>
          </w:p>
        </w:tc>
      </w:tr>
      <w:tr w:rsidR="00B448DD" w:rsidRPr="00B448DD" w14:paraId="460C20D6" w14:textId="77777777" w:rsidTr="00B448DD">
        <w:trPr>
          <w:trHeight w:val="330"/>
        </w:trPr>
        <w:tc>
          <w:tcPr>
            <w:tcW w:w="90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880B65" w14:textId="77777777" w:rsidR="00B448DD" w:rsidRPr="00B448DD" w:rsidRDefault="00B448DD" w:rsidP="00B448DD">
            <w:r w:rsidRPr="00B448DD">
              <w:t>Day 1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29E6ED" w14:textId="77777777" w:rsidR="00B448DD" w:rsidRPr="00B448DD" w:rsidRDefault="00B448DD" w:rsidP="00B448DD">
            <w:r w:rsidRPr="00B448DD"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8CE5A6" w14:textId="77777777" w:rsidR="00B448DD" w:rsidRPr="00B448DD" w:rsidRDefault="00B448DD" w:rsidP="00B448DD">
            <w:r w:rsidRPr="00B448DD"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52B2B8" w14:textId="77777777" w:rsidR="00B448DD" w:rsidRPr="00B448DD" w:rsidRDefault="00B448DD" w:rsidP="00B448DD">
            <w:r w:rsidRPr="00B448DD"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9F3D7F" w14:textId="77777777" w:rsidR="00B448DD" w:rsidRPr="00B448DD" w:rsidRDefault="00B448DD" w:rsidP="00B448DD">
            <w:r w:rsidRPr="00B448DD"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071D43" w14:textId="77777777" w:rsidR="00B448DD" w:rsidRPr="00B448DD" w:rsidRDefault="00B448DD" w:rsidP="00B448DD">
            <w:r w:rsidRPr="00B448DD"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FA4AF0" w14:textId="77777777" w:rsidR="00B448DD" w:rsidRPr="00B448DD" w:rsidRDefault="00B448DD" w:rsidP="00B448DD">
            <w:r w:rsidRPr="00B448DD"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19AA7D" w14:textId="77777777" w:rsidR="00B448DD" w:rsidRPr="00B448DD" w:rsidRDefault="00B448DD" w:rsidP="00B448DD">
            <w:r w:rsidRPr="00B448DD"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AE33F5" w14:textId="77777777" w:rsidR="00B448DD" w:rsidRPr="00B448DD" w:rsidRDefault="00B448DD" w:rsidP="00B448DD">
            <w:r w:rsidRPr="00B448DD">
              <w:t> </w:t>
            </w:r>
          </w:p>
        </w:tc>
      </w:tr>
    </w:tbl>
    <w:p w14:paraId="0A9FE7AF" w14:textId="77777777" w:rsidR="009B0FFC" w:rsidRDefault="009B0FFC"/>
    <w:p w14:paraId="32200F63" w14:textId="77DD8B90" w:rsidR="002F5E77" w:rsidRPr="0033362C" w:rsidRDefault="002F5E77" w:rsidP="002F5E77">
      <w:pPr>
        <w:rPr>
          <w:rFonts w:ascii="Times New Roman" w:hAnsi="Times New Roman" w:cs="Times New Roman"/>
          <w:sz w:val="24"/>
          <w:szCs w:val="24"/>
        </w:rPr>
      </w:pPr>
      <w:r>
        <w:br w:type="column"/>
      </w:r>
      <w:r w:rsidRPr="0033362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577738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105B93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33362C">
        <w:rPr>
          <w:rFonts w:ascii="Times New Roman" w:hAnsi="Times New Roman" w:cs="Times New Roman"/>
          <w:sz w:val="24"/>
          <w:szCs w:val="24"/>
        </w:rPr>
        <w:t xml:space="preserve">.  </w:t>
      </w:r>
    </w:p>
    <w:tbl>
      <w:tblPr>
        <w:tblW w:w="7280" w:type="dxa"/>
        <w:tblLook w:val="04A0" w:firstRow="1" w:lastRow="0" w:firstColumn="1" w:lastColumn="0" w:noHBand="0" w:noVBand="1"/>
      </w:tblPr>
      <w:tblGrid>
        <w:gridCol w:w="2000"/>
        <w:gridCol w:w="960"/>
        <w:gridCol w:w="1980"/>
        <w:gridCol w:w="2340"/>
      </w:tblGrid>
      <w:tr w:rsidR="002F5E77" w:rsidRPr="0033362C" w14:paraId="318A28DE" w14:textId="77777777" w:rsidTr="000C51B3">
        <w:trPr>
          <w:trHeight w:val="502"/>
        </w:trPr>
        <w:tc>
          <w:tcPr>
            <w:tcW w:w="20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12FB1B77" w14:textId="77777777" w:rsidR="002F5E77" w:rsidRPr="0033362C" w:rsidRDefault="002F5E77" w:rsidP="000C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gree of Toxicity: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9572F" w14:textId="77777777" w:rsidR="002F5E77" w:rsidRPr="0033362C" w:rsidRDefault="002F5E77" w:rsidP="000C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726D54" w14:textId="77777777" w:rsidR="002F5E77" w:rsidRPr="0033362C" w:rsidRDefault="002F5E77" w:rsidP="000C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perature (</w:t>
            </w:r>
            <w:r w:rsidRPr="0033362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°C)</w:t>
            </w:r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7CD925C0" w14:textId="77777777" w:rsidR="002F5E77" w:rsidRPr="0033362C" w:rsidRDefault="002F5E77" w:rsidP="000C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ight (% of baseline)</w:t>
            </w:r>
          </w:p>
        </w:tc>
      </w:tr>
      <w:tr w:rsidR="002F5E77" w:rsidRPr="0033362C" w14:paraId="640BB9DA" w14:textId="77777777" w:rsidTr="000C51B3">
        <w:trPr>
          <w:trHeight w:val="255"/>
        </w:trPr>
        <w:tc>
          <w:tcPr>
            <w:tcW w:w="2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EFDA"/>
            <w:noWrap/>
            <w:hideMark/>
          </w:tcPr>
          <w:p w14:paraId="1C4E98B4" w14:textId="77777777" w:rsidR="002F5E77" w:rsidRPr="0033362C" w:rsidRDefault="002F5E77" w:rsidP="000C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tox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4F2E2" w14:textId="77777777" w:rsidR="002F5E77" w:rsidRPr="0033362C" w:rsidRDefault="002F5E77" w:rsidP="000C5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hideMark/>
          </w:tcPr>
          <w:p w14:paraId="06267224" w14:textId="77777777" w:rsidR="002F5E77" w:rsidRPr="0033362C" w:rsidRDefault="002F5E77" w:rsidP="000C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0+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hideMark/>
          </w:tcPr>
          <w:p w14:paraId="0BF57EBC" w14:textId="77777777" w:rsidR="002F5E77" w:rsidRPr="0033362C" w:rsidRDefault="002F5E77" w:rsidP="000C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</w:tr>
      <w:tr w:rsidR="002F5E77" w:rsidRPr="0033362C" w14:paraId="4783E03C" w14:textId="77777777" w:rsidTr="000C51B3">
        <w:trPr>
          <w:trHeight w:val="255"/>
        </w:trPr>
        <w:tc>
          <w:tcPr>
            <w:tcW w:w="2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EFDA"/>
            <w:noWrap/>
            <w:hideMark/>
          </w:tcPr>
          <w:p w14:paraId="30E5CBF2" w14:textId="77777777" w:rsidR="002F5E77" w:rsidRPr="0033362C" w:rsidRDefault="002F5E77" w:rsidP="000C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imal toxic effe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DBE07" w14:textId="77777777" w:rsidR="002F5E77" w:rsidRPr="0033362C" w:rsidRDefault="002F5E77" w:rsidP="000C5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hideMark/>
          </w:tcPr>
          <w:p w14:paraId="42001ECF" w14:textId="77777777" w:rsidR="002F5E77" w:rsidRPr="0033362C" w:rsidRDefault="002F5E77" w:rsidP="000C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9-35.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hideMark/>
          </w:tcPr>
          <w:p w14:paraId="19AAC63D" w14:textId="77777777" w:rsidR="002F5E77" w:rsidRPr="0033362C" w:rsidRDefault="002F5E77" w:rsidP="000C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</w:tr>
      <w:tr w:rsidR="002F5E77" w:rsidRPr="0033362C" w14:paraId="751668B1" w14:textId="77777777" w:rsidTr="000C51B3">
        <w:trPr>
          <w:trHeight w:val="255"/>
        </w:trPr>
        <w:tc>
          <w:tcPr>
            <w:tcW w:w="2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2CC"/>
            <w:noWrap/>
            <w:hideMark/>
          </w:tcPr>
          <w:p w14:paraId="293E41FA" w14:textId="77777777" w:rsidR="002F5E77" w:rsidRPr="0033362C" w:rsidRDefault="002F5E77" w:rsidP="000C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toxic effe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5E80A" w14:textId="77777777" w:rsidR="002F5E77" w:rsidRPr="0033362C" w:rsidRDefault="002F5E77" w:rsidP="000C5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hideMark/>
          </w:tcPr>
          <w:p w14:paraId="4A53A7C4" w14:textId="77777777" w:rsidR="002F5E77" w:rsidRPr="0033362C" w:rsidRDefault="002F5E77" w:rsidP="000C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5-35.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2CC"/>
            <w:noWrap/>
            <w:hideMark/>
          </w:tcPr>
          <w:p w14:paraId="0657E5C5" w14:textId="77777777" w:rsidR="002F5E77" w:rsidRPr="0033362C" w:rsidRDefault="002F5E77" w:rsidP="000C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</w:tr>
      <w:tr w:rsidR="002F5E77" w:rsidRPr="00E37E31" w14:paraId="6E8BEAC3" w14:textId="77777777" w:rsidTr="000C51B3">
        <w:trPr>
          <w:trHeight w:val="270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CE4D6"/>
            <w:noWrap/>
            <w:hideMark/>
          </w:tcPr>
          <w:p w14:paraId="77BB3BFE" w14:textId="77777777" w:rsidR="002F5E77" w:rsidRPr="0033362C" w:rsidRDefault="002F5E77" w:rsidP="000C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ss toxic effec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4F97C7A" w14:textId="77777777" w:rsidR="002F5E77" w:rsidRPr="0033362C" w:rsidRDefault="002F5E77" w:rsidP="000C5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E4D6"/>
            <w:noWrap/>
            <w:hideMark/>
          </w:tcPr>
          <w:p w14:paraId="5229423D" w14:textId="77777777" w:rsidR="002F5E77" w:rsidRPr="0033362C" w:rsidRDefault="002F5E77" w:rsidP="000C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9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hideMark/>
          </w:tcPr>
          <w:p w14:paraId="13DF09E9" w14:textId="77777777" w:rsidR="002F5E77" w:rsidRPr="00E37E31" w:rsidRDefault="002F5E77" w:rsidP="000C5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</w:tr>
    </w:tbl>
    <w:p w14:paraId="08BA20BF" w14:textId="77777777" w:rsidR="002F5E77" w:rsidRDefault="002F5E77" w:rsidP="002F5E77">
      <w:pPr>
        <w:rPr>
          <w:rFonts w:ascii="Times New Roman" w:hAnsi="Times New Roman" w:cs="Times New Roman"/>
          <w:sz w:val="24"/>
          <w:szCs w:val="24"/>
        </w:rPr>
      </w:pPr>
    </w:p>
    <w:p w14:paraId="281665C8" w14:textId="6786F40F" w:rsidR="002F5E77" w:rsidRDefault="002F5E77"/>
    <w:sectPr w:rsidR="002F5E77" w:rsidSect="007705D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5A3B89"/>
    <w:multiLevelType w:val="hybridMultilevel"/>
    <w:tmpl w:val="DD827E2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B06FCF"/>
    <w:multiLevelType w:val="hybridMultilevel"/>
    <w:tmpl w:val="B26427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DA3624"/>
    <w:multiLevelType w:val="hybridMultilevel"/>
    <w:tmpl w:val="9CC23D90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9373DD"/>
    <w:multiLevelType w:val="hybridMultilevel"/>
    <w:tmpl w:val="D0F250A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823C3C"/>
    <w:multiLevelType w:val="hybridMultilevel"/>
    <w:tmpl w:val="A21A315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C7A3994"/>
    <w:multiLevelType w:val="hybridMultilevel"/>
    <w:tmpl w:val="7488186E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F1A6D68"/>
    <w:multiLevelType w:val="hybridMultilevel"/>
    <w:tmpl w:val="A5D8BD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55B40AC"/>
    <w:multiLevelType w:val="hybridMultilevel"/>
    <w:tmpl w:val="2840730A"/>
    <w:lvl w:ilvl="0" w:tplc="B36A7C2C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267D5512"/>
    <w:multiLevelType w:val="hybridMultilevel"/>
    <w:tmpl w:val="9CC23D9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A2F129E"/>
    <w:multiLevelType w:val="hybridMultilevel"/>
    <w:tmpl w:val="9CC23D90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B4D53D5"/>
    <w:multiLevelType w:val="hybridMultilevel"/>
    <w:tmpl w:val="F52087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B8844B5"/>
    <w:multiLevelType w:val="hybridMultilevel"/>
    <w:tmpl w:val="128E46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39B0136"/>
    <w:multiLevelType w:val="hybridMultilevel"/>
    <w:tmpl w:val="9850D41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54553C7"/>
    <w:multiLevelType w:val="hybridMultilevel"/>
    <w:tmpl w:val="F70E673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809605F"/>
    <w:multiLevelType w:val="hybridMultilevel"/>
    <w:tmpl w:val="F442267C"/>
    <w:lvl w:ilvl="0" w:tplc="DB50129C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  <w:bCs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8F3788C"/>
    <w:multiLevelType w:val="hybridMultilevel"/>
    <w:tmpl w:val="60807E3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B0A28AD"/>
    <w:multiLevelType w:val="hybridMultilevel"/>
    <w:tmpl w:val="2C6C753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D971BB6"/>
    <w:multiLevelType w:val="hybridMultilevel"/>
    <w:tmpl w:val="915882A0"/>
    <w:lvl w:ilvl="0" w:tplc="3CE0EB7C">
      <w:start w:val="1"/>
      <w:numFmt w:val="upperLetter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4053A48"/>
    <w:multiLevelType w:val="hybridMultilevel"/>
    <w:tmpl w:val="E34C5742"/>
    <w:lvl w:ilvl="0" w:tplc="F474A1D8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6E51063"/>
    <w:multiLevelType w:val="hybridMultilevel"/>
    <w:tmpl w:val="95708CF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72B0B49"/>
    <w:multiLevelType w:val="hybridMultilevel"/>
    <w:tmpl w:val="FB5E083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A36332D"/>
    <w:multiLevelType w:val="hybridMultilevel"/>
    <w:tmpl w:val="B1220FDA"/>
    <w:lvl w:ilvl="0" w:tplc="7EC8325A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76E6591"/>
    <w:multiLevelType w:val="hybridMultilevel"/>
    <w:tmpl w:val="1714B81C"/>
    <w:lvl w:ilvl="0" w:tplc="92C8849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2F22C69"/>
    <w:multiLevelType w:val="hybridMultilevel"/>
    <w:tmpl w:val="A5F89DD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49E57F7"/>
    <w:multiLevelType w:val="hybridMultilevel"/>
    <w:tmpl w:val="CE08B0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5356F83"/>
    <w:multiLevelType w:val="hybridMultilevel"/>
    <w:tmpl w:val="D0F250A4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86A6FA1"/>
    <w:multiLevelType w:val="hybridMultilevel"/>
    <w:tmpl w:val="E21E3EF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0623A9C"/>
    <w:multiLevelType w:val="hybridMultilevel"/>
    <w:tmpl w:val="43EC3814"/>
    <w:lvl w:ilvl="0" w:tplc="AF84EB7E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2DD6024"/>
    <w:multiLevelType w:val="hybridMultilevel"/>
    <w:tmpl w:val="DD827E2C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  <w:i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5D82B57"/>
    <w:multiLevelType w:val="hybridMultilevel"/>
    <w:tmpl w:val="D0F250A4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CCD1AC6"/>
    <w:multiLevelType w:val="hybridMultilevel"/>
    <w:tmpl w:val="B852CB9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7E05665E"/>
    <w:multiLevelType w:val="hybridMultilevel"/>
    <w:tmpl w:val="95708CFE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70163518">
    <w:abstractNumId w:val="10"/>
  </w:num>
  <w:num w:numId="2" w16cid:durableId="226889917">
    <w:abstractNumId w:val="11"/>
  </w:num>
  <w:num w:numId="3" w16cid:durableId="1693071326">
    <w:abstractNumId w:val="24"/>
  </w:num>
  <w:num w:numId="4" w16cid:durableId="2093045671">
    <w:abstractNumId w:val="6"/>
  </w:num>
  <w:num w:numId="5" w16cid:durableId="1616710842">
    <w:abstractNumId w:val="1"/>
  </w:num>
  <w:num w:numId="6" w16cid:durableId="1859157104">
    <w:abstractNumId w:val="30"/>
  </w:num>
  <w:num w:numId="7" w16cid:durableId="790444634">
    <w:abstractNumId w:val="20"/>
  </w:num>
  <w:num w:numId="8" w16cid:durableId="1495804816">
    <w:abstractNumId w:val="15"/>
  </w:num>
  <w:num w:numId="9" w16cid:durableId="2015565566">
    <w:abstractNumId w:val="12"/>
  </w:num>
  <w:num w:numId="10" w16cid:durableId="1027363925">
    <w:abstractNumId w:val="7"/>
  </w:num>
  <w:num w:numId="11" w16cid:durableId="284891432">
    <w:abstractNumId w:val="19"/>
  </w:num>
  <w:num w:numId="12" w16cid:durableId="1334339775">
    <w:abstractNumId w:val="31"/>
  </w:num>
  <w:num w:numId="13" w16cid:durableId="1176578763">
    <w:abstractNumId w:val="17"/>
  </w:num>
  <w:num w:numId="14" w16cid:durableId="1827166098">
    <w:abstractNumId w:val="13"/>
  </w:num>
  <w:num w:numId="15" w16cid:durableId="903418371">
    <w:abstractNumId w:val="14"/>
  </w:num>
  <w:num w:numId="16" w16cid:durableId="672268999">
    <w:abstractNumId w:val="8"/>
  </w:num>
  <w:num w:numId="17" w16cid:durableId="802233955">
    <w:abstractNumId w:val="23"/>
  </w:num>
  <w:num w:numId="18" w16cid:durableId="1820730559">
    <w:abstractNumId w:val="18"/>
  </w:num>
  <w:num w:numId="19" w16cid:durableId="2018923438">
    <w:abstractNumId w:val="16"/>
  </w:num>
  <w:num w:numId="20" w16cid:durableId="1961455274">
    <w:abstractNumId w:val="9"/>
  </w:num>
  <w:num w:numId="21" w16cid:durableId="822161124">
    <w:abstractNumId w:val="2"/>
  </w:num>
  <w:num w:numId="22" w16cid:durableId="168835058">
    <w:abstractNumId w:val="0"/>
  </w:num>
  <w:num w:numId="23" w16cid:durableId="1959990685">
    <w:abstractNumId w:val="28"/>
  </w:num>
  <w:num w:numId="24" w16cid:durableId="1787389125">
    <w:abstractNumId w:val="21"/>
  </w:num>
  <w:num w:numId="25" w16cid:durableId="715741241">
    <w:abstractNumId w:val="3"/>
  </w:num>
  <w:num w:numId="26" w16cid:durableId="1096441349">
    <w:abstractNumId w:val="4"/>
  </w:num>
  <w:num w:numId="27" w16cid:durableId="971207533">
    <w:abstractNumId w:val="27"/>
  </w:num>
  <w:num w:numId="28" w16cid:durableId="1975136534">
    <w:abstractNumId w:val="5"/>
  </w:num>
  <w:num w:numId="29" w16cid:durableId="1639022436">
    <w:abstractNumId w:val="26"/>
  </w:num>
  <w:num w:numId="30" w16cid:durableId="2038042431">
    <w:abstractNumId w:val="22"/>
  </w:num>
  <w:num w:numId="31" w16cid:durableId="913666664">
    <w:abstractNumId w:val="25"/>
  </w:num>
  <w:num w:numId="32" w16cid:durableId="1572958150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05D9"/>
    <w:rsid w:val="00105B93"/>
    <w:rsid w:val="00121BED"/>
    <w:rsid w:val="00122C19"/>
    <w:rsid w:val="002F5E77"/>
    <w:rsid w:val="00477F4F"/>
    <w:rsid w:val="00577738"/>
    <w:rsid w:val="006D78BE"/>
    <w:rsid w:val="007705D9"/>
    <w:rsid w:val="008159AB"/>
    <w:rsid w:val="008606CB"/>
    <w:rsid w:val="008D69C7"/>
    <w:rsid w:val="009B0FFC"/>
    <w:rsid w:val="00B448DD"/>
    <w:rsid w:val="00C47223"/>
    <w:rsid w:val="00CE11AA"/>
    <w:rsid w:val="00E722B8"/>
    <w:rsid w:val="00FE4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6CBCE9"/>
  <w15:chartTrackingRefBased/>
  <w15:docId w15:val="{C2CFB6A4-62A6-4DC3-B6E2-2BE1B1C9F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05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705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7705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705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05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05D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05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05D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05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05D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705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05D9"/>
  </w:style>
  <w:style w:type="paragraph" w:styleId="Footer">
    <w:name w:val="footer"/>
    <w:basedOn w:val="Normal"/>
    <w:link w:val="FooterChar"/>
    <w:uiPriority w:val="99"/>
    <w:unhideWhenUsed/>
    <w:rsid w:val="007705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05D9"/>
  </w:style>
  <w:style w:type="paragraph" w:styleId="ListParagraph">
    <w:name w:val="List Paragraph"/>
    <w:basedOn w:val="Normal"/>
    <w:uiPriority w:val="34"/>
    <w:qFormat/>
    <w:rsid w:val="007705D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705D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705D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705D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202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75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8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75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6</Pages>
  <Words>2392</Words>
  <Characters>13636</Characters>
  <Application>Microsoft Office Word</Application>
  <DocSecurity>0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oz, Crystal E CTR USARMY USAMRICD (USA)</dc:creator>
  <cp:keywords/>
  <dc:description/>
  <cp:lastModifiedBy>Shih, Tsung-Ming A CIV USARMY USAMRICD (USA)</cp:lastModifiedBy>
  <cp:revision>4</cp:revision>
  <dcterms:created xsi:type="dcterms:W3CDTF">2024-06-12T15:22:00Z</dcterms:created>
  <dcterms:modified xsi:type="dcterms:W3CDTF">2024-08-13T13:58:00Z</dcterms:modified>
</cp:coreProperties>
</file>